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C480A1" w14:textId="0F598286" w:rsidR="0067305C" w:rsidRDefault="0067305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35274002"/>
    </w:p>
    <w:bookmarkEnd w:id="0"/>
    <w:p w14:paraId="16D1C8FB" w14:textId="30855259" w:rsidR="00E126D1" w:rsidRDefault="00E126D1" w:rsidP="00E126D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31701">
        <w:rPr>
          <w:rFonts w:ascii="Times New Roman" w:hAnsi="Times New Roman" w:cs="Times New Roman"/>
          <w:b/>
          <w:bCs/>
          <w:sz w:val="24"/>
          <w:szCs w:val="24"/>
        </w:rPr>
        <w:t>Table S1. Summary of the study subjects.</w:t>
      </w:r>
    </w:p>
    <w:p w14:paraId="7450073E" w14:textId="7002389B" w:rsidR="0067305C" w:rsidRPr="00E126D1" w:rsidRDefault="0067305C" w:rsidP="0067305C">
      <w:pPr>
        <w:pStyle w:val="afa"/>
        <w:keepNext/>
      </w:pPr>
    </w:p>
    <w:tbl>
      <w:tblPr>
        <w:tblpPr w:leftFromText="180" w:rightFromText="180" w:vertAnchor="page" w:horzAnchor="margin" w:tblpXSpec="center" w:tblpY="2461"/>
        <w:tblW w:w="886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5"/>
        <w:gridCol w:w="514"/>
        <w:gridCol w:w="1170"/>
        <w:gridCol w:w="636"/>
        <w:gridCol w:w="514"/>
        <w:gridCol w:w="1171"/>
        <w:gridCol w:w="542"/>
        <w:gridCol w:w="514"/>
        <w:gridCol w:w="1171"/>
        <w:gridCol w:w="542"/>
      </w:tblGrid>
      <w:tr w:rsidR="002831AC" w:rsidRPr="00FC405A" w14:paraId="2D3E84A9" w14:textId="77777777" w:rsidTr="00344253">
        <w:tc>
          <w:tcPr>
            <w:tcW w:w="209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DCE170D" w14:textId="77777777" w:rsidR="002831AC" w:rsidRPr="00FC405A" w:rsidRDefault="002831AC" w:rsidP="0067305C">
            <w:pPr>
              <w:keepNext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  <w:r w:rsidRPr="00FC405A"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32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65728C2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  <w:r w:rsidRPr="00FC405A"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  <w:t>Discovery phase (I)</w:t>
            </w:r>
          </w:p>
        </w:tc>
        <w:tc>
          <w:tcPr>
            <w:tcW w:w="222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C38EEA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  <w:r w:rsidRPr="00FC405A"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  <w:t>Test phase (II)</w:t>
            </w:r>
          </w:p>
        </w:tc>
        <w:tc>
          <w:tcPr>
            <w:tcW w:w="222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314E8B30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  <w:r w:rsidRPr="00FC405A"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  <w:t>Validation phase (III)</w:t>
            </w:r>
          </w:p>
        </w:tc>
      </w:tr>
      <w:tr w:rsidR="002831AC" w:rsidRPr="00FC405A" w14:paraId="0CD9C08F" w14:textId="77777777" w:rsidTr="00344253">
        <w:tc>
          <w:tcPr>
            <w:tcW w:w="2095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E7E6E6"/>
          </w:tcPr>
          <w:p w14:paraId="5274012A" w14:textId="66A6FFB4" w:rsidR="002831AC" w:rsidRPr="00FC405A" w:rsidRDefault="00D52678" w:rsidP="0067305C">
            <w:pPr>
              <w:keepNext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D52678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Healthy</w:t>
            </w:r>
          </w:p>
        </w:tc>
        <w:tc>
          <w:tcPr>
            <w:tcW w:w="514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E7E6E6"/>
          </w:tcPr>
          <w:p w14:paraId="475D83D2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1170" w:type="dxa"/>
            <w:tcBorders>
              <w:top w:val="single" w:sz="8" w:space="0" w:color="auto"/>
              <w:bottom w:val="nil"/>
            </w:tcBorders>
            <w:shd w:val="clear" w:color="auto" w:fill="E7E6E6"/>
          </w:tcPr>
          <w:p w14:paraId="6996E7C7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Mean±S.D.</w:t>
            </w:r>
          </w:p>
        </w:tc>
        <w:tc>
          <w:tcPr>
            <w:tcW w:w="636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E7E6E6"/>
          </w:tcPr>
          <w:p w14:paraId="5D46AAFD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514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E7E6E6"/>
          </w:tcPr>
          <w:p w14:paraId="7B1A82C0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1171" w:type="dxa"/>
            <w:tcBorders>
              <w:top w:val="single" w:sz="8" w:space="0" w:color="auto"/>
              <w:bottom w:val="nil"/>
            </w:tcBorders>
            <w:shd w:val="clear" w:color="auto" w:fill="E7E6E6"/>
          </w:tcPr>
          <w:p w14:paraId="4316ED98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Mean±S.D.</w:t>
            </w:r>
          </w:p>
        </w:tc>
        <w:tc>
          <w:tcPr>
            <w:tcW w:w="542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E7E6E6"/>
          </w:tcPr>
          <w:p w14:paraId="61A5C525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514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E7E6E6"/>
          </w:tcPr>
          <w:p w14:paraId="2F890FFB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1171" w:type="dxa"/>
            <w:tcBorders>
              <w:top w:val="single" w:sz="8" w:space="0" w:color="auto"/>
              <w:bottom w:val="nil"/>
            </w:tcBorders>
            <w:shd w:val="clear" w:color="auto" w:fill="E7E6E6"/>
          </w:tcPr>
          <w:p w14:paraId="3836ED78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Mean±S.D.</w:t>
            </w:r>
          </w:p>
        </w:tc>
        <w:tc>
          <w:tcPr>
            <w:tcW w:w="542" w:type="dxa"/>
            <w:tcBorders>
              <w:top w:val="single" w:sz="8" w:space="0" w:color="auto"/>
              <w:bottom w:val="nil"/>
            </w:tcBorders>
            <w:shd w:val="clear" w:color="auto" w:fill="E7E6E6"/>
          </w:tcPr>
          <w:p w14:paraId="2E40F3E7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</w:tr>
      <w:tr w:rsidR="002831AC" w:rsidRPr="00FC405A" w14:paraId="0BD94B02" w14:textId="77777777" w:rsidTr="00344253">
        <w:trPr>
          <w:trHeight w:hRule="exact" w:val="284"/>
        </w:trPr>
        <w:tc>
          <w:tcPr>
            <w:tcW w:w="209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18BCE70C" w14:textId="77777777" w:rsidR="002831AC" w:rsidRPr="00FC405A" w:rsidRDefault="002831AC" w:rsidP="0067305C">
            <w:pPr>
              <w:keepNext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21F87A92" w14:textId="77777777" w:rsidR="002831AC" w:rsidRPr="00FC405A" w:rsidRDefault="002831AC" w:rsidP="0067305C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4830A41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55.37±14.41</w:t>
            </w:r>
          </w:p>
        </w:tc>
        <w:tc>
          <w:tcPr>
            <w:tcW w:w="63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422D49F0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5E7A4C5C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</w:tcPr>
          <w:p w14:paraId="14D04CE7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46.21±10.80</w:t>
            </w:r>
          </w:p>
        </w:tc>
        <w:tc>
          <w:tcPr>
            <w:tcW w:w="542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1622E77A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5416F794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</w:tcPr>
          <w:p w14:paraId="1024D4D1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45.91±10.97</w:t>
            </w: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</w:tcPr>
          <w:p w14:paraId="7005068D" w14:textId="77777777" w:rsidR="002831AC" w:rsidRPr="00FC405A" w:rsidRDefault="002831AC" w:rsidP="0067305C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</w:tr>
      <w:tr w:rsidR="002831AC" w:rsidRPr="00FC405A" w14:paraId="028DF756" w14:textId="77777777" w:rsidTr="00344253">
        <w:trPr>
          <w:trHeight w:hRule="exact" w:val="284"/>
        </w:trPr>
        <w:tc>
          <w:tcPr>
            <w:tcW w:w="209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2A1F41E7" w14:textId="77777777" w:rsidR="002831AC" w:rsidRPr="00FC405A" w:rsidRDefault="002831AC" w:rsidP="0067305C">
            <w:pPr>
              <w:keepNext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0C2FFAE9" w14:textId="77777777" w:rsidR="002831AC" w:rsidRPr="00FC405A" w:rsidRDefault="002831AC" w:rsidP="0067305C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27B974C5" w14:textId="77777777" w:rsidR="002831AC" w:rsidRPr="00FC405A" w:rsidRDefault="002831AC" w:rsidP="0067305C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10C15EEB" w14:textId="77777777" w:rsidR="002831AC" w:rsidRPr="00FC405A" w:rsidRDefault="002831AC" w:rsidP="0067305C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65631D6F" w14:textId="77777777" w:rsidR="002831AC" w:rsidRPr="00FC405A" w:rsidRDefault="002831AC" w:rsidP="0067305C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</w:tcPr>
          <w:p w14:paraId="266D10C7" w14:textId="77777777" w:rsidR="002831AC" w:rsidRPr="00FC405A" w:rsidRDefault="002831AC" w:rsidP="0067305C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412979E2" w14:textId="77777777" w:rsidR="002831AC" w:rsidRPr="00FC405A" w:rsidRDefault="002831AC" w:rsidP="0067305C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6F35B9E7" w14:textId="77777777" w:rsidR="002831AC" w:rsidRPr="00FC405A" w:rsidRDefault="002831AC" w:rsidP="0067305C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</w:tcPr>
          <w:p w14:paraId="7B29B4D9" w14:textId="77777777" w:rsidR="002831AC" w:rsidRPr="00FC405A" w:rsidRDefault="002831AC" w:rsidP="0067305C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</w:tcPr>
          <w:p w14:paraId="0A0BD242" w14:textId="77777777" w:rsidR="002831AC" w:rsidRPr="00FC405A" w:rsidRDefault="002831AC" w:rsidP="0067305C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</w:tr>
      <w:tr w:rsidR="002831AC" w:rsidRPr="00FC405A" w14:paraId="266A19B2" w14:textId="77777777" w:rsidTr="00344253">
        <w:trPr>
          <w:trHeight w:hRule="exact" w:val="227"/>
        </w:trPr>
        <w:tc>
          <w:tcPr>
            <w:tcW w:w="209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1B564B0D" w14:textId="77777777" w:rsidR="002831AC" w:rsidRPr="00FC405A" w:rsidRDefault="002831AC" w:rsidP="0067305C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Male 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5889FD07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40BCD514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27472A72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62.0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70342A82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</w:tcPr>
          <w:p w14:paraId="1C4FA7ED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36E9FBC0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62.2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496BC79F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</w:tcPr>
          <w:p w14:paraId="46D5F48E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</w:tcPr>
          <w:p w14:paraId="1913C49A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65.4</w:t>
            </w:r>
          </w:p>
        </w:tc>
      </w:tr>
      <w:tr w:rsidR="002831AC" w:rsidRPr="00FC405A" w14:paraId="318581E1" w14:textId="77777777" w:rsidTr="00344253">
        <w:trPr>
          <w:trHeight w:hRule="exact" w:val="227"/>
        </w:trPr>
        <w:tc>
          <w:tcPr>
            <w:tcW w:w="209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4F687BA8" w14:textId="77777777" w:rsidR="002831AC" w:rsidRPr="00FC405A" w:rsidRDefault="002831AC" w:rsidP="0067305C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Female 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765CCC7F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611E16A0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5A56E6F1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38.0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52E69E31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</w:tcPr>
          <w:p w14:paraId="744F9431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2BF50633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37.8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71FBA9AB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</w:tcPr>
          <w:p w14:paraId="5EA8E879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</w:tcPr>
          <w:p w14:paraId="10EB64C5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34.6</w:t>
            </w:r>
          </w:p>
        </w:tc>
      </w:tr>
      <w:tr w:rsidR="002831AC" w:rsidRPr="00FC405A" w14:paraId="1895932F" w14:textId="77777777" w:rsidTr="00344253">
        <w:trPr>
          <w:trHeight w:hRule="exact" w:val="227"/>
        </w:trPr>
        <w:tc>
          <w:tcPr>
            <w:tcW w:w="209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69D463EF" w14:textId="77777777" w:rsidR="002831AC" w:rsidRPr="00F8700D" w:rsidRDefault="002831AC" w:rsidP="0067305C">
            <w:pPr>
              <w:keepNext/>
              <w:rPr>
                <w:rFonts w:ascii="Times New Roman" w:eastAsia="黑体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/>
                <w:b/>
                <w:bCs/>
                <w:color w:val="FF0000"/>
                <w:sz w:val="18"/>
                <w:szCs w:val="18"/>
              </w:rPr>
              <w:t>AFP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140AC7CE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7C9FE699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1D5E87B3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4E88AB47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</w:tcPr>
          <w:p w14:paraId="6C1FA70B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42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1558528D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7863A0F1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</w:tcPr>
          <w:p w14:paraId="212246D2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</w:tcPr>
          <w:p w14:paraId="3B03B723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831AC" w:rsidRPr="00FC405A" w14:paraId="2A3BFA4A" w14:textId="77777777" w:rsidTr="00344253">
        <w:trPr>
          <w:trHeight w:hRule="exact" w:val="355"/>
        </w:trPr>
        <w:tc>
          <w:tcPr>
            <w:tcW w:w="209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3D3C20E8" w14:textId="510F082E" w:rsidR="002831AC" w:rsidRPr="00F8700D" w:rsidRDefault="00381A7C" w:rsidP="0067305C">
            <w:pPr>
              <w:keepNext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&lt;</w:t>
            </w:r>
            <w:r w:rsidR="00F15D27"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20</w:t>
            </w:r>
            <w:r w:rsidR="002831AC"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 xml:space="preserve"> (ng/mL)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46C72BEA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5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61EC7C5C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486BB2C8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100.0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66B688EE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162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</w:tcPr>
          <w:p w14:paraId="03B01058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42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146FB971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98.8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1D29E3BE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177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</w:tcPr>
          <w:p w14:paraId="6B12B2A2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</w:tcPr>
          <w:p w14:paraId="475BDD0C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98.9</w:t>
            </w:r>
          </w:p>
        </w:tc>
      </w:tr>
      <w:tr w:rsidR="002831AC" w:rsidRPr="00FC405A" w14:paraId="1C97A1B5" w14:textId="77777777" w:rsidTr="00344253">
        <w:trPr>
          <w:trHeight w:hRule="exact" w:val="288"/>
        </w:trPr>
        <w:tc>
          <w:tcPr>
            <w:tcW w:w="209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59FDB60F" w14:textId="17D7E2A3" w:rsidR="002831AC" w:rsidRPr="00F8700D" w:rsidRDefault="00381A7C" w:rsidP="0067305C">
            <w:pPr>
              <w:keepNext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宋体" w:eastAsia="宋体" w:hAnsi="宋体" w:cs="Times New Roman" w:hint="eastAsia"/>
                <w:color w:val="FF0000"/>
                <w:sz w:val="18"/>
                <w:szCs w:val="18"/>
              </w:rPr>
              <w:t>≥</w:t>
            </w:r>
            <w:r w:rsidR="00F15D27"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20</w:t>
            </w:r>
            <w:r w:rsidR="002831AC"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 xml:space="preserve"> (ng/mL)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753E3ABB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6F601D9A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555C9EF2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0.0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5D4A8972" w14:textId="0F4D5491" w:rsidR="002831AC" w:rsidRPr="00F8700D" w:rsidRDefault="00CB15A8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</w:tcPr>
          <w:p w14:paraId="0F87CAF6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42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6781EC19" w14:textId="2D0CDF30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0.</w:t>
            </w:r>
            <w:r w:rsidR="00381A7C"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6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7E4B65C7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</w:tcPr>
          <w:p w14:paraId="2D8C764F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</w:tcPr>
          <w:p w14:paraId="00A387A6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0.0</w:t>
            </w:r>
          </w:p>
        </w:tc>
      </w:tr>
      <w:tr w:rsidR="002831AC" w:rsidRPr="00FC405A" w14:paraId="39DDA16C" w14:textId="77777777" w:rsidTr="00344253">
        <w:trPr>
          <w:trHeight w:hRule="exact" w:val="302"/>
        </w:trPr>
        <w:tc>
          <w:tcPr>
            <w:tcW w:w="2095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0234B4A" w14:textId="77777777" w:rsidR="002831AC" w:rsidRPr="00FC405A" w:rsidRDefault="002831AC" w:rsidP="0067305C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650C0D24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A610991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B8C3F0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264193DF" w14:textId="5A500C14" w:rsidR="002831AC" w:rsidRPr="00FC405A" w:rsidRDefault="00CB15A8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CD2A901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8AA60C7" w14:textId="709BD278" w:rsidR="002831AC" w:rsidRPr="00FC405A" w:rsidRDefault="00381A7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sz w:val="18"/>
                <w:szCs w:val="18"/>
              </w:rPr>
              <w:t>0</w:t>
            </w:r>
            <w:r w:rsidR="002831AC"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黑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3B4FB531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BE6FF39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7DA3985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.1</w:t>
            </w:r>
          </w:p>
        </w:tc>
      </w:tr>
      <w:tr w:rsidR="002831AC" w:rsidRPr="00FC405A" w14:paraId="0E78A582" w14:textId="77777777" w:rsidTr="00344253">
        <w:tc>
          <w:tcPr>
            <w:tcW w:w="2095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E7E6E6"/>
          </w:tcPr>
          <w:p w14:paraId="06867A9D" w14:textId="434250AC" w:rsidR="002831AC" w:rsidRPr="00FC405A" w:rsidRDefault="00D52678" w:rsidP="0067305C">
            <w:pPr>
              <w:keepNext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D52678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Cirrhotic</w:t>
            </w:r>
          </w:p>
        </w:tc>
        <w:tc>
          <w:tcPr>
            <w:tcW w:w="514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E7E6E6"/>
          </w:tcPr>
          <w:p w14:paraId="701A8C5C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1170" w:type="dxa"/>
            <w:tcBorders>
              <w:top w:val="single" w:sz="8" w:space="0" w:color="auto"/>
              <w:bottom w:val="nil"/>
            </w:tcBorders>
            <w:shd w:val="clear" w:color="auto" w:fill="E7E6E6"/>
          </w:tcPr>
          <w:p w14:paraId="45878F85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Mean±S.D.</w:t>
            </w:r>
          </w:p>
        </w:tc>
        <w:tc>
          <w:tcPr>
            <w:tcW w:w="636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E7E6E6"/>
          </w:tcPr>
          <w:p w14:paraId="7C99C2F2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514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E7E6E6"/>
          </w:tcPr>
          <w:p w14:paraId="31D8B1C1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1171" w:type="dxa"/>
            <w:tcBorders>
              <w:top w:val="single" w:sz="8" w:space="0" w:color="auto"/>
              <w:bottom w:val="nil"/>
            </w:tcBorders>
            <w:shd w:val="clear" w:color="auto" w:fill="E7E6E6"/>
          </w:tcPr>
          <w:p w14:paraId="61280C0F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Mean±S.D.</w:t>
            </w:r>
          </w:p>
        </w:tc>
        <w:tc>
          <w:tcPr>
            <w:tcW w:w="542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E7E6E6"/>
          </w:tcPr>
          <w:p w14:paraId="58637836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514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E7E6E6"/>
          </w:tcPr>
          <w:p w14:paraId="7B078482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1171" w:type="dxa"/>
            <w:tcBorders>
              <w:top w:val="single" w:sz="8" w:space="0" w:color="auto"/>
              <w:bottom w:val="nil"/>
            </w:tcBorders>
            <w:shd w:val="clear" w:color="auto" w:fill="E7E6E6"/>
          </w:tcPr>
          <w:p w14:paraId="6A7367B6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Mean±S.D.</w:t>
            </w:r>
          </w:p>
        </w:tc>
        <w:tc>
          <w:tcPr>
            <w:tcW w:w="542" w:type="dxa"/>
            <w:tcBorders>
              <w:top w:val="single" w:sz="8" w:space="0" w:color="auto"/>
              <w:bottom w:val="nil"/>
            </w:tcBorders>
            <w:shd w:val="clear" w:color="auto" w:fill="E7E6E6"/>
          </w:tcPr>
          <w:p w14:paraId="685E8DF4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</w:tr>
      <w:tr w:rsidR="002831AC" w:rsidRPr="00FC405A" w14:paraId="79B938B1" w14:textId="77777777" w:rsidTr="00344253">
        <w:trPr>
          <w:trHeight w:hRule="exact" w:val="284"/>
        </w:trPr>
        <w:tc>
          <w:tcPr>
            <w:tcW w:w="209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457213DD" w14:textId="77777777" w:rsidR="002831AC" w:rsidRPr="00FC405A" w:rsidRDefault="002831AC" w:rsidP="0067305C">
            <w:pPr>
              <w:keepNext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4470E27F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39ADFA7A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626EFA14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567CB059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</w:tcPr>
          <w:p w14:paraId="0886336E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54.90±13.57</w:t>
            </w:r>
          </w:p>
        </w:tc>
        <w:tc>
          <w:tcPr>
            <w:tcW w:w="542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1F6FC86C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1E689953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</w:tcPr>
          <w:p w14:paraId="2DCEC092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54.62±12.03</w:t>
            </w: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</w:tcPr>
          <w:p w14:paraId="6FBE7C73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</w:tr>
      <w:tr w:rsidR="002831AC" w:rsidRPr="00FC405A" w14:paraId="323EDE4F" w14:textId="77777777" w:rsidTr="00344253">
        <w:trPr>
          <w:trHeight w:hRule="exact" w:val="284"/>
        </w:trPr>
        <w:tc>
          <w:tcPr>
            <w:tcW w:w="209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51C0D450" w14:textId="77777777" w:rsidR="002831AC" w:rsidRPr="00FC405A" w:rsidRDefault="002831AC" w:rsidP="0067305C">
            <w:pPr>
              <w:keepNext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6D9DDE32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C621BE6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3AD52A96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1ECF82C7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</w:tcPr>
          <w:p w14:paraId="19D8CE4F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2D6F6127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24EECE57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</w:tcPr>
          <w:p w14:paraId="786EA9C8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</w:tcPr>
          <w:p w14:paraId="4874571D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</w:tr>
      <w:tr w:rsidR="002831AC" w:rsidRPr="00FC405A" w14:paraId="0DE98C56" w14:textId="77777777" w:rsidTr="00344253">
        <w:trPr>
          <w:trHeight w:hRule="exact" w:val="227"/>
        </w:trPr>
        <w:tc>
          <w:tcPr>
            <w:tcW w:w="209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30E35052" w14:textId="77777777" w:rsidR="002831AC" w:rsidRPr="00FC405A" w:rsidRDefault="002831AC" w:rsidP="0067305C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Male 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1B8D288B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11590C4E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2039BB78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61D9A7BC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</w:tcPr>
          <w:p w14:paraId="7604B986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2E4E4EE7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66.2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0D35CC43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</w:tcPr>
          <w:p w14:paraId="63E9DFBC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</w:tcPr>
          <w:p w14:paraId="1E390E62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68.1</w:t>
            </w:r>
          </w:p>
        </w:tc>
      </w:tr>
      <w:tr w:rsidR="002831AC" w:rsidRPr="00FC405A" w14:paraId="20FB71C8" w14:textId="77777777" w:rsidTr="00344253">
        <w:trPr>
          <w:trHeight w:hRule="exact" w:val="227"/>
        </w:trPr>
        <w:tc>
          <w:tcPr>
            <w:tcW w:w="209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53B984B3" w14:textId="77777777" w:rsidR="002831AC" w:rsidRPr="00FC405A" w:rsidRDefault="002831AC" w:rsidP="0067305C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Female 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0F24AF7B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0D6CBD1B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1F9F69DC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41ACE77A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</w:tcPr>
          <w:p w14:paraId="213902E5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2330E149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33.8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253F7C0C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</w:tcPr>
          <w:p w14:paraId="0F8699A0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</w:tcPr>
          <w:p w14:paraId="39C04A9E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31.9</w:t>
            </w:r>
          </w:p>
        </w:tc>
      </w:tr>
      <w:tr w:rsidR="002831AC" w:rsidRPr="00FC405A" w14:paraId="0636367E" w14:textId="77777777" w:rsidTr="00344253">
        <w:trPr>
          <w:trHeight w:hRule="exact" w:val="227"/>
        </w:trPr>
        <w:tc>
          <w:tcPr>
            <w:tcW w:w="209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6948CC16" w14:textId="77777777" w:rsidR="002831AC" w:rsidRPr="00F8700D" w:rsidRDefault="002831AC" w:rsidP="0067305C">
            <w:pPr>
              <w:keepNext/>
              <w:rPr>
                <w:rFonts w:ascii="Times New Roman" w:eastAsia="黑体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/>
                <w:b/>
                <w:bCs/>
                <w:color w:val="FF0000"/>
                <w:sz w:val="18"/>
                <w:szCs w:val="18"/>
              </w:rPr>
              <w:t>AFP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28CA5E4E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7690A8E7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26ACAC91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4964F9E3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</w:tcPr>
          <w:p w14:paraId="41D350AE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42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62CB0D88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22D310F2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</w:tcPr>
          <w:p w14:paraId="163DD508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</w:tcPr>
          <w:p w14:paraId="5D224176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831AC" w:rsidRPr="00FC405A" w14:paraId="1F788CA8" w14:textId="77777777" w:rsidTr="00344253">
        <w:trPr>
          <w:trHeight w:hRule="exact" w:val="375"/>
        </w:trPr>
        <w:tc>
          <w:tcPr>
            <w:tcW w:w="209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68D54574" w14:textId="31E3F3CD" w:rsidR="002831AC" w:rsidRPr="00F8700D" w:rsidRDefault="00381A7C" w:rsidP="0067305C">
            <w:pPr>
              <w:keepNext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&lt;</w:t>
            </w:r>
            <w:r w:rsidR="00F15D27"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20</w:t>
            </w:r>
            <w:r w:rsidR="002831AC"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 xml:space="preserve"> (ng/mL)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58D6707F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35A68D8E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51915D1F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50AE549D" w14:textId="6166DC33" w:rsidR="002831AC" w:rsidRPr="00F8700D" w:rsidRDefault="00F42D0B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105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</w:tcPr>
          <w:p w14:paraId="4AF0E985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42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173B6F08" w14:textId="38D43EA9" w:rsidR="002831AC" w:rsidRPr="00F8700D" w:rsidRDefault="00F42D0B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80.8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5E1F45F8" w14:textId="37AB5BDC" w:rsidR="002831AC" w:rsidRPr="00F8700D" w:rsidRDefault="00F42D0B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85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</w:tcPr>
          <w:p w14:paraId="70CC208B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</w:tcPr>
          <w:p w14:paraId="62097273" w14:textId="23E0C51C" w:rsidR="002831AC" w:rsidRPr="00F8700D" w:rsidRDefault="00F42D0B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71.4</w:t>
            </w:r>
          </w:p>
        </w:tc>
      </w:tr>
      <w:tr w:rsidR="002831AC" w:rsidRPr="00FC405A" w14:paraId="5FA0F93C" w14:textId="77777777" w:rsidTr="00344253">
        <w:trPr>
          <w:trHeight w:hRule="exact" w:val="295"/>
        </w:trPr>
        <w:tc>
          <w:tcPr>
            <w:tcW w:w="209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6EB8CB91" w14:textId="35D9D9A6" w:rsidR="002831AC" w:rsidRPr="00F8700D" w:rsidRDefault="00381A7C" w:rsidP="0067305C">
            <w:pPr>
              <w:keepNext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宋体" w:eastAsia="宋体" w:hAnsi="宋体" w:cs="Times New Roman" w:hint="eastAsia"/>
                <w:color w:val="FF0000"/>
                <w:sz w:val="18"/>
                <w:szCs w:val="18"/>
              </w:rPr>
              <w:t>≥</w:t>
            </w:r>
            <w:r w:rsidR="00F15D27"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20</w:t>
            </w:r>
            <w:r w:rsidR="002831AC"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 xml:space="preserve"> (ng/mL)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42665EE7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6C53AD0A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612252C4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7CCE0609" w14:textId="3A09CC35" w:rsidR="002831AC" w:rsidRPr="00F8700D" w:rsidRDefault="00F42D0B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20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</w:tcPr>
          <w:p w14:paraId="06CA8980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42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23099B4A" w14:textId="63717F0E" w:rsidR="002831AC" w:rsidRPr="00F8700D" w:rsidRDefault="00F42D0B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15.4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42972AAB" w14:textId="1AA340D6" w:rsidR="002831AC" w:rsidRPr="00F8700D" w:rsidRDefault="00F42D0B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21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</w:tcPr>
          <w:p w14:paraId="3C4CB238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</w:tcPr>
          <w:p w14:paraId="655DEED9" w14:textId="5761F04D" w:rsidR="002831AC" w:rsidRPr="00F8700D" w:rsidRDefault="00F42D0B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17.7</w:t>
            </w:r>
          </w:p>
        </w:tc>
      </w:tr>
      <w:tr w:rsidR="002831AC" w:rsidRPr="00FC405A" w14:paraId="1D443711" w14:textId="77777777" w:rsidTr="00344253">
        <w:trPr>
          <w:trHeight w:hRule="exact" w:val="333"/>
        </w:trPr>
        <w:tc>
          <w:tcPr>
            <w:tcW w:w="2095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D865D0C" w14:textId="77777777" w:rsidR="002831AC" w:rsidRPr="00FC405A" w:rsidRDefault="002831AC" w:rsidP="0067305C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66AC5E90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DB4A5E8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64DAF31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3D46B2A8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7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C40B849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EABFE2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7DD00223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7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FEEEC08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BE1B75C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0.9</w:t>
            </w:r>
          </w:p>
        </w:tc>
      </w:tr>
      <w:tr w:rsidR="002831AC" w:rsidRPr="00FC405A" w14:paraId="24259210" w14:textId="77777777" w:rsidTr="00344253">
        <w:tc>
          <w:tcPr>
            <w:tcW w:w="2095" w:type="dxa"/>
            <w:tcBorders>
              <w:top w:val="single" w:sz="8" w:space="0" w:color="auto"/>
              <w:right w:val="single" w:sz="8" w:space="0" w:color="auto"/>
            </w:tcBorders>
            <w:shd w:val="clear" w:color="auto" w:fill="E7E6E6"/>
          </w:tcPr>
          <w:p w14:paraId="5D01375A" w14:textId="77777777" w:rsidR="002831AC" w:rsidRPr="00FC405A" w:rsidRDefault="002831AC" w:rsidP="0067305C">
            <w:pPr>
              <w:keepNext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HCC</w:t>
            </w:r>
          </w:p>
        </w:tc>
        <w:tc>
          <w:tcPr>
            <w:tcW w:w="514" w:type="dxa"/>
            <w:tcBorders>
              <w:top w:val="single" w:sz="8" w:space="0" w:color="auto"/>
              <w:left w:val="single" w:sz="8" w:space="0" w:color="auto"/>
            </w:tcBorders>
            <w:shd w:val="clear" w:color="auto" w:fill="E7E6E6"/>
          </w:tcPr>
          <w:p w14:paraId="12B57009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E7E6E6"/>
          </w:tcPr>
          <w:p w14:paraId="5597B1CE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Mean±S.D.</w:t>
            </w:r>
          </w:p>
        </w:tc>
        <w:tc>
          <w:tcPr>
            <w:tcW w:w="636" w:type="dxa"/>
            <w:tcBorders>
              <w:top w:val="single" w:sz="8" w:space="0" w:color="auto"/>
              <w:right w:val="single" w:sz="8" w:space="0" w:color="auto"/>
            </w:tcBorders>
            <w:shd w:val="clear" w:color="auto" w:fill="E7E6E6"/>
          </w:tcPr>
          <w:p w14:paraId="378D0FF1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514" w:type="dxa"/>
            <w:tcBorders>
              <w:top w:val="single" w:sz="8" w:space="0" w:color="auto"/>
              <w:left w:val="single" w:sz="8" w:space="0" w:color="auto"/>
            </w:tcBorders>
            <w:shd w:val="clear" w:color="auto" w:fill="E7E6E6"/>
          </w:tcPr>
          <w:p w14:paraId="39A95DCD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1171" w:type="dxa"/>
            <w:tcBorders>
              <w:top w:val="single" w:sz="8" w:space="0" w:color="auto"/>
            </w:tcBorders>
            <w:shd w:val="clear" w:color="auto" w:fill="E7E6E6"/>
          </w:tcPr>
          <w:p w14:paraId="318065BA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Mean±S.D.</w:t>
            </w:r>
          </w:p>
        </w:tc>
        <w:tc>
          <w:tcPr>
            <w:tcW w:w="542" w:type="dxa"/>
            <w:tcBorders>
              <w:top w:val="single" w:sz="8" w:space="0" w:color="auto"/>
              <w:right w:val="single" w:sz="8" w:space="0" w:color="auto"/>
            </w:tcBorders>
            <w:shd w:val="clear" w:color="auto" w:fill="E7E6E6"/>
          </w:tcPr>
          <w:p w14:paraId="25CB6BC3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514" w:type="dxa"/>
            <w:tcBorders>
              <w:top w:val="single" w:sz="8" w:space="0" w:color="auto"/>
              <w:left w:val="single" w:sz="8" w:space="0" w:color="auto"/>
            </w:tcBorders>
            <w:shd w:val="clear" w:color="auto" w:fill="E7E6E6"/>
          </w:tcPr>
          <w:p w14:paraId="07F1CD7E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1171" w:type="dxa"/>
            <w:tcBorders>
              <w:top w:val="single" w:sz="8" w:space="0" w:color="auto"/>
            </w:tcBorders>
            <w:shd w:val="clear" w:color="auto" w:fill="E7E6E6"/>
          </w:tcPr>
          <w:p w14:paraId="62651058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Mean±S.D.</w:t>
            </w:r>
          </w:p>
        </w:tc>
        <w:tc>
          <w:tcPr>
            <w:tcW w:w="542" w:type="dxa"/>
            <w:tcBorders>
              <w:top w:val="single" w:sz="8" w:space="0" w:color="auto"/>
            </w:tcBorders>
            <w:shd w:val="clear" w:color="auto" w:fill="E7E6E6"/>
          </w:tcPr>
          <w:p w14:paraId="5A30FB4D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</w:tr>
      <w:tr w:rsidR="002831AC" w:rsidRPr="00FC405A" w14:paraId="04326EBA" w14:textId="77777777" w:rsidTr="00344253">
        <w:trPr>
          <w:trHeight w:hRule="exact" w:val="284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50614887" w14:textId="77777777" w:rsidR="002831AC" w:rsidRPr="00FC405A" w:rsidRDefault="002831AC" w:rsidP="0067305C">
            <w:pPr>
              <w:keepNext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3F283F48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061077A4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58.08±11.19</w:t>
            </w: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40CA70D2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31570281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14:paraId="7207DD03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53.89±12.54</w:t>
            </w: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32B6A73D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243A9F69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14:paraId="78024739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51.57±12.08</w:t>
            </w:r>
          </w:p>
        </w:tc>
        <w:tc>
          <w:tcPr>
            <w:tcW w:w="542" w:type="dxa"/>
            <w:shd w:val="clear" w:color="auto" w:fill="auto"/>
          </w:tcPr>
          <w:p w14:paraId="0A734BDF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</w:tr>
      <w:tr w:rsidR="002831AC" w:rsidRPr="00FC405A" w14:paraId="5E1BC647" w14:textId="77777777" w:rsidTr="00344253">
        <w:trPr>
          <w:trHeight w:hRule="exact" w:val="284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1DCE7857" w14:textId="77777777" w:rsidR="002831AC" w:rsidRPr="00FC405A" w:rsidRDefault="002831AC" w:rsidP="0067305C">
            <w:pPr>
              <w:keepNext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14EB5FE0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24C9C5AE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6BB16B9E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107A6A36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14:paraId="43495CFA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7080C7F9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17847D8A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14:paraId="50D0E821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79662163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</w:tr>
      <w:tr w:rsidR="002831AC" w:rsidRPr="00FC405A" w14:paraId="25359001" w14:textId="77777777" w:rsidTr="00344253">
        <w:trPr>
          <w:trHeight w:hRule="exact" w:val="284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6A92809C" w14:textId="77777777" w:rsidR="002831AC" w:rsidRPr="00FC405A" w:rsidRDefault="002831AC" w:rsidP="0067305C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Male 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115CD351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170" w:type="dxa"/>
            <w:shd w:val="clear" w:color="auto" w:fill="auto"/>
          </w:tcPr>
          <w:p w14:paraId="31237A75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391D9E8A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86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4057EB46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1171" w:type="dxa"/>
            <w:shd w:val="clear" w:color="auto" w:fill="auto"/>
          </w:tcPr>
          <w:p w14:paraId="07E9BFCA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2D6F5651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85.5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234F222A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1171" w:type="dxa"/>
            <w:shd w:val="clear" w:color="auto" w:fill="auto"/>
          </w:tcPr>
          <w:p w14:paraId="2DDE7CB3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4B62B7E4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85.7</w:t>
            </w:r>
          </w:p>
        </w:tc>
      </w:tr>
      <w:tr w:rsidR="002831AC" w:rsidRPr="00FC405A" w14:paraId="02E9DE9A" w14:textId="77777777" w:rsidTr="00344253">
        <w:trPr>
          <w:trHeight w:hRule="exact" w:val="227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12E2389A" w14:textId="77777777" w:rsidR="002831AC" w:rsidRPr="00FC405A" w:rsidRDefault="002831AC" w:rsidP="0067305C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Female 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0BA2354E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70" w:type="dxa"/>
            <w:shd w:val="clear" w:color="auto" w:fill="auto"/>
          </w:tcPr>
          <w:p w14:paraId="68E39E24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7F36BCBE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4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71F3B3EA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171" w:type="dxa"/>
            <w:shd w:val="clear" w:color="auto" w:fill="auto"/>
          </w:tcPr>
          <w:p w14:paraId="2D4A119E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0D92ACBF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4EF9E6C4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71" w:type="dxa"/>
            <w:shd w:val="clear" w:color="auto" w:fill="auto"/>
          </w:tcPr>
          <w:p w14:paraId="6416BCB3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57521484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4.3</w:t>
            </w:r>
          </w:p>
        </w:tc>
      </w:tr>
      <w:tr w:rsidR="002831AC" w:rsidRPr="00FC405A" w14:paraId="28043A43" w14:textId="77777777" w:rsidTr="00344253">
        <w:trPr>
          <w:trHeight w:hRule="exact" w:val="227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610D7AD5" w14:textId="77777777" w:rsidR="002831AC" w:rsidRPr="00F8700D" w:rsidRDefault="002831AC" w:rsidP="0067305C">
            <w:pPr>
              <w:keepNext/>
              <w:rPr>
                <w:rFonts w:ascii="Times New Roman" w:eastAsia="黑体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/>
                <w:b/>
                <w:bCs/>
                <w:color w:val="FF0000"/>
                <w:sz w:val="18"/>
                <w:szCs w:val="18"/>
              </w:rPr>
              <w:t>AFP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5D2E22C2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4DF8541A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4ABF4B4D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27B8AB5B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14:paraId="7292887D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7A8B19B8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4566A0DA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14:paraId="0D35B286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600E84A9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831AC" w:rsidRPr="00FC405A" w14:paraId="7763A472" w14:textId="77777777" w:rsidTr="00344253">
        <w:trPr>
          <w:trHeight w:hRule="exact" w:val="285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453BE146" w14:textId="136469FB" w:rsidR="002831AC" w:rsidRPr="00F8700D" w:rsidRDefault="00381A7C" w:rsidP="0067305C">
            <w:pPr>
              <w:keepNext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&lt;</w:t>
            </w:r>
            <w:r w:rsidR="00F15D27"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20</w:t>
            </w:r>
            <w:r w:rsidR="002831AC"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 xml:space="preserve"> (ng/mL)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253E1877" w14:textId="7F739296" w:rsidR="002831AC" w:rsidRPr="00F8700D" w:rsidRDefault="00F42D0B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 w:hint="eastAsia"/>
                <w:color w:val="FF0000"/>
                <w:sz w:val="18"/>
                <w:szCs w:val="18"/>
              </w:rPr>
              <w:t>2</w:t>
            </w: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5A3D657F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006B91EE" w14:textId="63DDAEC6" w:rsidR="002831AC" w:rsidRPr="00F8700D" w:rsidRDefault="00F42D0B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4</w:t>
            </w:r>
            <w:r w:rsidR="002831AC"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8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39CA144E" w14:textId="05E2A3F5" w:rsidR="002831AC" w:rsidRPr="00F8700D" w:rsidRDefault="00F42D0B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119</w:t>
            </w:r>
          </w:p>
        </w:tc>
        <w:tc>
          <w:tcPr>
            <w:tcW w:w="1171" w:type="dxa"/>
            <w:shd w:val="clear" w:color="auto" w:fill="auto"/>
          </w:tcPr>
          <w:p w14:paraId="1879BAB3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10FC131D" w14:textId="41791F03" w:rsidR="002831AC" w:rsidRPr="00F8700D" w:rsidRDefault="00F42D0B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42.2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3175E7D9" w14:textId="56D334D2" w:rsidR="002831AC" w:rsidRPr="00F8700D" w:rsidRDefault="00F42D0B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98</w:t>
            </w:r>
          </w:p>
        </w:tc>
        <w:tc>
          <w:tcPr>
            <w:tcW w:w="1171" w:type="dxa"/>
            <w:shd w:val="clear" w:color="auto" w:fill="auto"/>
          </w:tcPr>
          <w:p w14:paraId="134C3F09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6F1AEF85" w14:textId="631EC8F3" w:rsidR="002831AC" w:rsidRPr="00F8700D" w:rsidRDefault="00F42D0B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35.1</w:t>
            </w:r>
          </w:p>
        </w:tc>
      </w:tr>
      <w:tr w:rsidR="002831AC" w:rsidRPr="00FC405A" w14:paraId="7229AAD8" w14:textId="77777777" w:rsidTr="00344253">
        <w:trPr>
          <w:trHeight w:hRule="exact" w:val="289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44A88F3E" w14:textId="29605246" w:rsidR="002831AC" w:rsidRPr="00F8700D" w:rsidRDefault="00381A7C" w:rsidP="0067305C">
            <w:pPr>
              <w:keepNext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宋体" w:eastAsia="宋体" w:hAnsi="宋体" w:cs="Times New Roman" w:hint="eastAsia"/>
                <w:color w:val="FF0000"/>
                <w:sz w:val="18"/>
                <w:szCs w:val="18"/>
              </w:rPr>
              <w:t>≥</w:t>
            </w:r>
            <w:r w:rsidR="00F15D27"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20</w:t>
            </w:r>
            <w:r w:rsidR="002831AC"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 xml:space="preserve"> (ng/mL)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118C11AC" w14:textId="03EB80CE" w:rsidR="002831AC" w:rsidRPr="00F8700D" w:rsidRDefault="00F42D0B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 w:hint="eastAsia"/>
                <w:color w:val="FF0000"/>
                <w:sz w:val="18"/>
                <w:szCs w:val="18"/>
              </w:rPr>
              <w:t>2</w:t>
            </w: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5</w:t>
            </w:r>
          </w:p>
        </w:tc>
        <w:tc>
          <w:tcPr>
            <w:tcW w:w="1170" w:type="dxa"/>
            <w:shd w:val="clear" w:color="auto" w:fill="auto"/>
          </w:tcPr>
          <w:p w14:paraId="458EA649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0C8E1E35" w14:textId="320016A6" w:rsidR="002831AC" w:rsidRPr="00F8700D" w:rsidRDefault="00F42D0B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5</w:t>
            </w:r>
            <w:r w:rsidR="002831AC"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0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43298902" w14:textId="5F91EAD1" w:rsidR="002831AC" w:rsidRPr="00F8700D" w:rsidRDefault="00F42D0B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154</w:t>
            </w:r>
          </w:p>
        </w:tc>
        <w:tc>
          <w:tcPr>
            <w:tcW w:w="1171" w:type="dxa"/>
            <w:shd w:val="clear" w:color="auto" w:fill="auto"/>
          </w:tcPr>
          <w:p w14:paraId="2B79DC95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7D100536" w14:textId="0ED6586F" w:rsidR="002831AC" w:rsidRPr="00F8700D" w:rsidRDefault="00F42D0B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54.6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6AA4D496" w14:textId="2A504377" w:rsidR="002831AC" w:rsidRPr="00F8700D" w:rsidRDefault="00F42D0B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171</w:t>
            </w:r>
          </w:p>
        </w:tc>
        <w:tc>
          <w:tcPr>
            <w:tcW w:w="1171" w:type="dxa"/>
            <w:shd w:val="clear" w:color="auto" w:fill="auto"/>
          </w:tcPr>
          <w:p w14:paraId="507C74F4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519F9526" w14:textId="1E5E2DAA" w:rsidR="002831AC" w:rsidRPr="00F8700D" w:rsidRDefault="00F42D0B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61.3</w:t>
            </w:r>
          </w:p>
        </w:tc>
      </w:tr>
      <w:tr w:rsidR="002831AC" w:rsidRPr="00FC405A" w14:paraId="6E520961" w14:textId="77777777" w:rsidTr="00344253">
        <w:trPr>
          <w:trHeight w:hRule="exact" w:val="293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438C0AB8" w14:textId="77777777" w:rsidR="002831AC" w:rsidRPr="00F8700D" w:rsidRDefault="002831AC" w:rsidP="0067305C">
            <w:pPr>
              <w:keepNext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Missing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6E83FE32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58BBBDB2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3569477B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2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22E81027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9</w:t>
            </w:r>
          </w:p>
        </w:tc>
        <w:tc>
          <w:tcPr>
            <w:tcW w:w="1171" w:type="dxa"/>
            <w:shd w:val="clear" w:color="auto" w:fill="auto"/>
          </w:tcPr>
          <w:p w14:paraId="3BC0732C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610F3201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3.2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1EFE3418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10</w:t>
            </w:r>
          </w:p>
        </w:tc>
        <w:tc>
          <w:tcPr>
            <w:tcW w:w="1171" w:type="dxa"/>
            <w:shd w:val="clear" w:color="auto" w:fill="auto"/>
          </w:tcPr>
          <w:p w14:paraId="19214D7F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2DA6AD45" w14:textId="77777777" w:rsidR="002831AC" w:rsidRPr="00F8700D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3.6</w:t>
            </w:r>
          </w:p>
        </w:tc>
      </w:tr>
      <w:tr w:rsidR="002831AC" w:rsidRPr="00FC405A" w14:paraId="7153DE38" w14:textId="77777777" w:rsidTr="00344253">
        <w:trPr>
          <w:trHeight w:hRule="exact" w:val="284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5C3EBBDB" w14:textId="77777777" w:rsidR="002831AC" w:rsidRPr="00FC405A" w:rsidRDefault="002831AC" w:rsidP="0067305C">
            <w:pPr>
              <w:keepNext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Smoking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6DB9B6DE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08A95B96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642B438F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6ACBBC62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14:paraId="2506E9F9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154ABE5D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6F75C582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14:paraId="1426F042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34DBDA56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</w:tr>
      <w:tr w:rsidR="002831AC" w:rsidRPr="00FC405A" w14:paraId="0CEF3A4B" w14:textId="77777777" w:rsidTr="00344253">
        <w:trPr>
          <w:trHeight w:hRule="exact" w:val="284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39810766" w14:textId="77777777" w:rsidR="002831AC" w:rsidRPr="00FC405A" w:rsidRDefault="002831AC" w:rsidP="0067305C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2605B40A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70" w:type="dxa"/>
            <w:shd w:val="clear" w:color="auto" w:fill="auto"/>
          </w:tcPr>
          <w:p w14:paraId="43D8B142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6B1511B5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4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225539B4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171" w:type="dxa"/>
            <w:shd w:val="clear" w:color="auto" w:fill="auto"/>
          </w:tcPr>
          <w:p w14:paraId="3A936610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43BF4C14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8.1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1CD6740F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171" w:type="dxa"/>
            <w:shd w:val="clear" w:color="auto" w:fill="auto"/>
          </w:tcPr>
          <w:p w14:paraId="6A2F204A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2CF6A39B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9.4</w:t>
            </w:r>
          </w:p>
        </w:tc>
      </w:tr>
      <w:tr w:rsidR="002831AC" w:rsidRPr="00FC405A" w14:paraId="1E58CFC9" w14:textId="77777777" w:rsidTr="00344253">
        <w:trPr>
          <w:trHeight w:hRule="exact" w:val="227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509BFF93" w14:textId="77777777" w:rsidR="002831AC" w:rsidRPr="00FC405A" w:rsidRDefault="002831AC" w:rsidP="0067305C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0BA88A50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170" w:type="dxa"/>
            <w:shd w:val="clear" w:color="auto" w:fill="auto"/>
          </w:tcPr>
          <w:p w14:paraId="5BCEE5B8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2B4FA8B3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86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2A07A13D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171" w:type="dxa"/>
            <w:shd w:val="clear" w:color="auto" w:fill="auto"/>
          </w:tcPr>
          <w:p w14:paraId="01C15C35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71FB15D2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32.6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48811ED0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171" w:type="dxa"/>
            <w:shd w:val="clear" w:color="auto" w:fill="auto"/>
          </w:tcPr>
          <w:p w14:paraId="1C87F658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27024D36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34.0</w:t>
            </w:r>
          </w:p>
        </w:tc>
      </w:tr>
      <w:tr w:rsidR="002831AC" w:rsidRPr="00FC405A" w14:paraId="7D1C8633" w14:textId="77777777" w:rsidTr="00344253">
        <w:trPr>
          <w:trHeight w:hRule="exact" w:val="338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50280A37" w14:textId="77777777" w:rsidR="002831AC" w:rsidRPr="00FC405A" w:rsidRDefault="002831AC" w:rsidP="0067305C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2B1CC2AA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0964AFB4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76B54BDA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242BE4A1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1171" w:type="dxa"/>
            <w:shd w:val="clear" w:color="auto" w:fill="auto"/>
          </w:tcPr>
          <w:p w14:paraId="42EEC6D6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5D4ECB1E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49.3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32D333C3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171" w:type="dxa"/>
            <w:shd w:val="clear" w:color="auto" w:fill="auto"/>
          </w:tcPr>
          <w:p w14:paraId="6B758EF6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17FA6C61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46.6</w:t>
            </w:r>
          </w:p>
        </w:tc>
      </w:tr>
      <w:tr w:rsidR="002831AC" w:rsidRPr="00FC405A" w14:paraId="56C230EF" w14:textId="77777777" w:rsidTr="00344253">
        <w:trPr>
          <w:trHeight w:hRule="exact" w:val="227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4A553EE0" w14:textId="77777777" w:rsidR="002831AC" w:rsidRPr="00FC405A" w:rsidRDefault="002831AC" w:rsidP="0067305C">
            <w:pPr>
              <w:keepNext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Alcohol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4359E407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6A8DB369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5928BF4D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0B3FC5FE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14:paraId="289B4CA9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68D8A963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5AE72B6E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14:paraId="717A0D73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7262E398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</w:tr>
      <w:tr w:rsidR="002831AC" w:rsidRPr="00FC405A" w14:paraId="5AEAEC16" w14:textId="77777777" w:rsidTr="00344253">
        <w:trPr>
          <w:trHeight w:hRule="exact" w:val="227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72DC1E42" w14:textId="77777777" w:rsidR="002831AC" w:rsidRPr="00FC405A" w:rsidRDefault="002831AC" w:rsidP="0067305C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0181B73A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685ED940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19C15A66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29B5BA72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71" w:type="dxa"/>
            <w:shd w:val="clear" w:color="auto" w:fill="auto"/>
          </w:tcPr>
          <w:p w14:paraId="3BBE7484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1488C246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5.6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5D91B47F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71" w:type="dxa"/>
            <w:shd w:val="clear" w:color="auto" w:fill="auto"/>
          </w:tcPr>
          <w:p w14:paraId="39C64766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06ADF70A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6.8</w:t>
            </w:r>
          </w:p>
        </w:tc>
      </w:tr>
      <w:tr w:rsidR="002831AC" w:rsidRPr="00FC405A" w14:paraId="2CB19711" w14:textId="77777777" w:rsidTr="00344253">
        <w:trPr>
          <w:trHeight w:hRule="exact" w:val="227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016FDD57" w14:textId="77777777" w:rsidR="002831AC" w:rsidRPr="00FC405A" w:rsidRDefault="002831AC" w:rsidP="0067305C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3B8B01D0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70" w:type="dxa"/>
            <w:shd w:val="clear" w:color="auto" w:fill="auto"/>
          </w:tcPr>
          <w:p w14:paraId="5ED14CAC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1E774C10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96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61ADB2AA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171" w:type="dxa"/>
            <w:shd w:val="clear" w:color="auto" w:fill="auto"/>
          </w:tcPr>
          <w:p w14:paraId="5FAC0E14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66A50BCD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35.1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64C29EF2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1171" w:type="dxa"/>
            <w:shd w:val="clear" w:color="auto" w:fill="auto"/>
          </w:tcPr>
          <w:p w14:paraId="1958A433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789FFCC9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36.6</w:t>
            </w:r>
          </w:p>
        </w:tc>
      </w:tr>
      <w:tr w:rsidR="002831AC" w:rsidRPr="00FC405A" w14:paraId="269B2B8F" w14:textId="77777777" w:rsidTr="00344253">
        <w:trPr>
          <w:trHeight w:hRule="exact" w:val="309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33FD3E52" w14:textId="77777777" w:rsidR="002831AC" w:rsidRPr="00FC405A" w:rsidRDefault="002831AC" w:rsidP="0067305C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154C8CC9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34C1A8F4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047B5962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0B20B5AF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1171" w:type="dxa"/>
            <w:shd w:val="clear" w:color="auto" w:fill="auto"/>
          </w:tcPr>
          <w:p w14:paraId="00E6AD14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2C8A9C14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49.3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5C926D81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171" w:type="dxa"/>
            <w:shd w:val="clear" w:color="auto" w:fill="auto"/>
          </w:tcPr>
          <w:p w14:paraId="787FC2B7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585DEEB3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46.6</w:t>
            </w:r>
          </w:p>
        </w:tc>
      </w:tr>
      <w:tr w:rsidR="002831AC" w:rsidRPr="00FC405A" w14:paraId="2726108C" w14:textId="77777777" w:rsidTr="00344253">
        <w:trPr>
          <w:trHeight w:hRule="exact" w:val="227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29E2E152" w14:textId="77777777" w:rsidR="002831AC" w:rsidRPr="00FC405A" w:rsidRDefault="002831AC" w:rsidP="0067305C">
            <w:pPr>
              <w:keepNext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ALT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7FEACE7E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6E00B174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2BA4AEBF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67D095BF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14:paraId="480DC1B6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52CD5096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299972CB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14:paraId="7ED5A996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65D7E982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</w:tr>
      <w:tr w:rsidR="002831AC" w:rsidRPr="00FC405A" w14:paraId="2BBE3BBC" w14:textId="77777777" w:rsidTr="00344253">
        <w:trPr>
          <w:trHeight w:hRule="exact" w:val="227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7A55890C" w14:textId="77777777" w:rsidR="002831AC" w:rsidRPr="00FC405A" w:rsidRDefault="002831AC" w:rsidP="0067305C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Cambria Math" w:eastAsia="黑体" w:hAnsi="Cambria Math" w:cs="Times New Roman"/>
                <w:sz w:val="18"/>
                <w:szCs w:val="18"/>
              </w:rPr>
              <w:t>≤</w:t>
            </w: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50 (U/L)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3E77886C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70" w:type="dxa"/>
            <w:shd w:val="clear" w:color="auto" w:fill="auto"/>
          </w:tcPr>
          <w:p w14:paraId="0AB962D7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05119026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66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0DD3C492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171" w:type="dxa"/>
            <w:shd w:val="clear" w:color="auto" w:fill="auto"/>
          </w:tcPr>
          <w:p w14:paraId="1028C273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06B86C1B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70.9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6C17EF5E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1171" w:type="dxa"/>
            <w:shd w:val="clear" w:color="auto" w:fill="auto"/>
          </w:tcPr>
          <w:p w14:paraId="6D46E5C0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53E8F9A6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66.7</w:t>
            </w:r>
          </w:p>
        </w:tc>
      </w:tr>
      <w:tr w:rsidR="002831AC" w:rsidRPr="00FC405A" w14:paraId="0A47475F" w14:textId="77777777" w:rsidTr="00344253">
        <w:trPr>
          <w:trHeight w:hRule="exact" w:val="227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3C065A63" w14:textId="77777777" w:rsidR="002831AC" w:rsidRPr="00FC405A" w:rsidRDefault="002831AC" w:rsidP="0067305C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&gt;50 (U/L)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5AC65F8E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70" w:type="dxa"/>
            <w:shd w:val="clear" w:color="auto" w:fill="auto"/>
          </w:tcPr>
          <w:p w14:paraId="074CB164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243E04E6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6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7A4EAE8A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171" w:type="dxa"/>
            <w:shd w:val="clear" w:color="auto" w:fill="auto"/>
          </w:tcPr>
          <w:p w14:paraId="378ACCCF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62DFF198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0.6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4444509A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171" w:type="dxa"/>
            <w:shd w:val="clear" w:color="auto" w:fill="auto"/>
          </w:tcPr>
          <w:p w14:paraId="0BD4EB81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025B7940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1.9</w:t>
            </w:r>
          </w:p>
        </w:tc>
      </w:tr>
      <w:tr w:rsidR="002831AC" w:rsidRPr="00FC405A" w14:paraId="10D3CF69" w14:textId="77777777" w:rsidTr="00344253">
        <w:trPr>
          <w:trHeight w:hRule="exact" w:val="309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6B89C70D" w14:textId="77777777" w:rsidR="002831AC" w:rsidRPr="00FC405A" w:rsidRDefault="002831AC" w:rsidP="0067305C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1FA62FC2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70" w:type="dxa"/>
            <w:shd w:val="clear" w:color="auto" w:fill="auto"/>
          </w:tcPr>
          <w:p w14:paraId="4582DB5A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4825D62D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6E9644F3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71" w:type="dxa"/>
            <w:shd w:val="clear" w:color="auto" w:fill="auto"/>
          </w:tcPr>
          <w:p w14:paraId="15E01EDB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520C85B5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45725BE7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71" w:type="dxa"/>
            <w:shd w:val="clear" w:color="auto" w:fill="auto"/>
          </w:tcPr>
          <w:p w14:paraId="4F3C7D04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5E94E2F6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1.5</w:t>
            </w:r>
          </w:p>
        </w:tc>
      </w:tr>
      <w:tr w:rsidR="002831AC" w:rsidRPr="00FC405A" w14:paraId="49A00F79" w14:textId="77777777" w:rsidTr="00344253">
        <w:trPr>
          <w:trHeight w:hRule="exact" w:val="227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28C8B308" w14:textId="77777777" w:rsidR="002831AC" w:rsidRPr="00FC405A" w:rsidRDefault="002831AC" w:rsidP="0067305C">
            <w:pPr>
              <w:keepNext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AST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3689031D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414934C5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307A3D1D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5C874951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14:paraId="4D1482B7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26E77B9A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197D839C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14:paraId="7F2EC824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40C1106D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</w:tr>
      <w:tr w:rsidR="002831AC" w:rsidRPr="00FC405A" w14:paraId="60B0886F" w14:textId="77777777" w:rsidTr="00344253">
        <w:trPr>
          <w:trHeight w:hRule="exact" w:val="227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1C7E61B0" w14:textId="77777777" w:rsidR="002831AC" w:rsidRPr="00FC405A" w:rsidRDefault="002831AC" w:rsidP="0067305C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Cambria Math" w:eastAsia="黑体" w:hAnsi="Cambria Math" w:cs="Times New Roman"/>
                <w:sz w:val="18"/>
                <w:szCs w:val="18"/>
              </w:rPr>
              <w:t>≤</w:t>
            </w: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40 (U/L)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3776506A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70" w:type="dxa"/>
            <w:shd w:val="clear" w:color="auto" w:fill="auto"/>
          </w:tcPr>
          <w:p w14:paraId="50F7C42E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4C2DF21A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58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19AD9DAC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1171" w:type="dxa"/>
            <w:shd w:val="clear" w:color="auto" w:fill="auto"/>
          </w:tcPr>
          <w:p w14:paraId="34869B3D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2AFE3F24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58.5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76C90298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171" w:type="dxa"/>
            <w:shd w:val="clear" w:color="auto" w:fill="auto"/>
          </w:tcPr>
          <w:p w14:paraId="18757C1B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6E26C716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53.8</w:t>
            </w:r>
          </w:p>
        </w:tc>
      </w:tr>
      <w:tr w:rsidR="002831AC" w:rsidRPr="00FC405A" w14:paraId="16536DFF" w14:textId="77777777" w:rsidTr="00344253">
        <w:trPr>
          <w:trHeight w:hRule="exact" w:val="227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6F6EE476" w14:textId="77777777" w:rsidR="002831AC" w:rsidRPr="00FC405A" w:rsidRDefault="002831AC" w:rsidP="0067305C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&gt;40 (U/L)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0C3F706A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70" w:type="dxa"/>
            <w:shd w:val="clear" w:color="auto" w:fill="auto"/>
          </w:tcPr>
          <w:p w14:paraId="78C85B8F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396D80F9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4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38F9AC65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171" w:type="dxa"/>
            <w:shd w:val="clear" w:color="auto" w:fill="auto"/>
          </w:tcPr>
          <w:p w14:paraId="5D5773A9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7EFCF37B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30.9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4915B4C3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171" w:type="dxa"/>
            <w:shd w:val="clear" w:color="auto" w:fill="auto"/>
          </w:tcPr>
          <w:p w14:paraId="60C47913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6C65BEBE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34.1</w:t>
            </w:r>
          </w:p>
        </w:tc>
      </w:tr>
      <w:tr w:rsidR="002831AC" w:rsidRPr="00FC405A" w14:paraId="5A5CE181" w14:textId="77777777" w:rsidTr="00344253">
        <w:trPr>
          <w:trHeight w:hRule="exact" w:val="309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19AF8391" w14:textId="77777777" w:rsidR="002831AC" w:rsidRPr="00FC405A" w:rsidRDefault="002831AC" w:rsidP="0067305C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7D57006D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70" w:type="dxa"/>
            <w:shd w:val="clear" w:color="auto" w:fill="auto"/>
          </w:tcPr>
          <w:p w14:paraId="0DB862FE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75BA5475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0846F076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71" w:type="dxa"/>
            <w:shd w:val="clear" w:color="auto" w:fill="auto"/>
          </w:tcPr>
          <w:p w14:paraId="24839E55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685DF6F2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77D79A78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171" w:type="dxa"/>
            <w:shd w:val="clear" w:color="auto" w:fill="auto"/>
          </w:tcPr>
          <w:p w14:paraId="254DF7C3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3B26CB95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2.2</w:t>
            </w:r>
          </w:p>
        </w:tc>
      </w:tr>
      <w:tr w:rsidR="002831AC" w:rsidRPr="00FC405A" w14:paraId="39B421A7" w14:textId="77777777" w:rsidTr="00344253">
        <w:trPr>
          <w:trHeight w:hRule="exact" w:val="284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3843EB8E" w14:textId="77777777" w:rsidR="002831AC" w:rsidRPr="00FC405A" w:rsidRDefault="002831AC" w:rsidP="0067305C">
            <w:pPr>
              <w:keepNext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HBsAg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20B06A53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2AEBAD6C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2E68D5B6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06DB79EB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14:paraId="2CE0D4D5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4851CC84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051FB554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14:paraId="2C7C1509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2F3FB29E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</w:tr>
      <w:tr w:rsidR="002831AC" w:rsidRPr="00FC405A" w14:paraId="27FFB310" w14:textId="77777777" w:rsidTr="00344253">
        <w:trPr>
          <w:trHeight w:hRule="exact" w:val="284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4E7BDDBB" w14:textId="77777777" w:rsidR="002831AC" w:rsidRPr="00FC405A" w:rsidRDefault="002831AC" w:rsidP="0067305C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00F63584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70" w:type="dxa"/>
            <w:shd w:val="clear" w:color="auto" w:fill="auto"/>
          </w:tcPr>
          <w:p w14:paraId="006FAF9F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57B10FBF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70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3EB60570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1171" w:type="dxa"/>
            <w:shd w:val="clear" w:color="auto" w:fill="auto"/>
          </w:tcPr>
          <w:p w14:paraId="67FB6C42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33750043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69.9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2A97CD7A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1171" w:type="dxa"/>
            <w:shd w:val="clear" w:color="auto" w:fill="auto"/>
          </w:tcPr>
          <w:p w14:paraId="1CB29192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09875620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74.2</w:t>
            </w:r>
          </w:p>
        </w:tc>
      </w:tr>
      <w:tr w:rsidR="002831AC" w:rsidRPr="00FC405A" w14:paraId="213BD2F6" w14:textId="77777777" w:rsidTr="00344253">
        <w:trPr>
          <w:trHeight w:hRule="exact" w:val="227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17853173" w14:textId="77777777" w:rsidR="002831AC" w:rsidRPr="00FC405A" w:rsidRDefault="002831AC" w:rsidP="0067305C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6BC6CAF0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70" w:type="dxa"/>
            <w:shd w:val="clear" w:color="auto" w:fill="auto"/>
          </w:tcPr>
          <w:p w14:paraId="446441F0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55426BA1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4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7027D85A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171" w:type="dxa"/>
            <w:shd w:val="clear" w:color="auto" w:fill="auto"/>
          </w:tcPr>
          <w:p w14:paraId="43A3DEDE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00A9D354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6.3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0E1CE77B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71" w:type="dxa"/>
            <w:shd w:val="clear" w:color="auto" w:fill="auto"/>
          </w:tcPr>
          <w:p w14:paraId="05E90260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570CCDB1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0.8</w:t>
            </w:r>
          </w:p>
        </w:tc>
      </w:tr>
      <w:tr w:rsidR="002831AC" w:rsidRPr="00FC405A" w14:paraId="4087D0C0" w14:textId="77777777" w:rsidTr="00344253">
        <w:trPr>
          <w:trHeight w:hRule="exact" w:val="284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0F18E676" w14:textId="77777777" w:rsidR="002831AC" w:rsidRPr="00FC405A" w:rsidRDefault="002831AC" w:rsidP="0067305C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lastRenderedPageBreak/>
              <w:t>Missing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494DEE18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70" w:type="dxa"/>
            <w:shd w:val="clear" w:color="auto" w:fill="auto"/>
          </w:tcPr>
          <w:p w14:paraId="4DB3F585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0BDED140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6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7E0E473C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171" w:type="dxa"/>
            <w:shd w:val="clear" w:color="auto" w:fill="auto"/>
          </w:tcPr>
          <w:p w14:paraId="04CFB17A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2ED83F5B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3.8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39035C14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171" w:type="dxa"/>
            <w:shd w:val="clear" w:color="auto" w:fill="auto"/>
          </w:tcPr>
          <w:p w14:paraId="50F032D2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29DA8E0A" w14:textId="77777777" w:rsidR="002831AC" w:rsidRPr="00FC405A" w:rsidRDefault="002831AC" w:rsidP="0067305C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5.1</w:t>
            </w:r>
          </w:p>
        </w:tc>
      </w:tr>
      <w:tr w:rsidR="00E54F1E" w:rsidRPr="00FC405A" w14:paraId="125DCAFE" w14:textId="77777777" w:rsidTr="00344253">
        <w:trPr>
          <w:trHeight w:hRule="exact" w:val="273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2D5AB0D4" w14:textId="78419205" w:rsidR="00E54F1E" w:rsidRPr="00F8700D" w:rsidRDefault="00E54F1E" w:rsidP="0067305C">
            <w:pPr>
              <w:keepNext/>
              <w:rPr>
                <w:rFonts w:ascii="Times New Roman" w:eastAsia="黑体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 w:hint="eastAsia"/>
                <w:b/>
                <w:bCs/>
                <w:color w:val="FF0000"/>
                <w:sz w:val="18"/>
                <w:szCs w:val="18"/>
              </w:rPr>
              <w:t>H</w:t>
            </w:r>
            <w:r w:rsidRPr="00F8700D">
              <w:rPr>
                <w:rFonts w:ascii="Times New Roman" w:eastAsia="黑体" w:hAnsi="Times New Roman" w:cs="Times New Roman"/>
                <w:b/>
                <w:bCs/>
                <w:color w:val="FF0000"/>
                <w:sz w:val="18"/>
                <w:szCs w:val="18"/>
              </w:rPr>
              <w:t>BeA</w:t>
            </w:r>
            <w:r w:rsidR="007127CE" w:rsidRPr="00F8700D">
              <w:rPr>
                <w:rFonts w:ascii="Times New Roman" w:eastAsia="黑体" w:hAnsi="Times New Roman" w:cs="Times New Roman"/>
                <w:b/>
                <w:bCs/>
                <w:color w:val="FF0000"/>
                <w:sz w:val="18"/>
                <w:szCs w:val="18"/>
              </w:rPr>
              <w:t>g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0B3E9035" w14:textId="77777777" w:rsidR="00E54F1E" w:rsidRPr="00F8700D" w:rsidRDefault="00E54F1E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7A2EF6E6" w14:textId="77777777" w:rsidR="00E54F1E" w:rsidRPr="00F8700D" w:rsidRDefault="00E54F1E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76C2D7DA" w14:textId="77777777" w:rsidR="00E54F1E" w:rsidRPr="00F8700D" w:rsidRDefault="00E54F1E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2BDFC19B" w14:textId="77777777" w:rsidR="00E54F1E" w:rsidRPr="00F8700D" w:rsidRDefault="00E54F1E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14:paraId="42131114" w14:textId="77777777" w:rsidR="00E54F1E" w:rsidRPr="00F8700D" w:rsidRDefault="00E54F1E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708307D3" w14:textId="77777777" w:rsidR="00E54F1E" w:rsidRPr="00F8700D" w:rsidRDefault="00E54F1E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6DD02881" w14:textId="77777777" w:rsidR="00E54F1E" w:rsidRPr="00F8700D" w:rsidRDefault="00E54F1E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14:paraId="65AECAA2" w14:textId="77777777" w:rsidR="00E54F1E" w:rsidRPr="00F8700D" w:rsidRDefault="00E54F1E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7DA086BC" w14:textId="77777777" w:rsidR="00E54F1E" w:rsidRPr="00F8700D" w:rsidRDefault="00E54F1E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E54F1E" w:rsidRPr="00FC405A" w14:paraId="0CF19D11" w14:textId="77777777" w:rsidTr="00DF764A">
        <w:trPr>
          <w:trHeight w:hRule="exact" w:val="227"/>
        </w:trPr>
        <w:tc>
          <w:tcPr>
            <w:tcW w:w="2095" w:type="dxa"/>
            <w:tcBorders>
              <w:bottom w:val="nil"/>
              <w:right w:val="single" w:sz="8" w:space="0" w:color="auto"/>
            </w:tcBorders>
            <w:shd w:val="clear" w:color="auto" w:fill="auto"/>
          </w:tcPr>
          <w:p w14:paraId="1675470D" w14:textId="503B2ED6" w:rsidR="00E54F1E" w:rsidRPr="00F8700D" w:rsidRDefault="00E54F1E" w:rsidP="0067305C">
            <w:pPr>
              <w:keepNext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Positive</w:t>
            </w:r>
          </w:p>
        </w:tc>
        <w:tc>
          <w:tcPr>
            <w:tcW w:w="514" w:type="dxa"/>
            <w:tcBorders>
              <w:left w:val="single" w:sz="8" w:space="0" w:color="auto"/>
              <w:bottom w:val="nil"/>
            </w:tcBorders>
            <w:shd w:val="clear" w:color="auto" w:fill="auto"/>
          </w:tcPr>
          <w:p w14:paraId="2C337073" w14:textId="74491FBD" w:rsidR="00E54F1E" w:rsidRPr="00F8700D" w:rsidRDefault="00610B3C" w:rsidP="00610B3C">
            <w:pPr>
              <w:keepNext/>
              <w:ind w:firstLineChars="50" w:firstLine="90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 w:hint="eastAsia"/>
                <w:color w:val="FF0000"/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14:paraId="4C6DC47E" w14:textId="77777777" w:rsidR="00E54F1E" w:rsidRPr="00F8700D" w:rsidRDefault="00E54F1E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36" w:type="dxa"/>
            <w:tcBorders>
              <w:bottom w:val="nil"/>
              <w:right w:val="single" w:sz="8" w:space="0" w:color="auto"/>
            </w:tcBorders>
            <w:shd w:val="clear" w:color="auto" w:fill="auto"/>
          </w:tcPr>
          <w:p w14:paraId="2A17F203" w14:textId="1CA38550" w:rsidR="00E54F1E" w:rsidRPr="00F8700D" w:rsidRDefault="00610B3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 w:hint="eastAsia"/>
                <w:color w:val="FF0000"/>
                <w:sz w:val="18"/>
                <w:szCs w:val="18"/>
              </w:rPr>
              <w:t>1</w:t>
            </w: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4.0</w:t>
            </w:r>
          </w:p>
        </w:tc>
        <w:tc>
          <w:tcPr>
            <w:tcW w:w="514" w:type="dxa"/>
            <w:tcBorders>
              <w:left w:val="single" w:sz="8" w:space="0" w:color="auto"/>
              <w:bottom w:val="nil"/>
            </w:tcBorders>
            <w:shd w:val="clear" w:color="auto" w:fill="auto"/>
          </w:tcPr>
          <w:p w14:paraId="73AC2791" w14:textId="6DD541D7" w:rsidR="00E54F1E" w:rsidRPr="00F8700D" w:rsidRDefault="003D454B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 w:hint="eastAsia"/>
                <w:color w:val="FF0000"/>
                <w:sz w:val="18"/>
                <w:szCs w:val="18"/>
              </w:rPr>
              <w:t>4</w:t>
            </w: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3</w:t>
            </w:r>
          </w:p>
        </w:tc>
        <w:tc>
          <w:tcPr>
            <w:tcW w:w="1171" w:type="dxa"/>
            <w:tcBorders>
              <w:bottom w:val="nil"/>
            </w:tcBorders>
            <w:shd w:val="clear" w:color="auto" w:fill="auto"/>
          </w:tcPr>
          <w:p w14:paraId="2E76D4A5" w14:textId="77777777" w:rsidR="00E54F1E" w:rsidRPr="00F8700D" w:rsidRDefault="00E54F1E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42" w:type="dxa"/>
            <w:tcBorders>
              <w:bottom w:val="nil"/>
              <w:right w:val="single" w:sz="8" w:space="0" w:color="auto"/>
            </w:tcBorders>
            <w:shd w:val="clear" w:color="auto" w:fill="auto"/>
          </w:tcPr>
          <w:p w14:paraId="1FC8983B" w14:textId="3D60E03A" w:rsidR="00E54F1E" w:rsidRPr="00F8700D" w:rsidRDefault="003D454B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 w:hint="eastAsia"/>
                <w:color w:val="FF0000"/>
                <w:sz w:val="18"/>
                <w:szCs w:val="18"/>
              </w:rPr>
              <w:t>1</w:t>
            </w: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5.2</w:t>
            </w:r>
          </w:p>
        </w:tc>
        <w:tc>
          <w:tcPr>
            <w:tcW w:w="514" w:type="dxa"/>
            <w:tcBorders>
              <w:left w:val="single" w:sz="8" w:space="0" w:color="auto"/>
              <w:bottom w:val="nil"/>
            </w:tcBorders>
            <w:shd w:val="clear" w:color="auto" w:fill="auto"/>
          </w:tcPr>
          <w:p w14:paraId="6D84E48D" w14:textId="6A563545" w:rsidR="00E54F1E" w:rsidRPr="00F8700D" w:rsidRDefault="006A5771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 w:hint="eastAsia"/>
                <w:color w:val="FF0000"/>
                <w:sz w:val="18"/>
                <w:szCs w:val="18"/>
              </w:rPr>
              <w:t>5</w:t>
            </w: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1171" w:type="dxa"/>
            <w:tcBorders>
              <w:bottom w:val="nil"/>
            </w:tcBorders>
            <w:shd w:val="clear" w:color="auto" w:fill="auto"/>
          </w:tcPr>
          <w:p w14:paraId="1E40DC40" w14:textId="77777777" w:rsidR="00E54F1E" w:rsidRPr="00F8700D" w:rsidRDefault="00E54F1E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42" w:type="dxa"/>
            <w:tcBorders>
              <w:bottom w:val="nil"/>
            </w:tcBorders>
            <w:shd w:val="clear" w:color="auto" w:fill="auto"/>
          </w:tcPr>
          <w:p w14:paraId="394E53CC" w14:textId="19500EB7" w:rsidR="00E54F1E" w:rsidRPr="00F8700D" w:rsidRDefault="006A5771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 w:hint="eastAsia"/>
                <w:color w:val="FF0000"/>
                <w:sz w:val="18"/>
                <w:szCs w:val="18"/>
              </w:rPr>
              <w:t>1</w:t>
            </w: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8.3</w:t>
            </w:r>
          </w:p>
        </w:tc>
      </w:tr>
      <w:tr w:rsidR="006A5771" w:rsidRPr="00FC405A" w14:paraId="60A61514" w14:textId="77777777" w:rsidTr="00DF764A">
        <w:trPr>
          <w:trHeight w:hRule="exact" w:val="380"/>
        </w:trPr>
        <w:tc>
          <w:tcPr>
            <w:tcW w:w="2095" w:type="dxa"/>
            <w:vMerge w:val="restar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0CAE42E0" w14:textId="77777777" w:rsidR="006A5771" w:rsidRPr="00F8700D" w:rsidRDefault="006A5771" w:rsidP="0067305C">
            <w:pPr>
              <w:keepNext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Negative</w:t>
            </w:r>
          </w:p>
          <w:p w14:paraId="230BDEFB" w14:textId="14484359" w:rsidR="006A5771" w:rsidRPr="00F8700D" w:rsidRDefault="006A5771" w:rsidP="007127CE">
            <w:pPr>
              <w:keepNext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Missing</w:t>
            </w:r>
          </w:p>
        </w:tc>
        <w:tc>
          <w:tcPr>
            <w:tcW w:w="514" w:type="dxa"/>
            <w:vMerge w:val="restar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46519BB3" w14:textId="77777777" w:rsidR="006A5771" w:rsidRPr="00F8700D" w:rsidRDefault="006A5771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 w:hint="eastAsia"/>
                <w:color w:val="FF0000"/>
                <w:sz w:val="18"/>
                <w:szCs w:val="18"/>
              </w:rPr>
              <w:t>4</w:t>
            </w: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1</w:t>
            </w:r>
          </w:p>
          <w:p w14:paraId="1975F889" w14:textId="43CEEBD5" w:rsidR="006A5771" w:rsidRPr="00F8700D" w:rsidRDefault="006A5771" w:rsidP="00C05682">
            <w:pPr>
              <w:keepNext/>
              <w:ind w:firstLineChars="50" w:firstLine="90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 w:hint="eastAsia"/>
                <w:color w:val="FF0000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DCC5FD5" w14:textId="77777777" w:rsidR="006A5771" w:rsidRPr="00F8700D" w:rsidRDefault="006A5771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36" w:type="dxa"/>
            <w:vMerge w:val="restar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5A606194" w14:textId="77777777" w:rsidR="006A5771" w:rsidRPr="00F8700D" w:rsidRDefault="006A5771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 w:hint="eastAsia"/>
                <w:color w:val="FF0000"/>
                <w:sz w:val="18"/>
                <w:szCs w:val="18"/>
              </w:rPr>
              <w:t>8</w:t>
            </w: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2.0</w:t>
            </w:r>
          </w:p>
          <w:p w14:paraId="048553D6" w14:textId="3E8C59F6" w:rsidR="006A5771" w:rsidRPr="00F8700D" w:rsidRDefault="006A5771" w:rsidP="00F33086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 w:hint="eastAsia"/>
                <w:color w:val="FF0000"/>
                <w:sz w:val="18"/>
                <w:szCs w:val="18"/>
              </w:rPr>
              <w:t>4</w:t>
            </w: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.0</w:t>
            </w:r>
          </w:p>
        </w:tc>
        <w:tc>
          <w:tcPr>
            <w:tcW w:w="514" w:type="dxa"/>
            <w:vMerge w:val="restar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1D22121B" w14:textId="77777777" w:rsidR="006A5771" w:rsidRPr="00F8700D" w:rsidRDefault="006A5771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 w:hint="eastAsia"/>
                <w:color w:val="FF0000"/>
                <w:sz w:val="18"/>
                <w:szCs w:val="18"/>
              </w:rPr>
              <w:t>2</w:t>
            </w: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18</w:t>
            </w:r>
          </w:p>
          <w:p w14:paraId="09EDE9F9" w14:textId="3F1D5B31" w:rsidR="006A5771" w:rsidRPr="00F8700D" w:rsidRDefault="006A5771" w:rsidP="004048FA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 w:hint="eastAsia"/>
                <w:color w:val="FF0000"/>
                <w:sz w:val="18"/>
                <w:szCs w:val="18"/>
              </w:rPr>
              <w:t>2</w:t>
            </w: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</w:tcPr>
          <w:p w14:paraId="0735B5E6" w14:textId="77777777" w:rsidR="006A5771" w:rsidRPr="00F8700D" w:rsidRDefault="006A5771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42" w:type="dxa"/>
            <w:vMerge w:val="restar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70A012B0" w14:textId="77777777" w:rsidR="006A5771" w:rsidRPr="00F8700D" w:rsidRDefault="006A5771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 w:hint="eastAsia"/>
                <w:color w:val="FF0000"/>
                <w:sz w:val="18"/>
                <w:szCs w:val="18"/>
              </w:rPr>
              <w:t>7</w:t>
            </w: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7.3</w:t>
            </w:r>
          </w:p>
          <w:p w14:paraId="328FF420" w14:textId="0DA434C7" w:rsidR="006A5771" w:rsidRPr="00F8700D" w:rsidRDefault="006A5771" w:rsidP="00C357A2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 w:hint="eastAsia"/>
                <w:color w:val="FF0000"/>
                <w:sz w:val="18"/>
                <w:szCs w:val="18"/>
              </w:rPr>
              <w:t>7</w:t>
            </w: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.5</w:t>
            </w:r>
          </w:p>
        </w:tc>
        <w:tc>
          <w:tcPr>
            <w:tcW w:w="514" w:type="dxa"/>
            <w:vMerge w:val="restar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2190A79A" w14:textId="77777777" w:rsidR="006A5771" w:rsidRPr="00F8700D" w:rsidRDefault="006A5771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 w:hint="eastAsia"/>
                <w:color w:val="FF0000"/>
                <w:sz w:val="18"/>
                <w:szCs w:val="18"/>
              </w:rPr>
              <w:t>2</w:t>
            </w: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11</w:t>
            </w:r>
          </w:p>
          <w:p w14:paraId="5795329C" w14:textId="457A7665" w:rsidR="006A5771" w:rsidRPr="00F8700D" w:rsidRDefault="006A5771" w:rsidP="00D81A38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 w:hint="eastAsia"/>
                <w:color w:val="FF0000"/>
                <w:sz w:val="18"/>
                <w:szCs w:val="18"/>
              </w:rPr>
              <w:t>1</w:t>
            </w: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7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</w:tcPr>
          <w:p w14:paraId="11C3735A" w14:textId="77777777" w:rsidR="006A5771" w:rsidRPr="00F8700D" w:rsidRDefault="006A5771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42" w:type="dxa"/>
            <w:vMerge w:val="restar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5B2BCD06" w14:textId="77777777" w:rsidR="006A5771" w:rsidRPr="00F8700D" w:rsidRDefault="006A5771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 w:hint="eastAsia"/>
                <w:color w:val="FF0000"/>
                <w:sz w:val="18"/>
                <w:szCs w:val="18"/>
              </w:rPr>
              <w:t>7</w:t>
            </w: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5.6</w:t>
            </w:r>
          </w:p>
          <w:p w14:paraId="122CEDA9" w14:textId="3A653C9E" w:rsidR="006A5771" w:rsidRPr="00F8700D" w:rsidRDefault="006A5771" w:rsidP="00A53D34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 w:hint="eastAsia"/>
                <w:color w:val="FF0000"/>
                <w:sz w:val="18"/>
                <w:szCs w:val="18"/>
              </w:rPr>
              <w:t>6</w:t>
            </w: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.1</w:t>
            </w:r>
          </w:p>
        </w:tc>
      </w:tr>
      <w:tr w:rsidR="006A5771" w:rsidRPr="00FC405A" w14:paraId="13A0ED8F" w14:textId="77777777" w:rsidTr="00DF764A">
        <w:trPr>
          <w:trHeight w:hRule="exact" w:val="272"/>
        </w:trPr>
        <w:tc>
          <w:tcPr>
            <w:tcW w:w="2095" w:type="dxa"/>
            <w:vMerge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3ED3A5E1" w14:textId="6F89988D" w:rsidR="006A5771" w:rsidRPr="00F8700D" w:rsidRDefault="006A5771" w:rsidP="0067305C">
            <w:pPr>
              <w:keepNext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588F6F8B" w14:textId="0E50A188" w:rsidR="006A5771" w:rsidRPr="00F8700D" w:rsidRDefault="006A5771" w:rsidP="00610B3C">
            <w:pPr>
              <w:keepNext/>
              <w:ind w:firstLineChars="50" w:firstLine="90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11B71A4A" w14:textId="77777777" w:rsidR="006A5771" w:rsidRPr="00F8700D" w:rsidRDefault="006A5771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36" w:type="dxa"/>
            <w:vMerge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387846D9" w14:textId="5833E837" w:rsidR="006A5771" w:rsidRPr="00F8700D" w:rsidRDefault="006A5771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7942D4FC" w14:textId="48C733FB" w:rsidR="006A5771" w:rsidRPr="00F8700D" w:rsidRDefault="006A5771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</w:tcPr>
          <w:p w14:paraId="13F1C5CE" w14:textId="77777777" w:rsidR="006A5771" w:rsidRPr="00F8700D" w:rsidRDefault="006A5771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42" w:type="dxa"/>
            <w:vMerge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3D3E25DC" w14:textId="27BBF483" w:rsidR="006A5771" w:rsidRPr="00F8700D" w:rsidRDefault="006A5771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143F4157" w14:textId="02D0DBE6" w:rsidR="006A5771" w:rsidRPr="00F8700D" w:rsidRDefault="006A5771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</w:tcPr>
          <w:p w14:paraId="59BA66F8" w14:textId="77777777" w:rsidR="006A5771" w:rsidRPr="00F8700D" w:rsidRDefault="006A5771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42" w:type="dxa"/>
            <w:vMerge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5F0D130E" w14:textId="7C6C209B" w:rsidR="006A5771" w:rsidRPr="00F8700D" w:rsidRDefault="006A5771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E54F1E" w:rsidRPr="00FC405A" w14:paraId="7F76269C" w14:textId="77777777" w:rsidTr="00DF764A">
        <w:trPr>
          <w:trHeight w:hRule="exact" w:val="227"/>
        </w:trPr>
        <w:tc>
          <w:tcPr>
            <w:tcW w:w="20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56623A38" w14:textId="670705E2" w:rsidR="00E54F1E" w:rsidRPr="00F8700D" w:rsidRDefault="007127CE" w:rsidP="0067305C">
            <w:pPr>
              <w:keepNext/>
              <w:rPr>
                <w:rFonts w:ascii="Times New Roman" w:eastAsia="黑体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 w:hint="eastAsia"/>
                <w:b/>
                <w:bCs/>
                <w:color w:val="FF0000"/>
                <w:sz w:val="18"/>
                <w:szCs w:val="18"/>
              </w:rPr>
              <w:t>H</w:t>
            </w:r>
            <w:r w:rsidRPr="00F8700D">
              <w:rPr>
                <w:rFonts w:ascii="Times New Roman" w:eastAsia="黑体" w:hAnsi="Times New Roman" w:cs="Times New Roman"/>
                <w:b/>
                <w:bCs/>
                <w:color w:val="FF0000"/>
                <w:sz w:val="18"/>
                <w:szCs w:val="18"/>
              </w:rPr>
              <w:t>BV DNA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11604F70" w14:textId="77777777" w:rsidR="00E54F1E" w:rsidRPr="00F8700D" w:rsidRDefault="00E54F1E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42E0A" w14:textId="77777777" w:rsidR="00E54F1E" w:rsidRPr="00F8700D" w:rsidRDefault="00E54F1E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4F711E0" w14:textId="77777777" w:rsidR="00E54F1E" w:rsidRPr="00F8700D" w:rsidRDefault="00E54F1E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1575627E" w14:textId="77777777" w:rsidR="00E54F1E" w:rsidRPr="00F8700D" w:rsidRDefault="00E54F1E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04461" w14:textId="77777777" w:rsidR="00E54F1E" w:rsidRPr="00F8700D" w:rsidRDefault="00E54F1E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95C1774" w14:textId="77777777" w:rsidR="00E54F1E" w:rsidRPr="00F8700D" w:rsidRDefault="00E54F1E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6CFC8B4A" w14:textId="77777777" w:rsidR="00E54F1E" w:rsidRPr="00F8700D" w:rsidRDefault="00E54F1E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88108" w14:textId="77777777" w:rsidR="00E54F1E" w:rsidRPr="00F8700D" w:rsidRDefault="00E54F1E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3CFAE028" w14:textId="77777777" w:rsidR="00E54F1E" w:rsidRPr="00F8700D" w:rsidRDefault="00E54F1E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BE105D" w:rsidRPr="00FC405A" w14:paraId="229AB9D1" w14:textId="77777777" w:rsidTr="00DF764A">
        <w:trPr>
          <w:trHeight w:hRule="exact" w:val="307"/>
        </w:trPr>
        <w:tc>
          <w:tcPr>
            <w:tcW w:w="2095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383F649B" w14:textId="005CCF19" w:rsidR="00BE105D" w:rsidRPr="002457D6" w:rsidRDefault="00BE105D" w:rsidP="002457D6">
            <w:pPr>
              <w:keepNext/>
              <w:jc w:val="left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2457D6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≤ 1</w:t>
            </w:r>
            <w:r w:rsidRPr="002457D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×</w:t>
            </w:r>
            <w:r w:rsidRPr="002457D6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10</w:t>
            </w:r>
            <w:r w:rsidRPr="002457D6">
              <w:rPr>
                <w:rFonts w:ascii="Times New Roman" w:eastAsia="黑体" w:hAnsi="Times New Roman" w:cs="Times New Roman"/>
                <w:color w:val="FF0000"/>
                <w:sz w:val="18"/>
                <w:szCs w:val="18"/>
                <w:vertAlign w:val="superscript"/>
              </w:rPr>
              <w:t>3</w:t>
            </w:r>
            <w:r w:rsidRPr="002457D6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="00820B75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copy</w:t>
            </w:r>
            <w:r w:rsidRPr="002457D6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/mL</w:t>
            </w:r>
          </w:p>
          <w:p w14:paraId="25A08F7C" w14:textId="77777777" w:rsidR="002632D6" w:rsidRDefault="00BE105D" w:rsidP="00820B75">
            <w:pPr>
              <w:keepNext/>
              <w:jc w:val="left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2457D6">
              <w:rPr>
                <w:rFonts w:ascii="Times New Roman" w:eastAsia="黑体" w:hAnsi="Times New Roman" w:cs="Times New Roman" w:hint="eastAsia"/>
                <w:b/>
                <w:bCs/>
                <w:color w:val="FF0000"/>
                <w:sz w:val="18"/>
                <w:szCs w:val="18"/>
              </w:rPr>
              <w:t>&gt;</w:t>
            </w:r>
            <w:r w:rsidRPr="002457D6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1</w:t>
            </w:r>
            <w:r w:rsidRPr="002457D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×</w:t>
            </w:r>
            <w:r w:rsidRPr="002457D6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10</w:t>
            </w:r>
            <w:r w:rsidRPr="002457D6">
              <w:rPr>
                <w:rFonts w:ascii="Times New Roman" w:eastAsia="黑体" w:hAnsi="Times New Roman" w:cs="Times New Roman"/>
                <w:color w:val="FF0000"/>
                <w:sz w:val="18"/>
                <w:szCs w:val="18"/>
                <w:vertAlign w:val="superscript"/>
              </w:rPr>
              <w:t>3</w:t>
            </w:r>
            <w:r w:rsidRPr="002457D6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="00820B75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copy</w:t>
            </w:r>
            <w:r w:rsidRPr="002457D6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/mL</w:t>
            </w:r>
            <w:r w:rsidR="002632D6"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 xml:space="preserve"> </w:t>
            </w:r>
          </w:p>
          <w:p w14:paraId="3477D483" w14:textId="49E9B3B9" w:rsidR="00BE105D" w:rsidRPr="002457D6" w:rsidRDefault="002632D6" w:rsidP="00820B75">
            <w:pPr>
              <w:keepNext/>
              <w:jc w:val="left"/>
              <w:rPr>
                <w:rFonts w:ascii="Times New Roman" w:eastAsia="黑体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F8700D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Missing</w:t>
            </w:r>
          </w:p>
        </w:tc>
        <w:tc>
          <w:tcPr>
            <w:tcW w:w="2320" w:type="dxa"/>
            <w:gridSpan w:val="3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4E210FA6" w14:textId="49FB6382" w:rsidR="00BE105D" w:rsidRPr="00A7181C" w:rsidRDefault="00BE105D" w:rsidP="00A7181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A7181C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11</w:t>
            </w:r>
            <w:r w:rsidR="00A7181C" w:rsidRPr="00A7181C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A7181C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 xml:space="preserve">     </w:t>
            </w:r>
            <w:r w:rsidR="00A7181C" w:rsidRPr="00A7181C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A7181C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 xml:space="preserve">      </w:t>
            </w:r>
            <w:r w:rsidR="00A7181C" w:rsidRPr="00A7181C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A7181C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 xml:space="preserve">   22.0</w:t>
            </w:r>
          </w:p>
          <w:p w14:paraId="3B04D367" w14:textId="4D567E29" w:rsidR="00820B75" w:rsidRPr="00A7181C" w:rsidRDefault="00A7181C" w:rsidP="00A7181C">
            <w:pPr>
              <w:keepNext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A7181C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="00820B75" w:rsidRPr="00A7181C">
              <w:rPr>
                <w:rFonts w:ascii="Times New Roman" w:eastAsia="黑体" w:hAnsi="Times New Roman" w:cs="Times New Roman" w:hint="eastAsia"/>
                <w:color w:val="FF0000"/>
                <w:sz w:val="18"/>
                <w:szCs w:val="18"/>
              </w:rPr>
              <w:t>8</w:t>
            </w:r>
            <w:r w:rsidR="00820B75" w:rsidRPr="00A7181C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 xml:space="preserve">           </w:t>
            </w:r>
            <w:r w:rsidRPr="00A7181C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="00820B75" w:rsidRPr="00A7181C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 xml:space="preserve">     16.0</w:t>
            </w:r>
          </w:p>
          <w:p w14:paraId="0276359A" w14:textId="6C7D150E" w:rsidR="00BE105D" w:rsidRPr="00A7181C" w:rsidRDefault="00A7181C" w:rsidP="00A7181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A7181C">
              <w:rPr>
                <w:rFonts w:ascii="Times New Roman" w:eastAsia="黑体" w:hAnsi="Times New Roman" w:cs="Times New Roman" w:hint="eastAsia"/>
                <w:color w:val="FF0000"/>
                <w:sz w:val="18"/>
                <w:szCs w:val="18"/>
              </w:rPr>
              <w:t>3</w:t>
            </w:r>
            <w:r w:rsidRPr="00A7181C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1</w:t>
            </w:r>
            <w:r w:rsidRPr="00A7181C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 xml:space="preserve">                 </w:t>
            </w:r>
            <w:r w:rsidRPr="00A7181C">
              <w:rPr>
                <w:rFonts w:ascii="Times New Roman" w:eastAsia="黑体" w:hAnsi="Times New Roman" w:cs="Times New Roman" w:hint="eastAsia"/>
                <w:color w:val="FF0000"/>
                <w:sz w:val="18"/>
                <w:szCs w:val="18"/>
              </w:rPr>
              <w:t>6</w:t>
            </w:r>
            <w:r w:rsidRPr="00A7181C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2.0</w:t>
            </w:r>
          </w:p>
          <w:p w14:paraId="682F1F91" w14:textId="0BF2F77E" w:rsidR="00BE105D" w:rsidRPr="00A7181C" w:rsidRDefault="00BE105D" w:rsidP="00A7181C">
            <w:pPr>
              <w:keepNext/>
              <w:ind w:firstLineChars="50" w:firstLine="90"/>
              <w:jc w:val="right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72DAFD80" w14:textId="54433912" w:rsidR="00BE105D" w:rsidRPr="00A7181C" w:rsidRDefault="00BE105D" w:rsidP="0076402A">
            <w:pPr>
              <w:keepNext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A7181C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136</w:t>
            </w:r>
          </w:p>
        </w:tc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9B3EE28" w14:textId="38E67989" w:rsidR="00BE105D" w:rsidRPr="00A7181C" w:rsidRDefault="00BE105D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A7181C">
              <w:rPr>
                <w:rFonts w:ascii="Times New Roman" w:eastAsia="黑体" w:hAnsi="Times New Roman" w:cs="Times New Roman" w:hint="eastAsia"/>
                <w:color w:val="FF0000"/>
                <w:sz w:val="18"/>
                <w:szCs w:val="18"/>
              </w:rPr>
              <w:t xml:space="preserve"> </w:t>
            </w:r>
            <w:r w:rsidRPr="00A7181C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 xml:space="preserve">           48.2   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66C447D9" w14:textId="4ADFA1B5" w:rsidR="00BE105D" w:rsidRPr="00A7181C" w:rsidRDefault="00BE105D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A7181C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123</w:t>
            </w:r>
          </w:p>
        </w:tc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DC53BFA" w14:textId="248C645B" w:rsidR="00BE105D" w:rsidRPr="00A7181C" w:rsidRDefault="00BE105D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A7181C">
              <w:rPr>
                <w:rFonts w:ascii="Times New Roman" w:eastAsia="黑体" w:hAnsi="Times New Roman" w:cs="Times New Roman" w:hint="eastAsia"/>
                <w:color w:val="FF0000"/>
                <w:sz w:val="18"/>
                <w:szCs w:val="18"/>
              </w:rPr>
              <w:t xml:space="preserve"> </w:t>
            </w:r>
            <w:r w:rsidRPr="00A7181C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 xml:space="preserve">            44.1</w:t>
            </w:r>
          </w:p>
        </w:tc>
      </w:tr>
      <w:tr w:rsidR="00DF764A" w:rsidRPr="00237776" w14:paraId="4F472261" w14:textId="77777777" w:rsidTr="00DF764A">
        <w:trPr>
          <w:trHeight w:hRule="exact" w:val="566"/>
        </w:trPr>
        <w:tc>
          <w:tcPr>
            <w:tcW w:w="209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227FDEA4" w14:textId="77777777" w:rsidR="00DF764A" w:rsidRPr="00F8700D" w:rsidRDefault="00DF764A" w:rsidP="0067305C">
            <w:pPr>
              <w:keepNext/>
              <w:rPr>
                <w:rFonts w:ascii="Times New Roman" w:eastAsia="黑体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20" w:type="dxa"/>
            <w:gridSpan w:val="3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519709D6" w14:textId="77777777" w:rsidR="00DF764A" w:rsidRPr="00A7181C" w:rsidRDefault="00DF764A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0E4C4496" w14:textId="591E133E" w:rsidR="00DF764A" w:rsidRPr="00A7181C" w:rsidRDefault="002632D6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A7181C">
              <w:rPr>
                <w:rFonts w:ascii="Times New Roman" w:eastAsia="黑体" w:hAnsi="Times New Roman" w:cs="Times New Roman" w:hint="eastAsia"/>
                <w:color w:val="FF0000"/>
                <w:sz w:val="18"/>
                <w:szCs w:val="18"/>
              </w:rPr>
              <w:t>9</w:t>
            </w:r>
            <w:r w:rsidRPr="00A7181C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3</w:t>
            </w:r>
          </w:p>
          <w:p w14:paraId="2A613634" w14:textId="28F4E2FC" w:rsidR="00DF764A" w:rsidRPr="00A7181C" w:rsidRDefault="00A7181C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A7181C">
              <w:rPr>
                <w:rFonts w:ascii="Times New Roman" w:eastAsia="黑体" w:hAnsi="Times New Roman" w:cs="Times New Roman" w:hint="eastAsia"/>
                <w:color w:val="FF0000"/>
                <w:sz w:val="18"/>
                <w:szCs w:val="18"/>
              </w:rPr>
              <w:t>5</w:t>
            </w:r>
            <w:r w:rsidRPr="00A7181C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3</w:t>
            </w:r>
            <w:r w:rsidR="00DF764A" w:rsidRPr="00A7181C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 xml:space="preserve">      </w:t>
            </w:r>
          </w:p>
        </w:tc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8FCC312" w14:textId="73D5A1A6" w:rsidR="00DF764A" w:rsidRPr="00A7181C" w:rsidRDefault="002632D6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A7181C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 xml:space="preserve">            </w:t>
            </w:r>
            <w:r w:rsidRPr="00A7181C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33.0</w:t>
            </w:r>
          </w:p>
          <w:p w14:paraId="53CDB8A9" w14:textId="531F6DD8" w:rsidR="00DF764A" w:rsidRPr="00A7181C" w:rsidRDefault="00DF764A" w:rsidP="0067305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A7181C">
              <w:rPr>
                <w:rFonts w:ascii="Times New Roman" w:eastAsia="黑体" w:hAnsi="Times New Roman" w:cs="Times New Roman" w:hint="eastAsia"/>
                <w:color w:val="FF0000"/>
                <w:sz w:val="18"/>
                <w:szCs w:val="18"/>
              </w:rPr>
              <w:t xml:space="preserve"> </w:t>
            </w:r>
            <w:r w:rsidRPr="00A7181C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 xml:space="preserve">   </w:t>
            </w:r>
            <w:r w:rsidR="00A7181C" w:rsidRPr="00A7181C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 xml:space="preserve">       </w:t>
            </w:r>
            <w:r w:rsidRPr="00A7181C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="00A7181C" w:rsidRPr="00A7181C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18.8</w:t>
            </w:r>
            <w:r w:rsidRPr="00A7181C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 xml:space="preserve">       </w:t>
            </w:r>
          </w:p>
        </w:tc>
        <w:tc>
          <w:tcPr>
            <w:tcW w:w="2227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1A6ACD29" w14:textId="2630E72A" w:rsidR="00DF764A" w:rsidRPr="00A7181C" w:rsidRDefault="002632D6" w:rsidP="00A7181C">
            <w:pPr>
              <w:keepNext/>
              <w:jc w:val="center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A7181C">
              <w:rPr>
                <w:rFonts w:ascii="Times New Roman" w:eastAsia="黑体" w:hAnsi="Times New Roman" w:cs="Times New Roman" w:hint="eastAsia"/>
                <w:color w:val="FF0000"/>
                <w:sz w:val="18"/>
                <w:szCs w:val="18"/>
              </w:rPr>
              <w:t>1</w:t>
            </w:r>
            <w:r w:rsidRPr="00A7181C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00               35.8</w:t>
            </w:r>
            <w:r w:rsidR="00DF764A" w:rsidRPr="00A7181C">
              <w:rPr>
                <w:rFonts w:ascii="Times New Roman" w:eastAsia="黑体" w:hAnsi="Times New Roman" w:cs="Times New Roman" w:hint="eastAsia"/>
                <w:color w:val="FF0000"/>
                <w:sz w:val="18"/>
                <w:szCs w:val="18"/>
              </w:rPr>
              <w:t xml:space="preserve"> </w:t>
            </w:r>
            <w:r w:rsidR="00DF764A" w:rsidRPr="00A7181C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 xml:space="preserve">        </w:t>
            </w:r>
          </w:p>
          <w:p w14:paraId="093EF4EF" w14:textId="6D9D2470" w:rsidR="00DF764A" w:rsidRPr="00A7181C" w:rsidRDefault="00A7181C" w:rsidP="00A7181C">
            <w:pPr>
              <w:keepNext/>
              <w:jc w:val="right"/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A7181C">
              <w:rPr>
                <w:rFonts w:ascii="Times New Roman" w:eastAsia="黑体" w:hAnsi="Times New Roman" w:cs="Times New Roman" w:hint="eastAsia"/>
                <w:color w:val="FF0000"/>
                <w:sz w:val="18"/>
                <w:szCs w:val="18"/>
              </w:rPr>
              <w:t>5</w:t>
            </w:r>
            <w:r w:rsidRPr="00A7181C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6</w:t>
            </w:r>
            <w:r w:rsidRPr="00A7181C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 xml:space="preserve">                </w:t>
            </w:r>
            <w:r w:rsidRPr="00A7181C"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  <w:t>20.1</w:t>
            </w:r>
          </w:p>
        </w:tc>
        <w:bookmarkStart w:id="1" w:name="_GoBack"/>
        <w:bookmarkEnd w:id="1"/>
      </w:tr>
      <w:tr w:rsidR="002632D6" w:rsidRPr="00FC405A" w14:paraId="4B63C9E9" w14:textId="77777777" w:rsidTr="00DF764A">
        <w:trPr>
          <w:trHeight w:hRule="exact" w:val="227"/>
        </w:trPr>
        <w:tc>
          <w:tcPr>
            <w:tcW w:w="209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35603BA7" w14:textId="77777777" w:rsidR="002632D6" w:rsidRPr="00FC405A" w:rsidRDefault="002632D6" w:rsidP="002632D6">
            <w:pPr>
              <w:keepNext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Tumor Size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47DD50B5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106DFDD5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66AF9231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78885C61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</w:tcPr>
          <w:p w14:paraId="224CFBBD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7E6236EE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18E24E49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</w:tcPr>
          <w:p w14:paraId="3CE209E1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46A1E1E4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</w:tr>
      <w:tr w:rsidR="002632D6" w:rsidRPr="00FC405A" w14:paraId="424542F7" w14:textId="77777777" w:rsidTr="00DF764A">
        <w:trPr>
          <w:trHeight w:hRule="exact" w:val="227"/>
        </w:trPr>
        <w:tc>
          <w:tcPr>
            <w:tcW w:w="209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4E45C091" w14:textId="77777777" w:rsidR="002632D6" w:rsidRPr="00FC405A" w:rsidRDefault="002632D6" w:rsidP="002632D6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Cambria Math" w:eastAsia="黑体" w:hAnsi="Cambria Math" w:cs="Times New Roman"/>
                <w:sz w:val="18"/>
                <w:szCs w:val="18"/>
              </w:rPr>
              <w:t>≤</w:t>
            </w: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.0cm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64F95B1B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4D29123E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3BADC2E5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141A9406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</w:tcPr>
          <w:p w14:paraId="5AAD72EF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4B1F22F9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4.2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048D96BB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</w:tcPr>
          <w:p w14:paraId="46DC4978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0BFB49A7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3.3</w:t>
            </w:r>
          </w:p>
        </w:tc>
      </w:tr>
      <w:tr w:rsidR="002632D6" w:rsidRPr="00FC405A" w14:paraId="091855E2" w14:textId="77777777" w:rsidTr="00DF764A">
        <w:trPr>
          <w:trHeight w:hRule="exact" w:val="227"/>
        </w:trPr>
        <w:tc>
          <w:tcPr>
            <w:tcW w:w="2095" w:type="dxa"/>
            <w:tcBorders>
              <w:top w:val="nil"/>
              <w:right w:val="single" w:sz="8" w:space="0" w:color="auto"/>
            </w:tcBorders>
            <w:shd w:val="clear" w:color="auto" w:fill="auto"/>
          </w:tcPr>
          <w:p w14:paraId="7626D984" w14:textId="77777777" w:rsidR="002632D6" w:rsidRPr="00FC405A" w:rsidRDefault="002632D6" w:rsidP="002632D6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&gt;2.0cm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</w:tcBorders>
            <w:shd w:val="clear" w:color="auto" w:fill="auto"/>
          </w:tcPr>
          <w:p w14:paraId="4B738A59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</w:tcPr>
          <w:p w14:paraId="2A8F59AA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right w:val="single" w:sz="8" w:space="0" w:color="auto"/>
            </w:tcBorders>
            <w:shd w:val="clear" w:color="auto" w:fill="auto"/>
          </w:tcPr>
          <w:p w14:paraId="586FA6B9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80.0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</w:tcBorders>
            <w:shd w:val="clear" w:color="auto" w:fill="auto"/>
          </w:tcPr>
          <w:p w14:paraId="4E5BEA7D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</w:tcPr>
          <w:p w14:paraId="373F8ABD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top w:val="nil"/>
              <w:right w:val="single" w:sz="8" w:space="0" w:color="auto"/>
            </w:tcBorders>
            <w:shd w:val="clear" w:color="auto" w:fill="auto"/>
          </w:tcPr>
          <w:p w14:paraId="1BBA3986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74.8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523D7A62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</w:tcPr>
          <w:p w14:paraId="1B8CDDFE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</w:tcPr>
          <w:p w14:paraId="062D0B54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69.2</w:t>
            </w:r>
          </w:p>
        </w:tc>
      </w:tr>
      <w:tr w:rsidR="002632D6" w:rsidRPr="00FC405A" w14:paraId="7251FCA1" w14:textId="77777777" w:rsidTr="00DF764A">
        <w:trPr>
          <w:trHeight w:hRule="exact" w:val="284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05A373B5" w14:textId="77777777" w:rsidR="002632D6" w:rsidRPr="00FC405A" w:rsidRDefault="002632D6" w:rsidP="002632D6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6A9A877F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454CFB70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3556CB89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5DCB040F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71" w:type="dxa"/>
            <w:shd w:val="clear" w:color="auto" w:fill="auto"/>
          </w:tcPr>
          <w:p w14:paraId="5067A39E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32FCBB04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</w:tcBorders>
            <w:shd w:val="clear" w:color="auto" w:fill="auto"/>
          </w:tcPr>
          <w:p w14:paraId="249F6165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</w:tcPr>
          <w:p w14:paraId="11682A79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top w:val="nil"/>
            </w:tcBorders>
            <w:shd w:val="clear" w:color="auto" w:fill="auto"/>
          </w:tcPr>
          <w:p w14:paraId="64322212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7.6</w:t>
            </w:r>
          </w:p>
        </w:tc>
      </w:tr>
      <w:tr w:rsidR="002632D6" w:rsidRPr="00FC405A" w14:paraId="315FA613" w14:textId="77777777" w:rsidTr="00344253">
        <w:trPr>
          <w:trHeight w:hRule="exact" w:val="284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4E55A280" w14:textId="77777777" w:rsidR="002632D6" w:rsidRPr="00FC405A" w:rsidRDefault="002632D6" w:rsidP="002632D6">
            <w:pPr>
              <w:keepNext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BCLC Stage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4647E5A3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4F416F96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1C62B160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113B6839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14:paraId="2F1A1CF6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17D5E36F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0382D98B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14:paraId="4DE05029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3170043F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</w:tr>
      <w:tr w:rsidR="002632D6" w:rsidRPr="00FC405A" w14:paraId="262EBD3E" w14:textId="77777777" w:rsidTr="00344253">
        <w:trPr>
          <w:trHeight w:hRule="exact" w:val="227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3D7301CA" w14:textId="77777777" w:rsidR="002632D6" w:rsidRPr="00FC405A" w:rsidRDefault="002632D6" w:rsidP="002632D6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001888E4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70" w:type="dxa"/>
            <w:shd w:val="clear" w:color="auto" w:fill="auto"/>
          </w:tcPr>
          <w:p w14:paraId="48483286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14C71227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3410309E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71" w:type="dxa"/>
            <w:shd w:val="clear" w:color="auto" w:fill="auto"/>
          </w:tcPr>
          <w:p w14:paraId="6C25FE0E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08904511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21B658E5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71" w:type="dxa"/>
            <w:shd w:val="clear" w:color="auto" w:fill="auto"/>
          </w:tcPr>
          <w:p w14:paraId="6B7D1A1D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395FAAF8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9.7</w:t>
            </w:r>
          </w:p>
        </w:tc>
      </w:tr>
      <w:tr w:rsidR="002632D6" w:rsidRPr="00FC405A" w14:paraId="61FA222F" w14:textId="77777777" w:rsidTr="00344253">
        <w:trPr>
          <w:trHeight w:hRule="exact" w:val="227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6A1EC27F" w14:textId="77777777" w:rsidR="002632D6" w:rsidRPr="00FC405A" w:rsidRDefault="002632D6" w:rsidP="002632D6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39186D36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70" w:type="dxa"/>
            <w:shd w:val="clear" w:color="auto" w:fill="auto"/>
          </w:tcPr>
          <w:p w14:paraId="792279BE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3AA57904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79206631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71" w:type="dxa"/>
            <w:shd w:val="clear" w:color="auto" w:fill="auto"/>
          </w:tcPr>
          <w:p w14:paraId="6AFD5A89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148739FA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3.5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22C7D735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71" w:type="dxa"/>
            <w:shd w:val="clear" w:color="auto" w:fill="auto"/>
          </w:tcPr>
          <w:p w14:paraId="6797C63F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449D4F5B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1.5</w:t>
            </w:r>
          </w:p>
        </w:tc>
      </w:tr>
      <w:tr w:rsidR="002632D6" w:rsidRPr="00FC405A" w14:paraId="1FF8B777" w14:textId="77777777" w:rsidTr="00344253">
        <w:trPr>
          <w:trHeight w:hRule="exact" w:val="227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53FE53E4" w14:textId="77777777" w:rsidR="002632D6" w:rsidRPr="00FC405A" w:rsidRDefault="002632D6" w:rsidP="002632D6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5EE54478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70" w:type="dxa"/>
            <w:shd w:val="clear" w:color="auto" w:fill="auto"/>
          </w:tcPr>
          <w:p w14:paraId="1C8085FD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09A0FEF3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38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0061610F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1171" w:type="dxa"/>
            <w:shd w:val="clear" w:color="auto" w:fill="auto"/>
          </w:tcPr>
          <w:p w14:paraId="32D53971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39097859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53.9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3B5ABD75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171" w:type="dxa"/>
            <w:shd w:val="clear" w:color="auto" w:fill="auto"/>
          </w:tcPr>
          <w:p w14:paraId="23230427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11630D0F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43.4</w:t>
            </w:r>
          </w:p>
        </w:tc>
      </w:tr>
      <w:tr w:rsidR="002632D6" w:rsidRPr="00FC405A" w14:paraId="5E82DE76" w14:textId="77777777" w:rsidTr="00344253">
        <w:trPr>
          <w:trHeight w:hRule="exact" w:val="227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23A320DB" w14:textId="77777777" w:rsidR="002632D6" w:rsidRPr="00FC405A" w:rsidRDefault="002632D6" w:rsidP="002632D6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4430361E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0898FE75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70669502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2A6F6B02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171" w:type="dxa"/>
            <w:shd w:val="clear" w:color="auto" w:fill="auto"/>
          </w:tcPr>
          <w:p w14:paraId="0F68FA2E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49527101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7AC61956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171" w:type="dxa"/>
            <w:shd w:val="clear" w:color="auto" w:fill="auto"/>
          </w:tcPr>
          <w:p w14:paraId="1CC7009D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196F50FE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8.3</w:t>
            </w:r>
          </w:p>
        </w:tc>
      </w:tr>
      <w:tr w:rsidR="002632D6" w:rsidRPr="00FC405A" w14:paraId="27FF0D36" w14:textId="77777777" w:rsidTr="00344253">
        <w:trPr>
          <w:trHeight w:hRule="exact" w:val="227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5D9D4BED" w14:textId="77777777" w:rsidR="002632D6" w:rsidRPr="00FC405A" w:rsidRDefault="002632D6" w:rsidP="002632D6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7676B4FC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430A2B59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782DBC49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0D9D3D40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1" w:type="dxa"/>
            <w:shd w:val="clear" w:color="auto" w:fill="auto"/>
          </w:tcPr>
          <w:p w14:paraId="6443761F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0B17741B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1DCDF86B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1" w:type="dxa"/>
            <w:shd w:val="clear" w:color="auto" w:fill="auto"/>
          </w:tcPr>
          <w:p w14:paraId="01BFD4BA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37508B5C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0.4</w:t>
            </w:r>
          </w:p>
        </w:tc>
      </w:tr>
      <w:tr w:rsidR="002632D6" w:rsidRPr="00FC405A" w14:paraId="487CAC40" w14:textId="77777777" w:rsidTr="00344253">
        <w:trPr>
          <w:trHeight w:hRule="exact" w:val="293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7EAA915A" w14:textId="77777777" w:rsidR="002632D6" w:rsidRPr="00FC405A" w:rsidRDefault="002632D6" w:rsidP="002632D6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7097277F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70" w:type="dxa"/>
            <w:shd w:val="clear" w:color="auto" w:fill="auto"/>
          </w:tcPr>
          <w:p w14:paraId="71D33270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4E42E3E7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4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772E0070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71" w:type="dxa"/>
            <w:shd w:val="clear" w:color="auto" w:fill="auto"/>
          </w:tcPr>
          <w:p w14:paraId="3AD3BBA1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67D1DB8A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78E024FB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71" w:type="dxa"/>
            <w:shd w:val="clear" w:color="auto" w:fill="auto"/>
          </w:tcPr>
          <w:p w14:paraId="49F7A7F2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3CF2C502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6.8</w:t>
            </w:r>
          </w:p>
        </w:tc>
      </w:tr>
      <w:tr w:rsidR="002632D6" w:rsidRPr="00FC405A" w14:paraId="45CF7333" w14:textId="77777777" w:rsidTr="00344253">
        <w:trPr>
          <w:trHeight w:hRule="exact" w:val="227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71E8FAE0" w14:textId="77777777" w:rsidR="002632D6" w:rsidRPr="00FC405A" w:rsidRDefault="002632D6" w:rsidP="002632D6">
            <w:pPr>
              <w:keepNext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 xml:space="preserve">Tumor Number 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11ED453C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5685CAF7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65C83A19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4D69BF27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14:paraId="6CD70E7C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1153AAA7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51C68908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14:paraId="4883D2DE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043D7C1F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</w:tr>
      <w:tr w:rsidR="002632D6" w:rsidRPr="00FC405A" w14:paraId="611727E6" w14:textId="77777777" w:rsidTr="00344253">
        <w:trPr>
          <w:trHeight w:hRule="exact" w:val="227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42833F5F" w14:textId="77777777" w:rsidR="002632D6" w:rsidRPr="00FC405A" w:rsidRDefault="002632D6" w:rsidP="002632D6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4023032B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170" w:type="dxa"/>
            <w:shd w:val="clear" w:color="auto" w:fill="auto"/>
          </w:tcPr>
          <w:p w14:paraId="1A3D526E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3D8FF637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84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56E574EB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1171" w:type="dxa"/>
            <w:shd w:val="clear" w:color="auto" w:fill="auto"/>
          </w:tcPr>
          <w:p w14:paraId="3BC34C83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4E5B2211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64.9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1936D645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1171" w:type="dxa"/>
            <w:shd w:val="clear" w:color="auto" w:fill="auto"/>
          </w:tcPr>
          <w:p w14:paraId="67C6E4B7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54411D8A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61.3</w:t>
            </w:r>
          </w:p>
        </w:tc>
      </w:tr>
      <w:tr w:rsidR="002632D6" w:rsidRPr="00FC405A" w14:paraId="6DBD16A3" w14:textId="77777777" w:rsidTr="00344253">
        <w:trPr>
          <w:trHeight w:hRule="exact" w:val="227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50628A8E" w14:textId="77777777" w:rsidR="002632D6" w:rsidRPr="00FC405A" w:rsidRDefault="002632D6" w:rsidP="002632D6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6F6A47EB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5B55F682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0BDEC80D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7CAD40A2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71" w:type="dxa"/>
            <w:shd w:val="clear" w:color="auto" w:fill="auto"/>
          </w:tcPr>
          <w:p w14:paraId="1D95839C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0BE6BBC9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2DBEC5C5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71" w:type="dxa"/>
            <w:shd w:val="clear" w:color="auto" w:fill="auto"/>
          </w:tcPr>
          <w:p w14:paraId="0AB5CF71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7BE3D05A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9.3</w:t>
            </w:r>
          </w:p>
        </w:tc>
      </w:tr>
      <w:tr w:rsidR="002632D6" w:rsidRPr="00FC405A" w14:paraId="22791310" w14:textId="77777777" w:rsidTr="00344253">
        <w:trPr>
          <w:trHeight w:hRule="exact" w:val="227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0A1A547E" w14:textId="77777777" w:rsidR="002632D6" w:rsidRPr="00FC405A" w:rsidRDefault="002632D6" w:rsidP="002632D6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2F282131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318E3037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36DC7889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4308EF58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71" w:type="dxa"/>
            <w:shd w:val="clear" w:color="auto" w:fill="auto"/>
          </w:tcPr>
          <w:p w14:paraId="48D2D910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5BDE0956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70190FDE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71" w:type="dxa"/>
            <w:shd w:val="clear" w:color="auto" w:fill="auto"/>
          </w:tcPr>
          <w:p w14:paraId="0C829982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0947CC66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.2</w:t>
            </w:r>
          </w:p>
        </w:tc>
      </w:tr>
      <w:tr w:rsidR="002632D6" w:rsidRPr="00FC405A" w14:paraId="2CF2D720" w14:textId="77777777" w:rsidTr="00344253">
        <w:trPr>
          <w:trHeight w:hRule="exact" w:val="227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19DD1486" w14:textId="77777777" w:rsidR="002632D6" w:rsidRPr="00FC405A" w:rsidRDefault="002632D6" w:rsidP="002632D6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516905A3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450A1774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2F32A3CB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44C276BE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1" w:type="dxa"/>
            <w:shd w:val="clear" w:color="auto" w:fill="auto"/>
          </w:tcPr>
          <w:p w14:paraId="73522240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30F8D92D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55B06ACA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1" w:type="dxa"/>
            <w:shd w:val="clear" w:color="auto" w:fill="auto"/>
          </w:tcPr>
          <w:p w14:paraId="6BFDA03F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7BF97B0F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0.4</w:t>
            </w:r>
          </w:p>
        </w:tc>
      </w:tr>
      <w:tr w:rsidR="002632D6" w:rsidRPr="00FC405A" w14:paraId="0719E255" w14:textId="77777777" w:rsidTr="00344253">
        <w:trPr>
          <w:trHeight w:hRule="exact" w:val="227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7B33B705" w14:textId="77777777" w:rsidR="002632D6" w:rsidRPr="00FC405A" w:rsidRDefault="002632D6" w:rsidP="002632D6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0A013733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BAF6715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43127C60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373A5082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1" w:type="dxa"/>
            <w:shd w:val="clear" w:color="auto" w:fill="auto"/>
          </w:tcPr>
          <w:p w14:paraId="532F58B4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5A6AC42F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4CF53443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1" w:type="dxa"/>
            <w:shd w:val="clear" w:color="auto" w:fill="auto"/>
          </w:tcPr>
          <w:p w14:paraId="75E2CB79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18A4D8B2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0.4</w:t>
            </w:r>
          </w:p>
        </w:tc>
      </w:tr>
      <w:tr w:rsidR="002632D6" w:rsidRPr="00FC405A" w14:paraId="511D8712" w14:textId="77777777" w:rsidTr="00344253">
        <w:trPr>
          <w:trHeight w:hRule="exact" w:val="227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070C9D2A" w14:textId="77777777" w:rsidR="002632D6" w:rsidRPr="00FC405A" w:rsidRDefault="002632D6" w:rsidP="002632D6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Mutiple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09F61646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40C12FE1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4E56AA45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6DCF099B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71" w:type="dxa"/>
            <w:shd w:val="clear" w:color="auto" w:fill="auto"/>
          </w:tcPr>
          <w:p w14:paraId="3AB078C5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1F15E1FA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258B0771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71" w:type="dxa"/>
            <w:shd w:val="clear" w:color="auto" w:fill="auto"/>
          </w:tcPr>
          <w:p w14:paraId="61A948CC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365AB6A4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0.4</w:t>
            </w:r>
          </w:p>
        </w:tc>
      </w:tr>
      <w:tr w:rsidR="002632D6" w:rsidRPr="00FC405A" w14:paraId="7F29105A" w14:textId="77777777" w:rsidTr="00344253">
        <w:trPr>
          <w:trHeight w:hRule="exact" w:val="391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74D3A10A" w14:textId="77777777" w:rsidR="002632D6" w:rsidRPr="00FC405A" w:rsidRDefault="002632D6" w:rsidP="002632D6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75D60539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E936101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66FD4298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1CF0BC41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71" w:type="dxa"/>
            <w:shd w:val="clear" w:color="auto" w:fill="auto"/>
          </w:tcPr>
          <w:p w14:paraId="5A72C6D4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00429C38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166FC4B9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171" w:type="dxa"/>
            <w:shd w:val="clear" w:color="auto" w:fill="auto"/>
          </w:tcPr>
          <w:p w14:paraId="58DA9F69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56225BD0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6.1</w:t>
            </w:r>
          </w:p>
        </w:tc>
      </w:tr>
      <w:tr w:rsidR="002632D6" w:rsidRPr="00FC405A" w14:paraId="16DA7FD6" w14:textId="77777777" w:rsidTr="00344253">
        <w:trPr>
          <w:trHeight w:hRule="exact" w:val="227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65654C12" w14:textId="77777777" w:rsidR="002632D6" w:rsidRPr="00FC405A" w:rsidRDefault="002632D6" w:rsidP="002632D6">
            <w:pPr>
              <w:keepNext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Edmondson Grade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7A2446A5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5CB72EA9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7A85FA02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00D51F28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14:paraId="0B1901E6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596A8928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671C9623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14:paraId="4EB8B3B3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1ED2C4F4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</w:tr>
      <w:tr w:rsidR="002632D6" w:rsidRPr="00FC405A" w14:paraId="3278015E" w14:textId="77777777" w:rsidTr="00344253">
        <w:trPr>
          <w:trHeight w:hRule="exact" w:val="227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5766FB40" w14:textId="77777777" w:rsidR="002632D6" w:rsidRPr="00FC405A" w:rsidRDefault="002632D6" w:rsidP="002632D6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宋体" w:eastAsia="宋体" w:hAnsi="宋体" w:cs="宋体" w:hint="eastAsia"/>
                <w:sz w:val="18"/>
                <w:szCs w:val="18"/>
              </w:rPr>
              <w:t>Ⅰ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24C19D2B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32B74912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3C7B1832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595C1C24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1" w:type="dxa"/>
            <w:shd w:val="clear" w:color="auto" w:fill="auto"/>
          </w:tcPr>
          <w:p w14:paraId="3DB07316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353BDCF3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54981478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71" w:type="dxa"/>
            <w:shd w:val="clear" w:color="auto" w:fill="auto"/>
          </w:tcPr>
          <w:p w14:paraId="6956104A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25BBD8C7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.4</w:t>
            </w:r>
          </w:p>
        </w:tc>
      </w:tr>
      <w:tr w:rsidR="002632D6" w:rsidRPr="00FC405A" w14:paraId="24BBF504" w14:textId="77777777" w:rsidTr="00344253">
        <w:trPr>
          <w:trHeight w:hRule="exact" w:val="227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40D93A08" w14:textId="77777777" w:rsidR="002632D6" w:rsidRPr="00FC405A" w:rsidRDefault="002632D6" w:rsidP="002632D6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宋体" w:eastAsia="宋体" w:hAnsi="宋体" w:cs="宋体" w:hint="eastAsia"/>
                <w:sz w:val="18"/>
                <w:szCs w:val="18"/>
              </w:rPr>
              <w:t>Ⅱ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6894184D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70" w:type="dxa"/>
            <w:shd w:val="clear" w:color="auto" w:fill="auto"/>
          </w:tcPr>
          <w:p w14:paraId="1475222F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6CAD213D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38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48E11BE4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171" w:type="dxa"/>
            <w:shd w:val="clear" w:color="auto" w:fill="auto"/>
          </w:tcPr>
          <w:p w14:paraId="7EF7E80B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078DF59F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3.8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6C147F8B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171" w:type="dxa"/>
            <w:shd w:val="clear" w:color="auto" w:fill="auto"/>
          </w:tcPr>
          <w:p w14:paraId="696DECD5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3923929A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2.2</w:t>
            </w:r>
          </w:p>
        </w:tc>
      </w:tr>
      <w:tr w:rsidR="002632D6" w:rsidRPr="00FC405A" w14:paraId="3EAF4092" w14:textId="77777777" w:rsidTr="00344253">
        <w:trPr>
          <w:trHeight w:hRule="exact" w:val="227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59B3507A" w14:textId="77777777" w:rsidR="002632D6" w:rsidRPr="00FC405A" w:rsidRDefault="002632D6" w:rsidP="002632D6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宋体" w:eastAsia="宋体" w:hAnsi="宋体" w:cs="宋体" w:hint="eastAsia"/>
                <w:sz w:val="18"/>
                <w:szCs w:val="18"/>
              </w:rPr>
              <w:t>Ⅲ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4F2330BC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70" w:type="dxa"/>
            <w:shd w:val="clear" w:color="auto" w:fill="auto"/>
          </w:tcPr>
          <w:p w14:paraId="14118307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7EDC5824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4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662E4A8C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171" w:type="dxa"/>
            <w:shd w:val="clear" w:color="auto" w:fill="auto"/>
          </w:tcPr>
          <w:p w14:paraId="18EEC53D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1B11699D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37.2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060D6536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171" w:type="dxa"/>
            <w:shd w:val="clear" w:color="auto" w:fill="auto"/>
          </w:tcPr>
          <w:p w14:paraId="4AF06C6F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047CB16C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9.7</w:t>
            </w:r>
          </w:p>
        </w:tc>
      </w:tr>
      <w:tr w:rsidR="002632D6" w:rsidRPr="00FC405A" w14:paraId="36B4400A" w14:textId="77777777" w:rsidTr="00344253">
        <w:trPr>
          <w:trHeight w:hRule="exact" w:val="227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644CEDB0" w14:textId="77777777" w:rsidR="002632D6" w:rsidRPr="00FC405A" w:rsidRDefault="002632D6" w:rsidP="002632D6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宋体" w:eastAsia="宋体" w:hAnsi="宋体" w:cs="宋体" w:hint="eastAsia"/>
                <w:sz w:val="18"/>
                <w:szCs w:val="18"/>
              </w:rPr>
              <w:t>Ⅰ</w:t>
            </w: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-</w:t>
            </w:r>
            <w:r w:rsidRPr="00FC405A">
              <w:rPr>
                <w:rFonts w:ascii="宋体" w:eastAsia="宋体" w:hAnsi="宋体" w:cs="宋体" w:hint="eastAsia"/>
                <w:sz w:val="18"/>
                <w:szCs w:val="18"/>
              </w:rPr>
              <w:t>Ⅱ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7647722B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2DF3D7C7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7EA9C661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522C7651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1" w:type="dxa"/>
            <w:shd w:val="clear" w:color="auto" w:fill="auto"/>
          </w:tcPr>
          <w:p w14:paraId="0EC3DDAA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0B1B8D3D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3B0625C4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1" w:type="dxa"/>
            <w:shd w:val="clear" w:color="auto" w:fill="auto"/>
          </w:tcPr>
          <w:p w14:paraId="75E3AA6A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3A0D9906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0.7</w:t>
            </w:r>
          </w:p>
        </w:tc>
      </w:tr>
      <w:tr w:rsidR="002632D6" w:rsidRPr="00FC405A" w14:paraId="08C1FB65" w14:textId="77777777" w:rsidTr="00344253">
        <w:trPr>
          <w:trHeight w:hRule="exact" w:val="227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3C0996B3" w14:textId="77777777" w:rsidR="002632D6" w:rsidRPr="00FC405A" w:rsidRDefault="002632D6" w:rsidP="002632D6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宋体" w:eastAsia="宋体" w:hAnsi="宋体" w:cs="宋体" w:hint="eastAsia"/>
                <w:sz w:val="18"/>
                <w:szCs w:val="18"/>
              </w:rPr>
              <w:t>Ⅱ</w:t>
            </w: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-</w:t>
            </w:r>
            <w:r w:rsidRPr="00FC405A">
              <w:rPr>
                <w:rFonts w:ascii="宋体" w:eastAsia="宋体" w:hAnsi="宋体" w:cs="宋体" w:hint="eastAsia"/>
                <w:sz w:val="18"/>
                <w:szCs w:val="18"/>
              </w:rPr>
              <w:t>Ⅲ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56E72D6A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70" w:type="dxa"/>
            <w:shd w:val="clear" w:color="auto" w:fill="auto"/>
          </w:tcPr>
          <w:p w14:paraId="7DC613EB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32F72B76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30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4F4B28E8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71" w:type="dxa"/>
            <w:shd w:val="clear" w:color="auto" w:fill="auto"/>
          </w:tcPr>
          <w:p w14:paraId="116D1A5C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2198F93D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049E6D62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71" w:type="dxa"/>
            <w:shd w:val="clear" w:color="auto" w:fill="auto"/>
          </w:tcPr>
          <w:p w14:paraId="4CD7025F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6F82D212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4.3</w:t>
            </w:r>
          </w:p>
        </w:tc>
      </w:tr>
      <w:tr w:rsidR="002632D6" w:rsidRPr="00FC405A" w14:paraId="5F5A232F" w14:textId="77777777" w:rsidTr="00344253">
        <w:trPr>
          <w:trHeight w:hRule="exact" w:val="345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14D6191A" w14:textId="77777777" w:rsidR="002632D6" w:rsidRPr="00FC405A" w:rsidRDefault="002632D6" w:rsidP="002632D6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748DB1E4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70" w:type="dxa"/>
            <w:shd w:val="clear" w:color="auto" w:fill="auto"/>
          </w:tcPr>
          <w:p w14:paraId="7AEE618C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26214374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4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65257BE6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171" w:type="dxa"/>
            <w:shd w:val="clear" w:color="auto" w:fill="auto"/>
          </w:tcPr>
          <w:p w14:paraId="6A0F20B0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6165DC9F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5.2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1BCDB40E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171" w:type="dxa"/>
            <w:shd w:val="clear" w:color="auto" w:fill="auto"/>
          </w:tcPr>
          <w:p w14:paraId="3D812CF7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1FA6DC32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31.5</w:t>
            </w:r>
          </w:p>
        </w:tc>
      </w:tr>
      <w:tr w:rsidR="002632D6" w:rsidRPr="00FC405A" w14:paraId="380D6361" w14:textId="77777777" w:rsidTr="00344253">
        <w:trPr>
          <w:trHeight w:hRule="exact" w:val="284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2004A4AF" w14:textId="29029433" w:rsidR="002632D6" w:rsidRPr="00FC405A" w:rsidRDefault="002632D6" w:rsidP="002632D6">
            <w:pPr>
              <w:keepNext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Child</w:t>
            </w:r>
            <w:r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FC405A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Pugh Grading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6D2E828C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2C531ECF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0BD1BF0C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089AECA8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14:paraId="3A758C79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4A9AD493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30D9E458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14:paraId="3219CEC0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231D59DE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</w:tr>
      <w:tr w:rsidR="002632D6" w:rsidRPr="00FC405A" w14:paraId="0F589BAD" w14:textId="77777777" w:rsidTr="00344253">
        <w:trPr>
          <w:trHeight w:hRule="exact" w:val="284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74AA4FE2" w14:textId="77777777" w:rsidR="002632D6" w:rsidRPr="00FC405A" w:rsidRDefault="002632D6" w:rsidP="002632D6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44C79487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170" w:type="dxa"/>
            <w:shd w:val="clear" w:color="auto" w:fill="auto"/>
          </w:tcPr>
          <w:p w14:paraId="3799C999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21D7C228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72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6D404E9F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1171" w:type="dxa"/>
            <w:shd w:val="clear" w:color="auto" w:fill="auto"/>
          </w:tcPr>
          <w:p w14:paraId="57151EA6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6045ADEE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81.9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6C2E6551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1171" w:type="dxa"/>
            <w:shd w:val="clear" w:color="auto" w:fill="auto"/>
          </w:tcPr>
          <w:p w14:paraId="4AF1B6CE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35FEE9B5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78.9</w:t>
            </w:r>
          </w:p>
        </w:tc>
      </w:tr>
      <w:tr w:rsidR="002632D6" w:rsidRPr="00FC405A" w14:paraId="65989245" w14:textId="77777777" w:rsidTr="00344253">
        <w:trPr>
          <w:trHeight w:hRule="exact" w:val="227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5558E3EF" w14:textId="77777777" w:rsidR="002632D6" w:rsidRPr="00FC405A" w:rsidRDefault="002632D6" w:rsidP="002632D6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4E2D287B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3576DCA9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2BFC2167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029A3660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71" w:type="dxa"/>
            <w:shd w:val="clear" w:color="auto" w:fill="auto"/>
          </w:tcPr>
          <w:p w14:paraId="7124BF10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29C2BFE1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2F47D6E8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71" w:type="dxa"/>
            <w:shd w:val="clear" w:color="auto" w:fill="auto"/>
          </w:tcPr>
          <w:p w14:paraId="720C56A6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5E650C5F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5.7</w:t>
            </w:r>
          </w:p>
        </w:tc>
      </w:tr>
      <w:tr w:rsidR="002632D6" w:rsidRPr="00FC405A" w14:paraId="65C310E2" w14:textId="77777777" w:rsidTr="00344253">
        <w:trPr>
          <w:trHeight w:hRule="exact" w:val="227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29304147" w14:textId="77777777" w:rsidR="002632D6" w:rsidRPr="00FC405A" w:rsidRDefault="002632D6" w:rsidP="002632D6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3B44FCF6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0A93DBC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57B2435E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6CCF4077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1" w:type="dxa"/>
            <w:shd w:val="clear" w:color="auto" w:fill="auto"/>
          </w:tcPr>
          <w:p w14:paraId="65E914D5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39D1161B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2549E4C6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1" w:type="dxa"/>
            <w:shd w:val="clear" w:color="auto" w:fill="auto"/>
          </w:tcPr>
          <w:p w14:paraId="1EDA470A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36E40C92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0.7</w:t>
            </w:r>
          </w:p>
        </w:tc>
      </w:tr>
      <w:tr w:rsidR="002632D6" w:rsidRPr="00FC405A" w14:paraId="756CC560" w14:textId="77777777" w:rsidTr="00344253">
        <w:trPr>
          <w:trHeight w:hRule="exact" w:val="393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076B91C3" w14:textId="77777777" w:rsidR="002632D6" w:rsidRPr="00FC405A" w:rsidRDefault="002632D6" w:rsidP="002632D6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44C38948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70" w:type="dxa"/>
            <w:shd w:val="clear" w:color="auto" w:fill="auto"/>
          </w:tcPr>
          <w:p w14:paraId="1C7665C7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052B35E0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4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65BE76CA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71" w:type="dxa"/>
            <w:shd w:val="clear" w:color="auto" w:fill="auto"/>
          </w:tcPr>
          <w:p w14:paraId="56E007DC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6B9A7303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1F3B301B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171" w:type="dxa"/>
            <w:shd w:val="clear" w:color="auto" w:fill="auto"/>
          </w:tcPr>
          <w:p w14:paraId="3CB13295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74EE4F80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4.7</w:t>
            </w:r>
          </w:p>
        </w:tc>
      </w:tr>
      <w:tr w:rsidR="002632D6" w:rsidRPr="00FC405A" w14:paraId="617B3F93" w14:textId="77777777" w:rsidTr="00344253">
        <w:trPr>
          <w:trHeight w:hRule="exact" w:val="284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68DCF905" w14:textId="77777777" w:rsidR="002632D6" w:rsidRPr="00FC405A" w:rsidRDefault="002632D6" w:rsidP="002632D6">
            <w:pPr>
              <w:keepNext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TNM Stage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004A2C7B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3899213B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659CB743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482F83F8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14:paraId="61E699E2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66AA564E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2FBDDB0F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14:paraId="2189976E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36832DA7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</w:tr>
      <w:tr w:rsidR="002632D6" w:rsidRPr="00FC405A" w14:paraId="3275A3D7" w14:textId="77777777" w:rsidTr="00344253">
        <w:trPr>
          <w:trHeight w:hRule="exact" w:val="284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5042D76C" w14:textId="77777777" w:rsidR="002632D6" w:rsidRPr="00FC405A" w:rsidRDefault="002632D6" w:rsidP="002632D6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2F4F2F17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70" w:type="dxa"/>
            <w:shd w:val="clear" w:color="auto" w:fill="auto"/>
          </w:tcPr>
          <w:p w14:paraId="0BCE4B91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0435B4B9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1B62D5C8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71" w:type="dxa"/>
            <w:shd w:val="clear" w:color="auto" w:fill="auto"/>
          </w:tcPr>
          <w:p w14:paraId="39B01274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32C0B9D8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26A654CF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71" w:type="dxa"/>
            <w:shd w:val="clear" w:color="auto" w:fill="auto"/>
          </w:tcPr>
          <w:p w14:paraId="56104BA9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4A3370A7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9.3</w:t>
            </w:r>
          </w:p>
        </w:tc>
      </w:tr>
      <w:tr w:rsidR="002632D6" w:rsidRPr="00FC405A" w14:paraId="772119E2" w14:textId="77777777" w:rsidTr="00344253">
        <w:trPr>
          <w:trHeight w:hRule="exact" w:val="227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661B3B88" w14:textId="77777777" w:rsidR="002632D6" w:rsidRPr="00FC405A" w:rsidRDefault="002632D6" w:rsidP="002632D6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IB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3DC7B4BC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70" w:type="dxa"/>
            <w:shd w:val="clear" w:color="auto" w:fill="auto"/>
          </w:tcPr>
          <w:p w14:paraId="316D7274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4ECCA408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58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1BBDA338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1171" w:type="dxa"/>
            <w:shd w:val="clear" w:color="auto" w:fill="auto"/>
          </w:tcPr>
          <w:p w14:paraId="552B6CCA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7DF96C3A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48.2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64B9EE05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1171" w:type="dxa"/>
            <w:shd w:val="clear" w:color="auto" w:fill="auto"/>
          </w:tcPr>
          <w:p w14:paraId="4BED26E2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63F9899C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39.1</w:t>
            </w:r>
          </w:p>
        </w:tc>
      </w:tr>
      <w:tr w:rsidR="002632D6" w:rsidRPr="00FC405A" w14:paraId="6DB3B2E9" w14:textId="77777777" w:rsidTr="00344253">
        <w:trPr>
          <w:trHeight w:hRule="exact" w:val="227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4BEAE8BD" w14:textId="77777777" w:rsidR="002632D6" w:rsidRPr="00FC405A" w:rsidRDefault="002632D6" w:rsidP="002632D6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0DEF7B65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375D9846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1CA79351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63CB54C1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171" w:type="dxa"/>
            <w:shd w:val="clear" w:color="auto" w:fill="auto"/>
          </w:tcPr>
          <w:p w14:paraId="0A7F5126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5158DAE5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2.8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58D276F4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171" w:type="dxa"/>
            <w:shd w:val="clear" w:color="auto" w:fill="auto"/>
          </w:tcPr>
          <w:p w14:paraId="1D2A60D5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7DD19E52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3.3</w:t>
            </w:r>
          </w:p>
        </w:tc>
      </w:tr>
      <w:tr w:rsidR="002632D6" w:rsidRPr="00FC405A" w14:paraId="2022DF00" w14:textId="77777777" w:rsidTr="00344253">
        <w:trPr>
          <w:trHeight w:hRule="exact" w:val="227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21E3900E" w14:textId="77777777" w:rsidR="002632D6" w:rsidRPr="00FC405A" w:rsidRDefault="002632D6" w:rsidP="002632D6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宋体" w:eastAsia="宋体" w:hAnsi="宋体" w:cs="宋体" w:hint="eastAsia"/>
                <w:sz w:val="18"/>
                <w:szCs w:val="18"/>
              </w:rPr>
              <w:t>Ⅲ</w:t>
            </w: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321A22DB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2FB8071F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41F608C1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16BA9B73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71" w:type="dxa"/>
            <w:shd w:val="clear" w:color="auto" w:fill="auto"/>
          </w:tcPr>
          <w:p w14:paraId="0FEA3B42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27F01A76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4133DF48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71" w:type="dxa"/>
            <w:shd w:val="clear" w:color="auto" w:fill="auto"/>
          </w:tcPr>
          <w:p w14:paraId="7E09B2C1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551BA201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3.6</w:t>
            </w:r>
          </w:p>
        </w:tc>
      </w:tr>
      <w:tr w:rsidR="002632D6" w:rsidRPr="00FC405A" w14:paraId="4CFC32F8" w14:textId="77777777" w:rsidTr="00344253">
        <w:trPr>
          <w:trHeight w:hRule="exact" w:val="227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74D1C648" w14:textId="77777777" w:rsidR="002632D6" w:rsidRPr="00FC405A" w:rsidRDefault="002632D6" w:rsidP="002632D6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宋体" w:eastAsia="宋体" w:hAnsi="宋体" w:cs="宋体" w:hint="eastAsia"/>
                <w:sz w:val="18"/>
                <w:szCs w:val="18"/>
              </w:rPr>
              <w:t>Ⅲ</w:t>
            </w: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2EB0BCB5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4D442BAB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4B4C16A3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410D4B0C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71" w:type="dxa"/>
            <w:shd w:val="clear" w:color="auto" w:fill="auto"/>
          </w:tcPr>
          <w:p w14:paraId="3604F16A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76AE321E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13C59519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71" w:type="dxa"/>
            <w:shd w:val="clear" w:color="auto" w:fill="auto"/>
          </w:tcPr>
          <w:p w14:paraId="1DF59EA6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72D4137A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8.2</w:t>
            </w:r>
          </w:p>
        </w:tc>
      </w:tr>
      <w:tr w:rsidR="002632D6" w:rsidRPr="00FC405A" w14:paraId="5E7818B6" w14:textId="77777777" w:rsidTr="00344253">
        <w:trPr>
          <w:trHeight w:hRule="exact" w:val="227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023C337B" w14:textId="77777777" w:rsidR="002632D6" w:rsidRPr="00FC405A" w:rsidRDefault="002632D6" w:rsidP="002632D6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宋体" w:eastAsia="宋体" w:hAnsi="宋体" w:cs="宋体" w:hint="eastAsia"/>
                <w:sz w:val="18"/>
                <w:szCs w:val="18"/>
              </w:rPr>
              <w:t>Ⅳ</w:t>
            </w: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5A8FB1ED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55A9AC70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69491F46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3541B16C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71" w:type="dxa"/>
            <w:shd w:val="clear" w:color="auto" w:fill="auto"/>
          </w:tcPr>
          <w:p w14:paraId="344052C7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22B46E44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7EF6F599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71" w:type="dxa"/>
            <w:shd w:val="clear" w:color="auto" w:fill="auto"/>
          </w:tcPr>
          <w:p w14:paraId="6338F90C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1BB734FA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6.5</w:t>
            </w:r>
          </w:p>
        </w:tc>
      </w:tr>
      <w:tr w:rsidR="002632D6" w:rsidRPr="00FC405A" w14:paraId="3425AF70" w14:textId="77777777" w:rsidTr="00344253">
        <w:trPr>
          <w:trHeight w:hRule="exact" w:val="227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4058D94E" w14:textId="77777777" w:rsidR="002632D6" w:rsidRPr="00FC405A" w:rsidRDefault="002632D6" w:rsidP="002632D6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宋体" w:eastAsia="宋体" w:hAnsi="宋体" w:cs="宋体" w:hint="eastAsia"/>
                <w:sz w:val="18"/>
                <w:szCs w:val="18"/>
              </w:rPr>
              <w:t>Ⅳ</w:t>
            </w: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2B956159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1CC46F46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36ED7F09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502F555C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1" w:type="dxa"/>
            <w:shd w:val="clear" w:color="auto" w:fill="auto"/>
          </w:tcPr>
          <w:p w14:paraId="42EA8323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39B5B1F4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0A78A81F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71" w:type="dxa"/>
            <w:shd w:val="clear" w:color="auto" w:fill="auto"/>
          </w:tcPr>
          <w:p w14:paraId="51D675DE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2B749FDD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3.2</w:t>
            </w:r>
          </w:p>
        </w:tc>
      </w:tr>
      <w:tr w:rsidR="002632D6" w:rsidRPr="00FC405A" w14:paraId="3F5BB17B" w14:textId="77777777" w:rsidTr="00344253">
        <w:trPr>
          <w:trHeight w:hRule="exact" w:val="341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24C82079" w14:textId="77777777" w:rsidR="002632D6" w:rsidRPr="00FC405A" w:rsidRDefault="002632D6" w:rsidP="002632D6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2C92920F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0DFA0399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4B68B642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0B24EC3A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71" w:type="dxa"/>
            <w:shd w:val="clear" w:color="auto" w:fill="auto"/>
          </w:tcPr>
          <w:p w14:paraId="22873647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383A0707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252C6B17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71" w:type="dxa"/>
            <w:shd w:val="clear" w:color="auto" w:fill="auto"/>
          </w:tcPr>
          <w:p w14:paraId="34151923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28722E01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6.8</w:t>
            </w:r>
          </w:p>
        </w:tc>
      </w:tr>
      <w:tr w:rsidR="002632D6" w:rsidRPr="00FC405A" w14:paraId="488001E1" w14:textId="77777777" w:rsidTr="00344253">
        <w:trPr>
          <w:trHeight w:hRule="exact" w:val="284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3BB4A2B6" w14:textId="77777777" w:rsidR="002632D6" w:rsidRPr="00FC405A" w:rsidRDefault="002632D6" w:rsidP="002632D6">
            <w:pPr>
              <w:keepNext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Chinese HCC Stage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1BD2F098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0664ADD8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5F6DFAE7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193F5C0B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14:paraId="2EBAC998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4ED49D84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4DABADDD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14:paraId="4E39DA1D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1C717AC8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</w:tr>
      <w:tr w:rsidR="002632D6" w:rsidRPr="00FC405A" w14:paraId="6EB20C6F" w14:textId="77777777" w:rsidTr="00344253">
        <w:trPr>
          <w:trHeight w:hRule="exact" w:val="284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71D4E98E" w14:textId="77777777" w:rsidR="002632D6" w:rsidRPr="00FC405A" w:rsidRDefault="002632D6" w:rsidP="002632D6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宋体" w:eastAsia="宋体" w:hAnsi="宋体" w:cs="宋体" w:hint="eastAsia"/>
                <w:sz w:val="18"/>
                <w:szCs w:val="18"/>
              </w:rPr>
              <w:t>Ⅰ</w:t>
            </w: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1010DE1B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70" w:type="dxa"/>
            <w:shd w:val="clear" w:color="auto" w:fill="auto"/>
          </w:tcPr>
          <w:p w14:paraId="72256C7A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20BF66C7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38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69D6ADD7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171" w:type="dxa"/>
            <w:shd w:val="clear" w:color="auto" w:fill="auto"/>
          </w:tcPr>
          <w:p w14:paraId="6BD8113B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5B19F580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35.1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0DEC0D17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171" w:type="dxa"/>
            <w:shd w:val="clear" w:color="auto" w:fill="auto"/>
          </w:tcPr>
          <w:p w14:paraId="33BED9D0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3BB6CBB7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9.4</w:t>
            </w:r>
          </w:p>
        </w:tc>
      </w:tr>
      <w:tr w:rsidR="002632D6" w:rsidRPr="00FC405A" w14:paraId="0E5E47D3" w14:textId="77777777" w:rsidTr="00344253">
        <w:trPr>
          <w:trHeight w:hRule="exact" w:val="227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3F94002D" w14:textId="77777777" w:rsidR="002632D6" w:rsidRPr="00FC405A" w:rsidRDefault="002632D6" w:rsidP="002632D6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宋体" w:eastAsia="宋体" w:hAnsi="宋体" w:cs="宋体" w:hint="eastAsia"/>
                <w:sz w:val="18"/>
                <w:szCs w:val="18"/>
              </w:rPr>
              <w:t>Ⅰ</w:t>
            </w: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2BD78FF2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70" w:type="dxa"/>
            <w:shd w:val="clear" w:color="auto" w:fill="auto"/>
          </w:tcPr>
          <w:p w14:paraId="07BA0957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0704FA98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6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650E3E3B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171" w:type="dxa"/>
            <w:shd w:val="clear" w:color="auto" w:fill="auto"/>
          </w:tcPr>
          <w:p w14:paraId="6E76534B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4C6659BC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4.8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0D8D53F2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171" w:type="dxa"/>
            <w:shd w:val="clear" w:color="auto" w:fill="auto"/>
          </w:tcPr>
          <w:p w14:paraId="01DA2BCE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29CF3CDA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1.9</w:t>
            </w:r>
          </w:p>
        </w:tc>
      </w:tr>
      <w:tr w:rsidR="002632D6" w:rsidRPr="00FC405A" w14:paraId="071166E3" w14:textId="77777777" w:rsidTr="00344253">
        <w:trPr>
          <w:trHeight w:hRule="exact" w:val="227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51F61EDA" w14:textId="77777777" w:rsidR="002632D6" w:rsidRPr="00FC405A" w:rsidRDefault="002632D6" w:rsidP="002632D6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宋体" w:eastAsia="宋体" w:hAnsi="宋体" w:cs="宋体" w:hint="eastAsia"/>
                <w:sz w:val="18"/>
                <w:szCs w:val="18"/>
              </w:rPr>
              <w:t>Ⅱ</w:t>
            </w: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6A0A69AF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2C854C45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10CBC9E9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750DB720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71" w:type="dxa"/>
            <w:shd w:val="clear" w:color="auto" w:fill="auto"/>
          </w:tcPr>
          <w:p w14:paraId="2A372B68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2188F419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1E092938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71" w:type="dxa"/>
            <w:shd w:val="clear" w:color="auto" w:fill="auto"/>
          </w:tcPr>
          <w:p w14:paraId="607EFD6B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02CCD4EE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7.2</w:t>
            </w:r>
          </w:p>
        </w:tc>
      </w:tr>
      <w:tr w:rsidR="002632D6" w:rsidRPr="00FC405A" w14:paraId="3FC0958E" w14:textId="77777777" w:rsidTr="00344253">
        <w:trPr>
          <w:trHeight w:hRule="exact" w:val="227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41A4BD54" w14:textId="77777777" w:rsidR="002632D6" w:rsidRPr="00FC405A" w:rsidRDefault="002632D6" w:rsidP="002632D6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宋体" w:eastAsia="宋体" w:hAnsi="宋体" w:cs="宋体" w:hint="eastAsia"/>
                <w:sz w:val="18"/>
                <w:szCs w:val="18"/>
              </w:rPr>
              <w:t>Ⅱ</w:t>
            </w: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68000616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3F66EF4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000B753D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529D5C88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71" w:type="dxa"/>
            <w:shd w:val="clear" w:color="auto" w:fill="auto"/>
          </w:tcPr>
          <w:p w14:paraId="79F3B029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14BA0BCF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4063C1DE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71" w:type="dxa"/>
            <w:shd w:val="clear" w:color="auto" w:fill="auto"/>
          </w:tcPr>
          <w:p w14:paraId="4E1127EE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0335BDD7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6.1</w:t>
            </w:r>
          </w:p>
        </w:tc>
      </w:tr>
      <w:tr w:rsidR="002632D6" w:rsidRPr="00FC405A" w14:paraId="5D7EA309" w14:textId="77777777" w:rsidTr="00344253">
        <w:trPr>
          <w:trHeight w:hRule="exact" w:val="227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5A36481F" w14:textId="77777777" w:rsidR="002632D6" w:rsidRPr="00FC405A" w:rsidRDefault="002632D6" w:rsidP="002632D6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宋体" w:eastAsia="宋体" w:hAnsi="宋体" w:cs="宋体" w:hint="eastAsia"/>
                <w:sz w:val="18"/>
                <w:szCs w:val="18"/>
              </w:rPr>
              <w:lastRenderedPageBreak/>
              <w:t>Ⅲ</w:t>
            </w: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6F79AE71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2A261572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12117B93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43BE82FB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71" w:type="dxa"/>
            <w:shd w:val="clear" w:color="auto" w:fill="auto"/>
          </w:tcPr>
          <w:p w14:paraId="7EB3A315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4C845CE8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0CED08ED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71" w:type="dxa"/>
            <w:shd w:val="clear" w:color="auto" w:fill="auto"/>
          </w:tcPr>
          <w:p w14:paraId="7C7C1B00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4024C3F7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8.2</w:t>
            </w:r>
          </w:p>
        </w:tc>
      </w:tr>
      <w:tr w:rsidR="002632D6" w:rsidRPr="00FC405A" w14:paraId="55E5CE49" w14:textId="77777777" w:rsidTr="00344253">
        <w:trPr>
          <w:trHeight w:hRule="exact" w:val="227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5E4174F9" w14:textId="77777777" w:rsidR="002632D6" w:rsidRPr="00FC405A" w:rsidRDefault="002632D6" w:rsidP="002632D6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宋体" w:eastAsia="宋体" w:hAnsi="宋体" w:cs="宋体" w:hint="eastAsia"/>
                <w:sz w:val="18"/>
                <w:szCs w:val="18"/>
              </w:rPr>
              <w:t>Ⅲ</w:t>
            </w: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10315318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4F4D8301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6BA79B8C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18073010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71" w:type="dxa"/>
            <w:shd w:val="clear" w:color="auto" w:fill="auto"/>
          </w:tcPr>
          <w:p w14:paraId="66CBA65C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2DB9FB61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52ED778D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71" w:type="dxa"/>
            <w:shd w:val="clear" w:color="auto" w:fill="auto"/>
          </w:tcPr>
          <w:p w14:paraId="7B1048B7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3AC29548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9.0</w:t>
            </w:r>
          </w:p>
        </w:tc>
      </w:tr>
      <w:tr w:rsidR="002632D6" w:rsidRPr="00FC405A" w14:paraId="10FB75A9" w14:textId="77777777" w:rsidTr="00344253">
        <w:trPr>
          <w:trHeight w:hRule="exact" w:val="227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6C27AC45" w14:textId="77777777" w:rsidR="002632D6" w:rsidRPr="00FC405A" w:rsidRDefault="002632D6" w:rsidP="002632D6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宋体" w:eastAsia="宋体" w:hAnsi="宋体" w:cs="宋体" w:hint="eastAsia"/>
                <w:sz w:val="18"/>
                <w:szCs w:val="18"/>
              </w:rPr>
              <w:t>Ⅳ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4908C688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0B525CC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7077ED81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43DF6B5E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1" w:type="dxa"/>
            <w:shd w:val="clear" w:color="auto" w:fill="auto"/>
          </w:tcPr>
          <w:p w14:paraId="6D26D893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right w:val="single" w:sz="8" w:space="0" w:color="auto"/>
            </w:tcBorders>
            <w:shd w:val="clear" w:color="auto" w:fill="auto"/>
          </w:tcPr>
          <w:p w14:paraId="064F8108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3315CCAD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1" w:type="dxa"/>
            <w:shd w:val="clear" w:color="auto" w:fill="auto"/>
          </w:tcPr>
          <w:p w14:paraId="6659C83C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1D639944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0.7</w:t>
            </w:r>
          </w:p>
        </w:tc>
      </w:tr>
      <w:tr w:rsidR="002632D6" w:rsidRPr="00FC405A" w14:paraId="7FF5F9BA" w14:textId="77777777" w:rsidTr="00344253">
        <w:trPr>
          <w:trHeight w:hRule="exact" w:val="302"/>
        </w:trPr>
        <w:tc>
          <w:tcPr>
            <w:tcW w:w="2095" w:type="dxa"/>
            <w:tcBorders>
              <w:right w:val="single" w:sz="8" w:space="0" w:color="auto"/>
            </w:tcBorders>
            <w:shd w:val="clear" w:color="auto" w:fill="auto"/>
          </w:tcPr>
          <w:p w14:paraId="19DD9177" w14:textId="77777777" w:rsidR="002632D6" w:rsidRPr="00FC405A" w:rsidRDefault="002632D6" w:rsidP="002632D6">
            <w:pPr>
              <w:keepNext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514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64223721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</w:tcPr>
          <w:p w14:paraId="0FA9CFF9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09C34EA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24.0</w:t>
            </w:r>
          </w:p>
        </w:tc>
        <w:tc>
          <w:tcPr>
            <w:tcW w:w="514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03A6A3FE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71" w:type="dxa"/>
            <w:tcBorders>
              <w:bottom w:val="single" w:sz="8" w:space="0" w:color="auto"/>
            </w:tcBorders>
            <w:shd w:val="clear" w:color="auto" w:fill="auto"/>
          </w:tcPr>
          <w:p w14:paraId="2AEDF67B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6159C4B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514" w:type="dxa"/>
            <w:tcBorders>
              <w:left w:val="single" w:sz="8" w:space="0" w:color="auto"/>
            </w:tcBorders>
            <w:shd w:val="clear" w:color="auto" w:fill="auto"/>
          </w:tcPr>
          <w:p w14:paraId="0619A801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171" w:type="dxa"/>
            <w:shd w:val="clear" w:color="auto" w:fill="auto"/>
          </w:tcPr>
          <w:p w14:paraId="214ED36B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</w:tcPr>
          <w:p w14:paraId="68116FAC" w14:textId="77777777" w:rsidR="002632D6" w:rsidRPr="00FC405A" w:rsidRDefault="002632D6" w:rsidP="002632D6">
            <w:pPr>
              <w:keepNext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FC405A">
              <w:rPr>
                <w:rFonts w:ascii="Times New Roman" w:eastAsia="黑体" w:hAnsi="Times New Roman" w:cs="Times New Roman"/>
                <w:sz w:val="18"/>
                <w:szCs w:val="18"/>
              </w:rPr>
              <w:t>17.6</w:t>
            </w:r>
          </w:p>
        </w:tc>
      </w:tr>
    </w:tbl>
    <w:p w14:paraId="7863F580" w14:textId="77777777" w:rsidR="002831AC" w:rsidRDefault="002831AC"/>
    <w:sectPr w:rsidR="002831AC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93B5B1" w14:textId="77777777" w:rsidR="0083797F" w:rsidRDefault="0083797F" w:rsidP="00F15D27">
      <w:r>
        <w:separator/>
      </w:r>
    </w:p>
  </w:endnote>
  <w:endnote w:type="continuationSeparator" w:id="0">
    <w:p w14:paraId="5329CE13" w14:textId="77777777" w:rsidR="0083797F" w:rsidRDefault="0083797F" w:rsidP="00F15D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0000000000000000000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3E3A8D" w14:textId="77777777" w:rsidR="0083797F" w:rsidRDefault="0083797F" w:rsidP="00F15D27">
      <w:r>
        <w:separator/>
      </w:r>
    </w:p>
  </w:footnote>
  <w:footnote w:type="continuationSeparator" w:id="0">
    <w:p w14:paraId="6FEF7523" w14:textId="77777777" w:rsidR="0083797F" w:rsidRDefault="0083797F" w:rsidP="00F15D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2DD0560"/>
    <w:multiLevelType w:val="hybridMultilevel"/>
    <w:tmpl w:val="55D41F62"/>
    <w:lvl w:ilvl="0" w:tplc="8A7425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3"/>
  </w:num>
  <w:num w:numId="3">
    <w:abstractNumId w:val="10"/>
  </w:num>
  <w:num w:numId="4">
    <w:abstractNumId w:val="8"/>
  </w:num>
  <w:num w:numId="5">
    <w:abstractNumId w:val="7"/>
  </w:num>
  <w:num w:numId="6">
    <w:abstractNumId w:val="6"/>
  </w:num>
  <w:num w:numId="7">
    <w:abstractNumId w:val="5"/>
  </w:num>
  <w:num w:numId="8">
    <w:abstractNumId w:val="9"/>
  </w:num>
  <w:num w:numId="9">
    <w:abstractNumId w:val="4"/>
  </w:num>
  <w:num w:numId="10">
    <w:abstractNumId w:val="3"/>
  </w:num>
  <w:num w:numId="11">
    <w:abstractNumId w:val="2"/>
  </w:num>
  <w:num w:numId="12">
    <w:abstractNumId w:val="1"/>
  </w:num>
  <w:num w:numId="13">
    <w:abstractNumId w:val="16"/>
  </w:num>
  <w:num w:numId="14">
    <w:abstractNumId w:val="14"/>
  </w:num>
  <w:num w:numId="15">
    <w:abstractNumId w:val="12"/>
  </w:num>
  <w:num w:numId="16">
    <w:abstractNumId w:val="15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183"/>
    <w:rsid w:val="00022C5A"/>
    <w:rsid w:val="00111477"/>
    <w:rsid w:val="00173622"/>
    <w:rsid w:val="001D65BC"/>
    <w:rsid w:val="0022701D"/>
    <w:rsid w:val="00237776"/>
    <w:rsid w:val="002457D6"/>
    <w:rsid w:val="002632D6"/>
    <w:rsid w:val="002831AC"/>
    <w:rsid w:val="002B086F"/>
    <w:rsid w:val="002F707B"/>
    <w:rsid w:val="00344253"/>
    <w:rsid w:val="003444DD"/>
    <w:rsid w:val="00381A7C"/>
    <w:rsid w:val="003D266B"/>
    <w:rsid w:val="003D454B"/>
    <w:rsid w:val="003E54AB"/>
    <w:rsid w:val="005B46A7"/>
    <w:rsid w:val="00610B3C"/>
    <w:rsid w:val="0067305C"/>
    <w:rsid w:val="006872CD"/>
    <w:rsid w:val="006A5771"/>
    <w:rsid w:val="007127CE"/>
    <w:rsid w:val="0076402A"/>
    <w:rsid w:val="00794D20"/>
    <w:rsid w:val="007B441A"/>
    <w:rsid w:val="00820B75"/>
    <w:rsid w:val="0083797F"/>
    <w:rsid w:val="00876183"/>
    <w:rsid w:val="008E7A7B"/>
    <w:rsid w:val="009506A2"/>
    <w:rsid w:val="00960254"/>
    <w:rsid w:val="0098683A"/>
    <w:rsid w:val="009E3984"/>
    <w:rsid w:val="00A7181C"/>
    <w:rsid w:val="00A977E0"/>
    <w:rsid w:val="00B039D0"/>
    <w:rsid w:val="00B538E3"/>
    <w:rsid w:val="00B81E70"/>
    <w:rsid w:val="00BE105D"/>
    <w:rsid w:val="00C868F2"/>
    <w:rsid w:val="00CB15A8"/>
    <w:rsid w:val="00D52678"/>
    <w:rsid w:val="00DF764A"/>
    <w:rsid w:val="00E126D1"/>
    <w:rsid w:val="00E406AB"/>
    <w:rsid w:val="00E54F1E"/>
    <w:rsid w:val="00E56AC7"/>
    <w:rsid w:val="00EE4385"/>
    <w:rsid w:val="00F15D27"/>
    <w:rsid w:val="00F42B7F"/>
    <w:rsid w:val="00F42D0B"/>
    <w:rsid w:val="00F518B9"/>
    <w:rsid w:val="00F76F97"/>
    <w:rsid w:val="00F8700D"/>
    <w:rsid w:val="00FA1F99"/>
    <w:rsid w:val="00FC3AAC"/>
    <w:rsid w:val="00FC4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ECB9BC"/>
  <w15:chartTrackingRefBased/>
  <w15:docId w15:val="{7533C48F-2C29-4801-9A5E-32A246550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C405A"/>
    <w:pPr>
      <w:keepNext/>
      <w:keepLines/>
      <w:spacing w:before="340" w:after="330" w:line="578" w:lineRule="auto"/>
      <w:outlineLvl w:val="0"/>
    </w:pPr>
    <w:rPr>
      <w:rFonts w:ascii="等线" w:eastAsia="等线" w:hAnsi="等线" w:cs="Times New Roman"/>
      <w:b/>
      <w:bCs/>
      <w:kern w:val="44"/>
      <w:sz w:val="44"/>
      <w:szCs w:val="44"/>
    </w:rPr>
  </w:style>
  <w:style w:type="paragraph" w:styleId="4">
    <w:name w:val="heading 4"/>
    <w:basedOn w:val="a"/>
    <w:next w:val="a"/>
    <w:link w:val="40"/>
    <w:uiPriority w:val="9"/>
    <w:unhideWhenUsed/>
    <w:qFormat/>
    <w:rsid w:val="00FC405A"/>
    <w:pPr>
      <w:keepNext/>
      <w:keepLines/>
      <w:spacing w:before="280" w:after="290" w:line="376" w:lineRule="auto"/>
      <w:outlineLvl w:val="3"/>
    </w:pPr>
    <w:rPr>
      <w:rFonts w:ascii="等线 Light" w:eastAsia="等线 Light" w:hAnsi="等线 Light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C405A"/>
    <w:rPr>
      <w:rFonts w:ascii="等线" w:eastAsia="等线" w:hAnsi="等线" w:cs="Times New Roman"/>
      <w:b/>
      <w:bCs/>
      <w:kern w:val="44"/>
      <w:sz w:val="44"/>
      <w:szCs w:val="44"/>
    </w:rPr>
  </w:style>
  <w:style w:type="character" w:customStyle="1" w:styleId="40">
    <w:name w:val="标题 4 字符"/>
    <w:basedOn w:val="a0"/>
    <w:link w:val="4"/>
    <w:uiPriority w:val="9"/>
    <w:rsid w:val="00FC405A"/>
    <w:rPr>
      <w:rFonts w:ascii="等线 Light" w:eastAsia="等线 Light" w:hAnsi="等线 Light" w:cs="Times New Roman"/>
      <w:b/>
      <w:bCs/>
      <w:sz w:val="28"/>
      <w:szCs w:val="28"/>
    </w:rPr>
  </w:style>
  <w:style w:type="paragraph" w:styleId="a3">
    <w:name w:val="header"/>
    <w:basedOn w:val="a"/>
    <w:link w:val="a4"/>
    <w:uiPriority w:val="99"/>
    <w:unhideWhenUsed/>
    <w:rsid w:val="00FC40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40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40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405A"/>
    <w:rPr>
      <w:sz w:val="18"/>
      <w:szCs w:val="18"/>
    </w:rPr>
  </w:style>
  <w:style w:type="paragraph" w:styleId="a7">
    <w:name w:val="List Paragraph"/>
    <w:basedOn w:val="a"/>
    <w:uiPriority w:val="34"/>
    <w:qFormat/>
    <w:rsid w:val="00FC405A"/>
    <w:pPr>
      <w:ind w:firstLineChars="200" w:firstLine="420"/>
    </w:pPr>
  </w:style>
  <w:style w:type="numbering" w:customStyle="1" w:styleId="11">
    <w:name w:val="无列表1"/>
    <w:next w:val="a2"/>
    <w:uiPriority w:val="99"/>
    <w:semiHidden/>
    <w:unhideWhenUsed/>
    <w:rsid w:val="00FC405A"/>
  </w:style>
  <w:style w:type="paragraph" w:customStyle="1" w:styleId="BaseText">
    <w:name w:val="Base_Text"/>
    <w:rsid w:val="00FC405A"/>
    <w:pPr>
      <w:spacing w:before="1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FC405A"/>
  </w:style>
  <w:style w:type="paragraph" w:customStyle="1" w:styleId="BaseHeading">
    <w:name w:val="Base_Heading"/>
    <w:rsid w:val="00FC405A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FC405A"/>
  </w:style>
  <w:style w:type="paragraph" w:customStyle="1" w:styleId="AbstractSummary">
    <w:name w:val="Abstract/Summary"/>
    <w:basedOn w:val="BaseText"/>
    <w:rsid w:val="00FC405A"/>
  </w:style>
  <w:style w:type="paragraph" w:customStyle="1" w:styleId="Referencesandnotes">
    <w:name w:val="References and notes"/>
    <w:basedOn w:val="BaseText"/>
    <w:rsid w:val="00FC405A"/>
    <w:pPr>
      <w:ind w:left="720" w:hanging="720"/>
    </w:pPr>
  </w:style>
  <w:style w:type="paragraph" w:customStyle="1" w:styleId="Acknowledgement">
    <w:name w:val="Acknowledgement"/>
    <w:basedOn w:val="Referencesandnotes"/>
    <w:rsid w:val="00FC405A"/>
  </w:style>
  <w:style w:type="paragraph" w:customStyle="1" w:styleId="Subhead">
    <w:name w:val="Subhead"/>
    <w:basedOn w:val="BaseHeading"/>
    <w:rsid w:val="00FC405A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FC405A"/>
  </w:style>
  <w:style w:type="paragraph" w:customStyle="1" w:styleId="AppendixSubhead">
    <w:name w:val="AppendixSubhead"/>
    <w:basedOn w:val="Subhead"/>
    <w:rsid w:val="00FC405A"/>
  </w:style>
  <w:style w:type="paragraph" w:customStyle="1" w:styleId="Articletype">
    <w:name w:val="Article type"/>
    <w:basedOn w:val="BaseText"/>
    <w:rsid w:val="00FC405A"/>
  </w:style>
  <w:style w:type="character" w:customStyle="1" w:styleId="aubase">
    <w:name w:val="au_base"/>
    <w:rsid w:val="00FC405A"/>
    <w:rPr>
      <w:sz w:val="24"/>
    </w:rPr>
  </w:style>
  <w:style w:type="character" w:customStyle="1" w:styleId="aucollab">
    <w:name w:val="au_collab"/>
    <w:rsid w:val="00FC405A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FC405A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FC405A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FC405A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FC405A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FC405A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FC405A"/>
    <w:pPr>
      <w:spacing w:before="480"/>
    </w:pPr>
  </w:style>
  <w:style w:type="paragraph" w:customStyle="1" w:styleId="Footnote">
    <w:name w:val="Footnote"/>
    <w:basedOn w:val="BaseText"/>
    <w:rsid w:val="00FC405A"/>
  </w:style>
  <w:style w:type="paragraph" w:customStyle="1" w:styleId="AuthorFootnote">
    <w:name w:val="AuthorFootnote"/>
    <w:basedOn w:val="Footnote"/>
    <w:rsid w:val="00FC405A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FC405A"/>
    <w:pPr>
      <w:spacing w:after="360"/>
      <w:jc w:val="center"/>
    </w:pPr>
  </w:style>
  <w:style w:type="paragraph" w:styleId="a8">
    <w:name w:val="Balloon Text"/>
    <w:basedOn w:val="a"/>
    <w:link w:val="a9"/>
    <w:uiPriority w:val="99"/>
    <w:semiHidden/>
    <w:rsid w:val="00FC405A"/>
    <w:pPr>
      <w:widowControl/>
      <w:jc w:val="left"/>
    </w:pPr>
    <w:rPr>
      <w:rFonts w:ascii="Lucida Grande" w:eastAsia="Times New Roman" w:hAnsi="Lucida Grande" w:cs="Times New Roman"/>
      <w:kern w:val="0"/>
      <w:sz w:val="18"/>
      <w:szCs w:val="18"/>
      <w:lang w:eastAsia="en-US"/>
    </w:rPr>
  </w:style>
  <w:style w:type="character" w:customStyle="1" w:styleId="a9">
    <w:name w:val="批注框文本 字符"/>
    <w:basedOn w:val="a0"/>
    <w:link w:val="a8"/>
    <w:uiPriority w:val="99"/>
    <w:semiHidden/>
    <w:rsid w:val="00FC405A"/>
    <w:rPr>
      <w:rFonts w:ascii="Lucida Grande" w:eastAsia="Times New Roman" w:hAnsi="Lucida Grande" w:cs="Times New Roman"/>
      <w:kern w:val="0"/>
      <w:sz w:val="18"/>
      <w:szCs w:val="18"/>
      <w:lang w:eastAsia="en-US"/>
    </w:rPr>
  </w:style>
  <w:style w:type="character" w:customStyle="1" w:styleId="bibarticle">
    <w:name w:val="bib_article"/>
    <w:rsid w:val="00FC405A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FC405A"/>
    <w:rPr>
      <w:sz w:val="24"/>
    </w:rPr>
  </w:style>
  <w:style w:type="character" w:customStyle="1" w:styleId="bibcomment">
    <w:name w:val="bib_comment"/>
    <w:rsid w:val="00FC405A"/>
    <w:rPr>
      <w:sz w:val="24"/>
    </w:rPr>
  </w:style>
  <w:style w:type="character" w:customStyle="1" w:styleId="bibdeg">
    <w:name w:val="bib_deg"/>
    <w:rsid w:val="00FC405A"/>
    <w:rPr>
      <w:sz w:val="24"/>
    </w:rPr>
  </w:style>
  <w:style w:type="character" w:customStyle="1" w:styleId="bibdoi">
    <w:name w:val="bib_doi"/>
    <w:rsid w:val="00FC405A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FC405A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FC405A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FC405A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FC405A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FC405A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FC405A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FC405A"/>
    <w:rPr>
      <w:sz w:val="24"/>
    </w:rPr>
  </w:style>
  <w:style w:type="character" w:customStyle="1" w:styleId="bibnumber">
    <w:name w:val="bib_number"/>
    <w:rsid w:val="00FC405A"/>
    <w:rPr>
      <w:sz w:val="24"/>
    </w:rPr>
  </w:style>
  <w:style w:type="character" w:customStyle="1" w:styleId="biborganization">
    <w:name w:val="bib_organization"/>
    <w:rsid w:val="00FC405A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FC405A"/>
    <w:rPr>
      <w:sz w:val="24"/>
    </w:rPr>
  </w:style>
  <w:style w:type="character" w:customStyle="1" w:styleId="bibsuppl">
    <w:name w:val="bib_suppl"/>
    <w:rsid w:val="00FC405A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FC405A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FC405A"/>
    <w:rPr>
      <w:sz w:val="24"/>
    </w:rPr>
  </w:style>
  <w:style w:type="character" w:customStyle="1" w:styleId="biburl">
    <w:name w:val="bib_url"/>
    <w:rsid w:val="00FC405A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FC405A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FC405A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FC405A"/>
  </w:style>
  <w:style w:type="paragraph" w:customStyle="1" w:styleId="BookInformation">
    <w:name w:val="BookInformation"/>
    <w:basedOn w:val="BaseText"/>
    <w:rsid w:val="00FC405A"/>
  </w:style>
  <w:style w:type="paragraph" w:customStyle="1" w:styleId="Level2Head">
    <w:name w:val="Level 2 Head"/>
    <w:basedOn w:val="BaseHeading"/>
    <w:rsid w:val="00FC405A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FC405A"/>
    <w:pPr>
      <w:shd w:val="clear" w:color="auto" w:fill="E6E6E6"/>
    </w:pPr>
  </w:style>
  <w:style w:type="paragraph" w:customStyle="1" w:styleId="BoxListUnnumbered">
    <w:name w:val="BoxListUnnumbered"/>
    <w:basedOn w:val="BaseText"/>
    <w:rsid w:val="00FC405A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FC405A"/>
  </w:style>
  <w:style w:type="paragraph" w:customStyle="1" w:styleId="BoxSubhead">
    <w:name w:val="BoxSubhead"/>
    <w:basedOn w:val="Subhead"/>
    <w:rsid w:val="00FC405A"/>
    <w:pPr>
      <w:shd w:val="clear" w:color="auto" w:fill="E6E6E6"/>
    </w:pPr>
  </w:style>
  <w:style w:type="paragraph" w:customStyle="1" w:styleId="Paragraph">
    <w:name w:val="Paragraph"/>
    <w:basedOn w:val="BaseText"/>
    <w:rsid w:val="00FC405A"/>
    <w:pPr>
      <w:ind w:firstLine="720"/>
    </w:pPr>
  </w:style>
  <w:style w:type="paragraph" w:customStyle="1" w:styleId="BoxText">
    <w:name w:val="BoxText"/>
    <w:basedOn w:val="Paragraph"/>
    <w:rsid w:val="00FC405A"/>
    <w:pPr>
      <w:shd w:val="clear" w:color="auto" w:fill="E6E6E6"/>
    </w:pPr>
  </w:style>
  <w:style w:type="paragraph" w:customStyle="1" w:styleId="BoxTitle">
    <w:name w:val="BoxTitle"/>
    <w:basedOn w:val="BaseHeading"/>
    <w:rsid w:val="00FC405A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FC405A"/>
    <w:pPr>
      <w:ind w:left="720" w:hanging="720"/>
    </w:pPr>
  </w:style>
  <w:style w:type="paragraph" w:customStyle="1" w:styleId="career-magazine">
    <w:name w:val="career-magazine"/>
    <w:basedOn w:val="BaseText"/>
    <w:rsid w:val="00FC405A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FC405A"/>
    <w:pPr>
      <w:jc w:val="right"/>
    </w:pPr>
    <w:rPr>
      <w:color w:val="339966"/>
    </w:rPr>
  </w:style>
  <w:style w:type="character" w:customStyle="1" w:styleId="citebase">
    <w:name w:val="cite_base"/>
    <w:rsid w:val="00FC405A"/>
    <w:rPr>
      <w:sz w:val="24"/>
    </w:rPr>
  </w:style>
  <w:style w:type="character" w:customStyle="1" w:styleId="citebib">
    <w:name w:val="cite_bib"/>
    <w:rsid w:val="00FC405A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FC405A"/>
    <w:rPr>
      <w:sz w:val="24"/>
    </w:rPr>
  </w:style>
  <w:style w:type="character" w:customStyle="1" w:styleId="citeen">
    <w:name w:val="cite_en"/>
    <w:rsid w:val="00FC405A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FC405A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FC405A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FC405A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FC405A"/>
    <w:rPr>
      <w:color w:val="000000"/>
      <w:sz w:val="24"/>
      <w:bdr w:val="none" w:sz="0" w:space="0" w:color="auto"/>
      <w:shd w:val="clear" w:color="auto" w:fill="FF00FF"/>
    </w:rPr>
  </w:style>
  <w:style w:type="character" w:styleId="aa">
    <w:name w:val="annotation reference"/>
    <w:rsid w:val="00FC405A"/>
    <w:rPr>
      <w:sz w:val="18"/>
      <w:szCs w:val="18"/>
    </w:rPr>
  </w:style>
  <w:style w:type="paragraph" w:styleId="ab">
    <w:name w:val="annotation text"/>
    <w:basedOn w:val="a"/>
    <w:link w:val="ac"/>
    <w:semiHidden/>
    <w:rsid w:val="00FC405A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ac">
    <w:name w:val="批注文字 字符"/>
    <w:basedOn w:val="a0"/>
    <w:link w:val="ab"/>
    <w:semiHidden/>
    <w:rsid w:val="00FC405A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FC405A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FC405A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FC405A"/>
    <w:pPr>
      <w:ind w:firstLine="0"/>
    </w:pPr>
  </w:style>
  <w:style w:type="character" w:customStyle="1" w:styleId="ContractNumber">
    <w:name w:val="Contract Number"/>
    <w:rsid w:val="00FC405A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FC405A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FC405A"/>
    <w:pPr>
      <w:spacing w:before="0" w:after="240"/>
    </w:pPr>
  </w:style>
  <w:style w:type="paragraph" w:customStyle="1" w:styleId="DateAccepted">
    <w:name w:val="Date Accepted"/>
    <w:basedOn w:val="BaseText"/>
    <w:rsid w:val="00FC405A"/>
    <w:pPr>
      <w:spacing w:before="360"/>
    </w:pPr>
  </w:style>
  <w:style w:type="paragraph" w:customStyle="1" w:styleId="Deck">
    <w:name w:val="Deck"/>
    <w:basedOn w:val="BaseHeading"/>
    <w:rsid w:val="00FC405A"/>
    <w:pPr>
      <w:outlineLvl w:val="1"/>
    </w:pPr>
  </w:style>
  <w:style w:type="paragraph" w:customStyle="1" w:styleId="DefTerm">
    <w:name w:val="DefTerm"/>
    <w:basedOn w:val="BaseText"/>
    <w:rsid w:val="00FC405A"/>
    <w:pPr>
      <w:ind w:left="720"/>
    </w:pPr>
  </w:style>
  <w:style w:type="paragraph" w:customStyle="1" w:styleId="Definition">
    <w:name w:val="Definition"/>
    <w:basedOn w:val="DefTerm"/>
    <w:rsid w:val="00FC405A"/>
    <w:pPr>
      <w:ind w:left="1080" w:hanging="360"/>
    </w:pPr>
  </w:style>
  <w:style w:type="paragraph" w:customStyle="1" w:styleId="DefListTitle">
    <w:name w:val="DefListTitle"/>
    <w:basedOn w:val="BaseHeading"/>
    <w:rsid w:val="00FC405A"/>
  </w:style>
  <w:style w:type="paragraph" w:customStyle="1" w:styleId="discipline">
    <w:name w:val="discipline"/>
    <w:basedOn w:val="BaseText"/>
    <w:rsid w:val="00FC405A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FC405A"/>
  </w:style>
  <w:style w:type="character" w:styleId="af">
    <w:name w:val="Emphasis"/>
    <w:uiPriority w:val="20"/>
    <w:qFormat/>
    <w:rsid w:val="00FC405A"/>
    <w:rPr>
      <w:i/>
      <w:iCs/>
    </w:rPr>
  </w:style>
  <w:style w:type="character" w:styleId="af0">
    <w:name w:val="endnote reference"/>
    <w:semiHidden/>
    <w:rsid w:val="00FC405A"/>
    <w:rPr>
      <w:vertAlign w:val="superscript"/>
    </w:rPr>
  </w:style>
  <w:style w:type="paragraph" w:styleId="af1">
    <w:name w:val="endnote text"/>
    <w:basedOn w:val="a"/>
    <w:link w:val="af2"/>
    <w:semiHidden/>
    <w:rsid w:val="00FC405A"/>
    <w:pPr>
      <w:widowControl/>
      <w:jc w:val="left"/>
    </w:pPr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af2">
    <w:name w:val="尾注文本 字符"/>
    <w:basedOn w:val="a0"/>
    <w:link w:val="af1"/>
    <w:semiHidden/>
    <w:rsid w:val="00FC405A"/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eqno">
    <w:name w:val="eq_no"/>
    <w:rsid w:val="00FC405A"/>
    <w:rPr>
      <w:sz w:val="24"/>
    </w:rPr>
  </w:style>
  <w:style w:type="paragraph" w:customStyle="1" w:styleId="Equation">
    <w:name w:val="Equation"/>
    <w:basedOn w:val="BaseText"/>
    <w:rsid w:val="00FC405A"/>
    <w:pPr>
      <w:jc w:val="center"/>
    </w:pPr>
  </w:style>
  <w:style w:type="paragraph" w:customStyle="1" w:styleId="FieldCodes">
    <w:name w:val="FieldCodes"/>
    <w:basedOn w:val="BaseText"/>
    <w:rsid w:val="00FC405A"/>
  </w:style>
  <w:style w:type="paragraph" w:customStyle="1" w:styleId="Legend">
    <w:name w:val="Legend"/>
    <w:basedOn w:val="BaseHeading"/>
    <w:rsid w:val="00FC405A"/>
    <w:rPr>
      <w:sz w:val="24"/>
      <w:szCs w:val="24"/>
    </w:rPr>
  </w:style>
  <w:style w:type="paragraph" w:customStyle="1" w:styleId="FigureCopyright">
    <w:name w:val="FigureCopyright"/>
    <w:basedOn w:val="Legend"/>
    <w:rsid w:val="00FC405A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FC405A"/>
  </w:style>
  <w:style w:type="character" w:styleId="af3">
    <w:name w:val="FollowedHyperlink"/>
    <w:uiPriority w:val="99"/>
    <w:rsid w:val="00FC405A"/>
    <w:rPr>
      <w:color w:val="800080"/>
      <w:u w:val="single"/>
    </w:rPr>
  </w:style>
  <w:style w:type="character" w:styleId="af4">
    <w:name w:val="footnote reference"/>
    <w:semiHidden/>
    <w:rsid w:val="00FC405A"/>
    <w:rPr>
      <w:vertAlign w:val="superscript"/>
    </w:rPr>
  </w:style>
  <w:style w:type="paragraph" w:customStyle="1" w:styleId="Gloss">
    <w:name w:val="Gloss"/>
    <w:basedOn w:val="AbstractSummary"/>
    <w:rsid w:val="00FC405A"/>
  </w:style>
  <w:style w:type="paragraph" w:customStyle="1" w:styleId="Glossary">
    <w:name w:val="Glossary"/>
    <w:basedOn w:val="BaseText"/>
    <w:rsid w:val="00FC405A"/>
  </w:style>
  <w:style w:type="paragraph" w:customStyle="1" w:styleId="GlossHead">
    <w:name w:val="GlossHead"/>
    <w:basedOn w:val="AbstractHead"/>
    <w:rsid w:val="00FC405A"/>
  </w:style>
  <w:style w:type="paragraph" w:customStyle="1" w:styleId="GraphicAltText">
    <w:name w:val="GraphicAltText"/>
    <w:basedOn w:val="Legend"/>
    <w:rsid w:val="00FC405A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FC405A"/>
  </w:style>
  <w:style w:type="paragraph" w:customStyle="1" w:styleId="Head">
    <w:name w:val="Head"/>
    <w:basedOn w:val="BaseHeading"/>
    <w:rsid w:val="00FC405A"/>
    <w:pPr>
      <w:spacing w:before="120" w:after="120"/>
      <w:jc w:val="center"/>
    </w:pPr>
    <w:rPr>
      <w:b/>
      <w:bCs/>
    </w:rPr>
  </w:style>
  <w:style w:type="character" w:styleId="HTML">
    <w:name w:val="HTML Acronym"/>
    <w:basedOn w:val="a0"/>
    <w:rsid w:val="00FC405A"/>
  </w:style>
  <w:style w:type="character" w:styleId="HTML0">
    <w:name w:val="HTML Cite"/>
    <w:rsid w:val="00FC405A"/>
    <w:rPr>
      <w:i/>
      <w:iCs/>
    </w:rPr>
  </w:style>
  <w:style w:type="character" w:styleId="HTML1">
    <w:name w:val="HTML Code"/>
    <w:rsid w:val="00FC405A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FC405A"/>
    <w:rPr>
      <w:i/>
      <w:iCs/>
    </w:rPr>
  </w:style>
  <w:style w:type="character" w:styleId="HTML3">
    <w:name w:val="HTML Keyboard"/>
    <w:rsid w:val="00FC405A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FC405A"/>
    <w:pPr>
      <w:widowControl/>
      <w:jc w:val="left"/>
    </w:pPr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customStyle="1" w:styleId="HTML5">
    <w:name w:val="HTML 预设格式 字符"/>
    <w:basedOn w:val="a0"/>
    <w:link w:val="HTML4"/>
    <w:rsid w:val="00FC405A"/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styleId="HTML6">
    <w:name w:val="HTML Sample"/>
    <w:rsid w:val="00FC405A"/>
    <w:rPr>
      <w:rFonts w:ascii="Courier New" w:hAnsi="Courier New" w:cs="Courier New"/>
    </w:rPr>
  </w:style>
  <w:style w:type="character" w:styleId="HTML7">
    <w:name w:val="HTML Typewriter"/>
    <w:rsid w:val="00FC405A"/>
    <w:rPr>
      <w:rFonts w:ascii="Courier New" w:hAnsi="Courier New" w:cs="Courier New"/>
      <w:sz w:val="20"/>
      <w:szCs w:val="20"/>
    </w:rPr>
  </w:style>
  <w:style w:type="character" w:styleId="HTML8">
    <w:name w:val="HTML Variable"/>
    <w:rsid w:val="00FC405A"/>
    <w:rPr>
      <w:i/>
      <w:iCs/>
    </w:rPr>
  </w:style>
  <w:style w:type="character" w:styleId="af5">
    <w:name w:val="Hyperlink"/>
    <w:uiPriority w:val="99"/>
    <w:rsid w:val="00FC405A"/>
    <w:rPr>
      <w:color w:val="0000FF"/>
      <w:u w:val="single"/>
    </w:rPr>
  </w:style>
  <w:style w:type="paragraph" w:customStyle="1" w:styleId="InstructionsText">
    <w:name w:val="Instructions Text"/>
    <w:basedOn w:val="BaseText"/>
    <w:rsid w:val="00FC405A"/>
  </w:style>
  <w:style w:type="paragraph" w:customStyle="1" w:styleId="Overline">
    <w:name w:val="Overline"/>
    <w:basedOn w:val="BaseText"/>
    <w:rsid w:val="00FC405A"/>
  </w:style>
  <w:style w:type="paragraph" w:customStyle="1" w:styleId="IssueName">
    <w:name w:val="IssueName"/>
    <w:basedOn w:val="Overline"/>
    <w:rsid w:val="00FC405A"/>
  </w:style>
  <w:style w:type="paragraph" w:customStyle="1" w:styleId="Keywords">
    <w:name w:val="Keywords"/>
    <w:basedOn w:val="BaseText"/>
    <w:rsid w:val="00FC405A"/>
  </w:style>
  <w:style w:type="paragraph" w:customStyle="1" w:styleId="Level3Head">
    <w:name w:val="Level 3 Head"/>
    <w:basedOn w:val="BaseHeading"/>
    <w:rsid w:val="00FC405A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FC405A"/>
    <w:pPr>
      <w:ind w:left="346"/>
    </w:pPr>
    <w:rPr>
      <w:sz w:val="24"/>
      <w:szCs w:val="24"/>
    </w:rPr>
  </w:style>
  <w:style w:type="character" w:styleId="af6">
    <w:name w:val="line number"/>
    <w:basedOn w:val="a0"/>
    <w:rsid w:val="00FC405A"/>
  </w:style>
  <w:style w:type="paragraph" w:customStyle="1" w:styleId="Literaryquote">
    <w:name w:val="Literary quote"/>
    <w:basedOn w:val="BaseText"/>
    <w:rsid w:val="00FC405A"/>
    <w:pPr>
      <w:ind w:left="1440" w:right="1440"/>
    </w:pPr>
  </w:style>
  <w:style w:type="paragraph" w:customStyle="1" w:styleId="MaterialsText">
    <w:name w:val="Materials Text"/>
    <w:basedOn w:val="BaseText"/>
    <w:rsid w:val="00FC405A"/>
  </w:style>
  <w:style w:type="paragraph" w:customStyle="1" w:styleId="NoteInProof">
    <w:name w:val="NoteInProof"/>
    <w:basedOn w:val="BaseText"/>
    <w:rsid w:val="00FC405A"/>
  </w:style>
  <w:style w:type="paragraph" w:customStyle="1" w:styleId="Notes">
    <w:name w:val="Notes"/>
    <w:basedOn w:val="BaseText"/>
    <w:rsid w:val="00FC405A"/>
    <w:rPr>
      <w:i/>
    </w:rPr>
  </w:style>
  <w:style w:type="paragraph" w:customStyle="1" w:styleId="Notes-Helvetica">
    <w:name w:val="Notes-Helvetica"/>
    <w:basedOn w:val="BaseText"/>
    <w:rsid w:val="00FC405A"/>
    <w:rPr>
      <w:i/>
    </w:rPr>
  </w:style>
  <w:style w:type="paragraph" w:customStyle="1" w:styleId="NumberedInstructions">
    <w:name w:val="Numbered Instructions"/>
    <w:basedOn w:val="BaseText"/>
    <w:rsid w:val="00FC405A"/>
  </w:style>
  <w:style w:type="paragraph" w:customStyle="1" w:styleId="OutlineLevel1">
    <w:name w:val="OutlineLevel1"/>
    <w:basedOn w:val="BaseHeading"/>
    <w:rsid w:val="00FC405A"/>
    <w:rPr>
      <w:b/>
      <w:bCs/>
    </w:rPr>
  </w:style>
  <w:style w:type="paragraph" w:customStyle="1" w:styleId="OutlineLevel2">
    <w:name w:val="OutlineLevel2"/>
    <w:basedOn w:val="BaseHeading"/>
    <w:rsid w:val="00FC405A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FC405A"/>
    <w:pPr>
      <w:ind w:left="720"/>
      <w:outlineLvl w:val="2"/>
    </w:pPr>
    <w:rPr>
      <w:b/>
      <w:bCs/>
      <w:sz w:val="24"/>
      <w:szCs w:val="24"/>
    </w:rPr>
  </w:style>
  <w:style w:type="character" w:styleId="af7">
    <w:name w:val="page number"/>
    <w:basedOn w:val="a0"/>
    <w:rsid w:val="00FC405A"/>
  </w:style>
  <w:style w:type="paragraph" w:customStyle="1" w:styleId="Preformat">
    <w:name w:val="Preformat"/>
    <w:basedOn w:val="BaseText"/>
    <w:rsid w:val="00FC405A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FC405A"/>
  </w:style>
  <w:style w:type="paragraph" w:customStyle="1" w:styleId="ProductInformation">
    <w:name w:val="ProductInformation"/>
    <w:basedOn w:val="BaseText"/>
    <w:rsid w:val="00FC405A"/>
  </w:style>
  <w:style w:type="paragraph" w:customStyle="1" w:styleId="ProductTitle">
    <w:name w:val="ProductTitle"/>
    <w:basedOn w:val="BaseText"/>
    <w:rsid w:val="00FC405A"/>
    <w:rPr>
      <w:b/>
      <w:bCs/>
    </w:rPr>
  </w:style>
  <w:style w:type="paragraph" w:customStyle="1" w:styleId="PublishedOnline">
    <w:name w:val="Published Online"/>
    <w:basedOn w:val="DateAccepted"/>
    <w:rsid w:val="00FC405A"/>
  </w:style>
  <w:style w:type="paragraph" w:customStyle="1" w:styleId="RecipeMaterials">
    <w:name w:val="Recipe Materials"/>
    <w:basedOn w:val="BaseText"/>
    <w:rsid w:val="00FC405A"/>
  </w:style>
  <w:style w:type="paragraph" w:customStyle="1" w:styleId="Refhead">
    <w:name w:val="Ref head"/>
    <w:basedOn w:val="BaseHeading"/>
    <w:rsid w:val="00FC405A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FC405A"/>
  </w:style>
  <w:style w:type="paragraph" w:customStyle="1" w:styleId="ReferencesandnotesLong">
    <w:name w:val="References and notes Long"/>
    <w:basedOn w:val="BaseText"/>
    <w:rsid w:val="00FC405A"/>
    <w:pPr>
      <w:ind w:left="720" w:hanging="720"/>
    </w:pPr>
  </w:style>
  <w:style w:type="paragraph" w:customStyle="1" w:styleId="region">
    <w:name w:val="region"/>
    <w:basedOn w:val="BaseText"/>
    <w:rsid w:val="00FC405A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FC405A"/>
  </w:style>
  <w:style w:type="paragraph" w:customStyle="1" w:styleId="RunHead">
    <w:name w:val="RunHead"/>
    <w:basedOn w:val="BaseText"/>
    <w:rsid w:val="00FC405A"/>
  </w:style>
  <w:style w:type="paragraph" w:customStyle="1" w:styleId="SOMContent">
    <w:name w:val="SOMContent"/>
    <w:basedOn w:val="1stparatext"/>
    <w:rsid w:val="00FC405A"/>
  </w:style>
  <w:style w:type="paragraph" w:customStyle="1" w:styleId="SOMHead">
    <w:name w:val="SOMHead"/>
    <w:basedOn w:val="BaseHeading"/>
    <w:rsid w:val="00FC405A"/>
    <w:rPr>
      <w:b/>
      <w:sz w:val="24"/>
      <w:szCs w:val="24"/>
    </w:rPr>
  </w:style>
  <w:style w:type="paragraph" w:customStyle="1" w:styleId="Speaker">
    <w:name w:val="Speaker"/>
    <w:basedOn w:val="Paragraph"/>
    <w:rsid w:val="00FC405A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FC405A"/>
    <w:pPr>
      <w:autoSpaceDE w:val="0"/>
      <w:autoSpaceDN w:val="0"/>
      <w:adjustRightInd w:val="0"/>
    </w:pPr>
    <w:rPr>
      <w:lang w:bidi="he-IL"/>
    </w:rPr>
  </w:style>
  <w:style w:type="character" w:styleId="af8">
    <w:name w:val="Strong"/>
    <w:uiPriority w:val="22"/>
    <w:qFormat/>
    <w:rsid w:val="00FC405A"/>
    <w:rPr>
      <w:b/>
      <w:bCs/>
    </w:rPr>
  </w:style>
  <w:style w:type="paragraph" w:customStyle="1" w:styleId="SX-Abstract">
    <w:name w:val="SX-Abstract"/>
    <w:basedOn w:val="a"/>
    <w:qFormat/>
    <w:rsid w:val="00FC405A"/>
    <w:pP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  <w:kern w:val="0"/>
      <w:sz w:val="20"/>
      <w:szCs w:val="20"/>
      <w:lang w:eastAsia="en-US"/>
    </w:rPr>
  </w:style>
  <w:style w:type="paragraph" w:customStyle="1" w:styleId="SX-Affiliation">
    <w:name w:val="SX-Affiliation"/>
    <w:basedOn w:val="a"/>
    <w:next w:val="a"/>
    <w:qFormat/>
    <w:rsid w:val="00FC405A"/>
    <w:pPr>
      <w:widowControl/>
      <w:spacing w:after="160" w:line="190" w:lineRule="exact"/>
      <w:jc w:val="left"/>
    </w:pPr>
    <w:rPr>
      <w:rFonts w:ascii="BlissRegular" w:eastAsia="Times New Roman" w:hAnsi="BlissRegular" w:cs="Times New Roman"/>
      <w:kern w:val="0"/>
      <w:sz w:val="16"/>
      <w:szCs w:val="20"/>
      <w:lang w:eastAsia="en-US"/>
    </w:rPr>
  </w:style>
  <w:style w:type="paragraph" w:customStyle="1" w:styleId="SX-Articlehead">
    <w:name w:val="SX-Article head"/>
    <w:basedOn w:val="a"/>
    <w:qFormat/>
    <w:rsid w:val="00FC405A"/>
    <w:pPr>
      <w:widowControl/>
      <w:spacing w:before="210" w:line="210" w:lineRule="exact"/>
      <w:ind w:firstLine="288"/>
    </w:pPr>
    <w:rPr>
      <w:rFonts w:ascii="Times New Roman" w:eastAsia="Times New Roman" w:hAnsi="Times New Roman" w:cs="Times New Roman"/>
      <w:b/>
      <w:kern w:val="0"/>
      <w:sz w:val="18"/>
      <w:szCs w:val="20"/>
      <w:lang w:eastAsia="en-US"/>
    </w:rPr>
  </w:style>
  <w:style w:type="paragraph" w:customStyle="1" w:styleId="SX-Authornames">
    <w:name w:val="SX-Author names"/>
    <w:basedOn w:val="a"/>
    <w:rsid w:val="00FC405A"/>
    <w:pPr>
      <w:widowControl/>
      <w:spacing w:after="120" w:line="210" w:lineRule="exact"/>
      <w:jc w:val="left"/>
    </w:pPr>
    <w:rPr>
      <w:rFonts w:ascii="BlissMedium" w:eastAsia="Times New Roman" w:hAnsi="BlissMedium" w:cs="Times New Roman"/>
      <w:kern w:val="0"/>
      <w:sz w:val="20"/>
      <w:szCs w:val="20"/>
      <w:lang w:eastAsia="en-US"/>
    </w:rPr>
  </w:style>
  <w:style w:type="paragraph" w:customStyle="1" w:styleId="SX-Bodytext">
    <w:name w:val="SX-Body text"/>
    <w:basedOn w:val="a"/>
    <w:next w:val="a"/>
    <w:rsid w:val="00FC405A"/>
    <w:pPr>
      <w:widowControl/>
      <w:spacing w:line="210" w:lineRule="exact"/>
      <w:ind w:firstLine="288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FC405A"/>
    <w:pPr>
      <w:ind w:firstLine="0"/>
    </w:pPr>
  </w:style>
  <w:style w:type="paragraph" w:customStyle="1" w:styleId="SX-Correspondence">
    <w:name w:val="SX-Correspondence"/>
    <w:basedOn w:val="SX-Affiliation"/>
    <w:qFormat/>
    <w:rsid w:val="00FC405A"/>
    <w:pPr>
      <w:spacing w:after="80"/>
    </w:pPr>
  </w:style>
  <w:style w:type="paragraph" w:customStyle="1" w:styleId="SX-Date">
    <w:name w:val="SX-Date"/>
    <w:basedOn w:val="a"/>
    <w:qFormat/>
    <w:rsid w:val="00FC405A"/>
    <w:pPr>
      <w:widowControl/>
      <w:spacing w:before="180"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FC405A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FC405A"/>
    <w:pPr>
      <w:jc w:val="both"/>
    </w:pPr>
    <w:rPr>
      <w:sz w:val="18"/>
    </w:rPr>
  </w:style>
  <w:style w:type="paragraph" w:customStyle="1" w:styleId="SX-References">
    <w:name w:val="SX-References"/>
    <w:basedOn w:val="a"/>
    <w:rsid w:val="00FC405A"/>
    <w:pPr>
      <w:widowControl/>
      <w:spacing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RefHead">
    <w:name w:val="SX-RefHead"/>
    <w:basedOn w:val="a"/>
    <w:rsid w:val="00FC405A"/>
    <w:pPr>
      <w:widowControl/>
      <w:spacing w:before="200" w:line="190" w:lineRule="exact"/>
      <w:jc w:val="left"/>
    </w:pPr>
    <w:rPr>
      <w:rFonts w:ascii="Times New Roman" w:eastAsia="Times New Roman" w:hAnsi="Times New Roman" w:cs="Times New Roman"/>
      <w:b/>
      <w:kern w:val="0"/>
      <w:sz w:val="16"/>
      <w:szCs w:val="20"/>
      <w:lang w:eastAsia="en-US"/>
    </w:rPr>
  </w:style>
  <w:style w:type="character" w:customStyle="1" w:styleId="SX-reflink">
    <w:name w:val="SX-reflink"/>
    <w:uiPriority w:val="1"/>
    <w:qFormat/>
    <w:rsid w:val="00FC405A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FC405A"/>
  </w:style>
  <w:style w:type="paragraph" w:customStyle="1" w:styleId="SX-Tablehead">
    <w:name w:val="SX-Tablehead"/>
    <w:basedOn w:val="a"/>
    <w:qFormat/>
    <w:rsid w:val="00FC405A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4"/>
      <w:lang w:eastAsia="en-US"/>
    </w:rPr>
  </w:style>
  <w:style w:type="paragraph" w:customStyle="1" w:styleId="SX-Tablelegend">
    <w:name w:val="SX-Tablelegend"/>
    <w:basedOn w:val="a"/>
    <w:qFormat/>
    <w:rsid w:val="00FC405A"/>
    <w:pPr>
      <w:widowControl/>
      <w:spacing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Tabletext">
    <w:name w:val="SX-Tabletext"/>
    <w:basedOn w:val="a"/>
    <w:qFormat/>
    <w:rsid w:val="00FC405A"/>
    <w:pPr>
      <w:widowControl/>
      <w:spacing w:line="210" w:lineRule="exact"/>
      <w:jc w:val="center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SX-Tabletitle">
    <w:name w:val="SX-Tabletitle"/>
    <w:basedOn w:val="a"/>
    <w:qFormat/>
    <w:rsid w:val="00FC405A"/>
    <w:pPr>
      <w:widowControl/>
      <w:spacing w:after="120" w:line="210" w:lineRule="exact"/>
    </w:pPr>
    <w:rPr>
      <w:rFonts w:ascii="BlissMedium" w:eastAsia="Times New Roman" w:hAnsi="BlissMedium" w:cs="Times New Roman"/>
      <w:kern w:val="0"/>
      <w:sz w:val="18"/>
      <w:szCs w:val="20"/>
      <w:lang w:eastAsia="en-US"/>
    </w:rPr>
  </w:style>
  <w:style w:type="paragraph" w:customStyle="1" w:styleId="SX-Title">
    <w:name w:val="SX-Title"/>
    <w:basedOn w:val="a"/>
    <w:rsid w:val="00FC405A"/>
    <w:pPr>
      <w:widowControl/>
      <w:spacing w:after="240" w:line="500" w:lineRule="exact"/>
      <w:jc w:val="left"/>
    </w:pPr>
    <w:rPr>
      <w:rFonts w:ascii="BlissBold" w:eastAsia="Times New Roman" w:hAnsi="BlissBold" w:cs="Times New Roman"/>
      <w:b/>
      <w:kern w:val="0"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FC405A"/>
    <w:pPr>
      <w:spacing w:before="0"/>
    </w:pPr>
  </w:style>
  <w:style w:type="paragraph" w:customStyle="1" w:styleId="Tabletext">
    <w:name w:val="Table text"/>
    <w:basedOn w:val="BaseText"/>
    <w:rsid w:val="00FC405A"/>
    <w:pPr>
      <w:spacing w:before="0"/>
    </w:pPr>
  </w:style>
  <w:style w:type="paragraph" w:customStyle="1" w:styleId="TableLegend">
    <w:name w:val="TableLegend"/>
    <w:basedOn w:val="BaseText"/>
    <w:rsid w:val="00FC405A"/>
    <w:pPr>
      <w:spacing w:before="0"/>
    </w:pPr>
  </w:style>
  <w:style w:type="paragraph" w:customStyle="1" w:styleId="TableTitle">
    <w:name w:val="TableTitle"/>
    <w:basedOn w:val="BaseHeading"/>
    <w:rsid w:val="00FC405A"/>
  </w:style>
  <w:style w:type="paragraph" w:customStyle="1" w:styleId="Teaser">
    <w:name w:val="Teaser"/>
    <w:basedOn w:val="BaseText"/>
    <w:rsid w:val="00FC405A"/>
  </w:style>
  <w:style w:type="paragraph" w:customStyle="1" w:styleId="TWIS">
    <w:name w:val="TWIS"/>
    <w:basedOn w:val="AbstractSummary"/>
    <w:rsid w:val="00FC405A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FC405A"/>
    <w:pPr>
      <w:widowControl/>
      <w:spacing w:line="210" w:lineRule="exact"/>
      <w:jc w:val="left"/>
    </w:pPr>
    <w:rPr>
      <w:rFonts w:ascii="BlissRegular" w:eastAsia="Times New Roman" w:hAnsi="BlissRegular" w:cs="Times New Roman"/>
      <w:kern w:val="0"/>
      <w:sz w:val="19"/>
      <w:szCs w:val="20"/>
      <w:lang w:eastAsia="en-US"/>
    </w:rPr>
  </w:style>
  <w:style w:type="paragraph" w:customStyle="1" w:styleId="work-sector">
    <w:name w:val="work-sector"/>
    <w:basedOn w:val="BaseText"/>
    <w:rsid w:val="00FC405A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FC405A"/>
  </w:style>
  <w:style w:type="character" w:customStyle="1" w:styleId="custom-cit-author">
    <w:name w:val="custom-cit-author"/>
    <w:basedOn w:val="a0"/>
    <w:rsid w:val="00FC405A"/>
  </w:style>
  <w:style w:type="character" w:customStyle="1" w:styleId="custom-cit-title">
    <w:name w:val="custom-cit-title"/>
    <w:basedOn w:val="a0"/>
    <w:rsid w:val="00FC405A"/>
  </w:style>
  <w:style w:type="character" w:customStyle="1" w:styleId="custom-cit-jour-title">
    <w:name w:val="custom-cit-jour-title"/>
    <w:basedOn w:val="a0"/>
    <w:rsid w:val="00FC405A"/>
  </w:style>
  <w:style w:type="character" w:customStyle="1" w:styleId="custom-cit-volume">
    <w:name w:val="custom-cit-volume"/>
    <w:basedOn w:val="a0"/>
    <w:rsid w:val="00FC405A"/>
  </w:style>
  <w:style w:type="character" w:customStyle="1" w:styleId="custom-cit-volume-sep">
    <w:name w:val="custom-cit-volume-sep"/>
    <w:basedOn w:val="a0"/>
    <w:rsid w:val="00FC405A"/>
  </w:style>
  <w:style w:type="character" w:customStyle="1" w:styleId="custom-cit-fpage">
    <w:name w:val="custom-cit-fpage"/>
    <w:basedOn w:val="a0"/>
    <w:rsid w:val="00FC405A"/>
  </w:style>
  <w:style w:type="character" w:customStyle="1" w:styleId="custom-cit-date">
    <w:name w:val="custom-cit-date"/>
    <w:basedOn w:val="a0"/>
    <w:rsid w:val="00FC405A"/>
  </w:style>
  <w:style w:type="paragraph" w:customStyle="1" w:styleId="MediumList2-Accent21">
    <w:name w:val="Medium List 2 - Accent 21"/>
    <w:hidden/>
    <w:uiPriority w:val="99"/>
    <w:semiHidden/>
    <w:rsid w:val="00FC405A"/>
    <w:rPr>
      <w:rFonts w:ascii="Times New Roman" w:eastAsia="等线" w:hAnsi="Times New Roman" w:cs="Times New Roman"/>
      <w:kern w:val="0"/>
      <w:sz w:val="20"/>
      <w:szCs w:val="20"/>
      <w:lang w:eastAsia="en-US"/>
    </w:rPr>
  </w:style>
  <w:style w:type="table" w:styleId="af9">
    <w:name w:val="Table Grid"/>
    <w:basedOn w:val="a1"/>
    <w:uiPriority w:val="39"/>
    <w:rsid w:val="00FC405A"/>
    <w:rPr>
      <w:rFonts w:ascii="Times" w:eastAsia="Times New Roman" w:hAnsi="Times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-light-bg">
    <w:name w:val="high-light-bg"/>
    <w:rsid w:val="00FC405A"/>
  </w:style>
  <w:style w:type="character" w:customStyle="1" w:styleId="apple-converted-space">
    <w:name w:val="apple-converted-space"/>
    <w:rsid w:val="00FC405A"/>
  </w:style>
  <w:style w:type="paragraph" w:styleId="afa">
    <w:name w:val="caption"/>
    <w:basedOn w:val="a"/>
    <w:next w:val="a"/>
    <w:uiPriority w:val="35"/>
    <w:unhideWhenUsed/>
    <w:qFormat/>
    <w:rsid w:val="00FC405A"/>
    <w:rPr>
      <w:rFonts w:ascii="等线 Light" w:eastAsia="黑体" w:hAnsi="等线 Light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22</TotalTime>
  <Pages>3</Pages>
  <Words>519</Words>
  <Characters>2962</Characters>
  <Application>Microsoft Office Word</Application>
  <DocSecurity>0</DocSecurity>
  <Lines>24</Lines>
  <Paragraphs>6</Paragraphs>
  <ScaleCrop>false</ScaleCrop>
  <Company/>
  <LinksUpToDate>false</LinksUpToDate>
  <CharactersWithSpaces>3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羽鸣</dc:creator>
  <cp:keywords/>
  <dc:description/>
  <cp:lastModifiedBy>zhangs</cp:lastModifiedBy>
  <cp:revision>88</cp:revision>
  <dcterms:created xsi:type="dcterms:W3CDTF">2020-02-19T08:25:00Z</dcterms:created>
  <dcterms:modified xsi:type="dcterms:W3CDTF">2020-05-28T02:25:00Z</dcterms:modified>
</cp:coreProperties>
</file>